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3D6E4" w14:textId="50F113AC" w:rsidR="00D22FAF" w:rsidRPr="000C21E9" w:rsidRDefault="000C21E9" w:rsidP="000C21E9">
      <w:pPr>
        <w:ind w:left="2160" w:firstLine="720"/>
        <w:rPr>
          <w:u w:val="single"/>
        </w:rPr>
      </w:pPr>
      <w:r w:rsidRPr="000C21E9">
        <w:rPr>
          <w:b/>
          <w:bCs/>
          <w:u w:val="single"/>
        </w:rPr>
        <w:t xml:space="preserve">Updated </w:t>
      </w:r>
      <w:r w:rsidR="00D22FAF" w:rsidRPr="000C21E9">
        <w:rPr>
          <w:b/>
          <w:bCs/>
          <w:u w:val="single"/>
        </w:rPr>
        <w:t>Ovid MEDLINE</w:t>
      </w:r>
      <w:r w:rsidRPr="000C21E9">
        <w:rPr>
          <w:b/>
          <w:bCs/>
          <w:u w:val="single"/>
        </w:rPr>
        <w:t xml:space="preserve"> search strategy</w:t>
      </w:r>
      <w:r w:rsidR="00D22FAF" w:rsidRPr="000C21E9">
        <w:rPr>
          <w:b/>
          <w:bCs/>
          <w:u w:val="single"/>
        </w:rPr>
        <w:t xml:space="preserve"> &lt;1946 to March 31, 2023&gt;</w:t>
      </w:r>
    </w:p>
    <w:tbl>
      <w:tblPr>
        <w:tblW w:w="115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7"/>
        <w:gridCol w:w="6657"/>
        <w:gridCol w:w="1597"/>
        <w:gridCol w:w="1411"/>
        <w:gridCol w:w="209"/>
        <w:gridCol w:w="208"/>
        <w:gridCol w:w="20"/>
        <w:gridCol w:w="208"/>
        <w:gridCol w:w="20"/>
        <w:gridCol w:w="211"/>
      </w:tblGrid>
      <w:tr w:rsidR="00D22FAF" w:rsidRPr="00D22FAF" w14:paraId="6372F395" w14:textId="77777777" w:rsidTr="000C21E9">
        <w:trPr>
          <w:gridAfter w:val="6"/>
          <w:wAfter w:w="876" w:type="dxa"/>
        </w:trPr>
        <w:tc>
          <w:tcPr>
            <w:tcW w:w="967" w:type="dxa"/>
            <w:shd w:val="clear" w:color="auto" w:fill="FFFFFF"/>
            <w:vAlign w:val="center"/>
            <w:hideMark/>
          </w:tcPr>
          <w:p w14:paraId="7097A345" w14:textId="77777777" w:rsidR="00D22FAF" w:rsidRPr="00D22FAF" w:rsidRDefault="00D22FAF" w:rsidP="00D22FAF">
            <w:pPr>
              <w:rPr>
                <w:b/>
                <w:bCs/>
              </w:rPr>
            </w:pPr>
            <w:r w:rsidRPr="00D22FAF">
              <w:rPr>
                <w:b/>
                <w:bCs/>
              </w:rPr>
              <w:t>#</w:t>
            </w:r>
          </w:p>
        </w:tc>
        <w:tc>
          <w:tcPr>
            <w:tcW w:w="6657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45F81FC" w14:textId="77777777" w:rsidR="00D22FAF" w:rsidRPr="00D22FAF" w:rsidRDefault="00D22FAF" w:rsidP="00D22FAF">
            <w:pPr>
              <w:rPr>
                <w:b/>
                <w:bCs/>
              </w:rPr>
            </w:pPr>
            <w:r w:rsidRPr="00D22FAF">
              <w:rPr>
                <w:b/>
                <w:bCs/>
              </w:rPr>
              <w:t>Searches</w:t>
            </w:r>
          </w:p>
        </w:tc>
        <w:tc>
          <w:tcPr>
            <w:tcW w:w="1597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5F0A5405" w14:textId="77777777" w:rsidR="00D22FAF" w:rsidRPr="00D22FAF" w:rsidRDefault="00D22FAF" w:rsidP="00D22FAF">
            <w:pPr>
              <w:rPr>
                <w:b/>
                <w:bCs/>
              </w:rPr>
            </w:pPr>
            <w:r w:rsidRPr="00D22FAF">
              <w:rPr>
                <w:b/>
                <w:bCs/>
              </w:rPr>
              <w:t>Results</w:t>
            </w:r>
          </w:p>
        </w:tc>
        <w:tc>
          <w:tcPr>
            <w:tcW w:w="1411" w:type="dxa"/>
            <w:shd w:val="clear" w:color="auto" w:fill="FFFFFF"/>
            <w:vAlign w:val="center"/>
            <w:hideMark/>
          </w:tcPr>
          <w:p w14:paraId="2A463BDA" w14:textId="77777777" w:rsidR="00D22FAF" w:rsidRPr="00D22FAF" w:rsidRDefault="00D22FAF" w:rsidP="00D22FAF">
            <w:pPr>
              <w:rPr>
                <w:b/>
                <w:bCs/>
              </w:rPr>
            </w:pPr>
            <w:r w:rsidRPr="00D22FAF">
              <w:rPr>
                <w:b/>
                <w:bCs/>
              </w:rPr>
              <w:t>Type</w:t>
            </w:r>
          </w:p>
        </w:tc>
      </w:tr>
      <w:tr w:rsidR="00D22FAF" w:rsidRPr="00D22FAF" w14:paraId="73515198" w14:textId="77777777" w:rsidTr="000C21E9">
        <w:trPr>
          <w:gridAfter w:val="6"/>
          <w:wAfter w:w="876" w:type="dxa"/>
        </w:trPr>
        <w:tc>
          <w:tcPr>
            <w:tcW w:w="10632" w:type="dxa"/>
            <w:gridSpan w:val="4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F78FB8" w14:textId="77777777" w:rsidR="00D22FAF" w:rsidRPr="00D22FAF" w:rsidRDefault="00D22FAF" w:rsidP="00D22FAF">
            <w:pPr>
              <w:rPr>
                <w:b/>
                <w:bCs/>
              </w:rPr>
            </w:pPr>
          </w:p>
        </w:tc>
      </w:tr>
      <w:tr w:rsidR="00D22FAF" w:rsidRPr="00D22FAF" w14:paraId="23BB57CD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B42690" w14:textId="77777777" w:rsidR="00D22FAF" w:rsidRPr="00D22FAF" w:rsidRDefault="00D22FAF" w:rsidP="00D22FAF">
            <w:r w:rsidRPr="00D22FAF">
              <w:t>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381CFB" w14:textId="77777777" w:rsidR="00D22FAF" w:rsidRPr="00D22FAF" w:rsidRDefault="00D22FAF" w:rsidP="00D22FAF">
            <w:r w:rsidRPr="00D22FAF">
              <w:t>Epidemics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BCABA4" w14:textId="77777777" w:rsidR="00D22FAF" w:rsidRPr="00D22FAF" w:rsidRDefault="00D22FAF" w:rsidP="00D22FAF">
            <w:r w:rsidRPr="00D22FAF">
              <w:t>1371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117FF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35678C03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073220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3BED9008" w14:textId="77777777" w:rsidR="00D22FAF" w:rsidRPr="00D22FAF" w:rsidRDefault="00D22FAF" w:rsidP="00D22FAF"/>
        </w:tc>
      </w:tr>
      <w:tr w:rsidR="00D22FAF" w:rsidRPr="00D22FAF" w14:paraId="17E15218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242598" w14:textId="77777777" w:rsidR="00D22FAF" w:rsidRPr="00D22FAF" w:rsidRDefault="00D22FAF" w:rsidP="00D22FAF">
            <w:r w:rsidRPr="00D22FAF">
              <w:t>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C3150E" w14:textId="77777777" w:rsidR="00D22FAF" w:rsidRPr="00D22FAF" w:rsidRDefault="00D22FAF" w:rsidP="00D22FAF">
            <w:r w:rsidRPr="00D22FAF">
              <w:t>Pandemics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0B95F2" w14:textId="77777777" w:rsidR="00D22FAF" w:rsidRPr="00D22FAF" w:rsidRDefault="00D22FAF" w:rsidP="00D22FAF">
            <w:r w:rsidRPr="00D22FAF">
              <w:t>111032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84594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861D614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0C5E9C94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24A98F0B" w14:textId="77777777" w:rsidR="00D22FAF" w:rsidRPr="00D22FAF" w:rsidRDefault="00D22FAF" w:rsidP="00D22FAF"/>
        </w:tc>
      </w:tr>
      <w:tr w:rsidR="00D22FAF" w:rsidRPr="00D22FAF" w14:paraId="7222E7C3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1725EE" w14:textId="77777777" w:rsidR="00D22FAF" w:rsidRPr="00D22FAF" w:rsidRDefault="00D22FAF" w:rsidP="00D22FAF">
            <w:r w:rsidRPr="00D22FAF">
              <w:t>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16F2AE" w14:textId="77777777" w:rsidR="00D22FAF" w:rsidRPr="00D22FAF" w:rsidRDefault="00D22FAF" w:rsidP="00D22FAF">
            <w:r w:rsidRPr="00D22FAF">
              <w:t>epidemic?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68C12B" w14:textId="77777777" w:rsidR="00D22FAF" w:rsidRPr="00D22FAF" w:rsidRDefault="00D22FAF" w:rsidP="00D22FAF">
            <w:r w:rsidRPr="00D22FAF">
              <w:t>119103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C78528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64C3728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4ECDB63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DA94758" w14:textId="77777777" w:rsidR="00D22FAF" w:rsidRPr="00D22FAF" w:rsidRDefault="00D22FAF" w:rsidP="00D22FAF"/>
        </w:tc>
      </w:tr>
      <w:tr w:rsidR="00D22FAF" w:rsidRPr="00D22FAF" w14:paraId="429DCC5A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221A27" w14:textId="77777777" w:rsidR="00D22FAF" w:rsidRPr="00D22FAF" w:rsidRDefault="00D22FAF" w:rsidP="00D22FAF">
            <w:r w:rsidRPr="00D22FAF">
              <w:t>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521CD0" w14:textId="77777777" w:rsidR="00D22FAF" w:rsidRPr="00D22FAF" w:rsidRDefault="00D22FAF" w:rsidP="00D22FAF">
            <w:r w:rsidRPr="00D22FAF">
              <w:t>pandemic?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283ED1" w14:textId="77777777" w:rsidR="00D22FAF" w:rsidRPr="00D22FAF" w:rsidRDefault="00D22FAF" w:rsidP="00D22FAF">
            <w:r w:rsidRPr="00D22FAF">
              <w:t>160572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FE971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5FF72BE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85C92B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2744C3F" w14:textId="77777777" w:rsidR="00D22FAF" w:rsidRPr="00D22FAF" w:rsidRDefault="00D22FAF" w:rsidP="00D22FAF"/>
        </w:tc>
      </w:tr>
      <w:tr w:rsidR="00D22FAF" w:rsidRPr="00D22FAF" w14:paraId="64D645FB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B56CC5" w14:textId="77777777" w:rsidR="00D22FAF" w:rsidRPr="00D22FAF" w:rsidRDefault="00D22FAF" w:rsidP="00D22FAF">
            <w:r w:rsidRPr="00D22FAF">
              <w:t>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1A8467" w14:textId="77777777" w:rsidR="00D22FAF" w:rsidRPr="00D22FAF" w:rsidRDefault="00D22FAF" w:rsidP="00D22FAF">
            <w:r w:rsidRPr="00D22FAF">
              <w:t>((infectious or communicable) adj3 disease? adj3 outbreak*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563E28" w14:textId="77777777" w:rsidR="00D22FAF" w:rsidRPr="00D22FAF" w:rsidRDefault="00D22FAF" w:rsidP="00D22FAF">
            <w:r w:rsidRPr="00D22FAF">
              <w:t>2442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9B5D1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34F5661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5B1C053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F2BF802" w14:textId="77777777" w:rsidR="00D22FAF" w:rsidRPr="00D22FAF" w:rsidRDefault="00D22FAF" w:rsidP="00D22FAF"/>
        </w:tc>
      </w:tr>
      <w:tr w:rsidR="00D22FAF" w:rsidRPr="00D22FAF" w14:paraId="58E85399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47A58C" w14:textId="77777777" w:rsidR="00D22FAF" w:rsidRPr="00D22FAF" w:rsidRDefault="00D22FAF" w:rsidP="00D22FAF">
            <w:r w:rsidRPr="00D22FAF">
              <w:t>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A6ACE5" w14:textId="77777777" w:rsidR="00D22FAF" w:rsidRPr="00D22FAF" w:rsidRDefault="00D22FAF" w:rsidP="00D22FAF">
            <w:r w:rsidRPr="00D22FAF">
              <w:t>or/1-5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43C081" w14:textId="77777777" w:rsidR="00D22FAF" w:rsidRPr="00D22FAF" w:rsidRDefault="00D22FAF" w:rsidP="00D22FAF">
            <w:r w:rsidRPr="00D22FAF">
              <w:t>26920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3D039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4C03CFB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DF043B3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561EDB0" w14:textId="77777777" w:rsidR="00D22FAF" w:rsidRPr="00D22FAF" w:rsidRDefault="00D22FAF" w:rsidP="00D22FAF"/>
        </w:tc>
      </w:tr>
      <w:tr w:rsidR="00D22FAF" w:rsidRPr="00D22FAF" w14:paraId="4A2B9B6D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DC0C8A" w14:textId="77777777" w:rsidR="00D22FAF" w:rsidRPr="00D22FAF" w:rsidRDefault="00D22FAF" w:rsidP="00D22FAF">
            <w:r w:rsidRPr="00D22FAF">
              <w:t>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DA02EC" w14:textId="77777777" w:rsidR="00D22FAF" w:rsidRPr="00D22FAF" w:rsidRDefault="00D22FAF" w:rsidP="00D22FAF">
            <w:r w:rsidRPr="00D22FAF">
              <w:t>exp Coronavirus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AEC3B8" w14:textId="77777777" w:rsidR="00D22FAF" w:rsidRPr="00D22FAF" w:rsidRDefault="00D22FAF" w:rsidP="00D22FAF">
            <w:r w:rsidRPr="00D22FAF">
              <w:t>164572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973538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FE19B3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7D0C0F6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52B6CEE2" w14:textId="77777777" w:rsidR="00D22FAF" w:rsidRPr="00D22FAF" w:rsidRDefault="00D22FAF" w:rsidP="00D22FAF"/>
        </w:tc>
      </w:tr>
      <w:tr w:rsidR="00D22FAF" w:rsidRPr="00D22FAF" w14:paraId="7F9944CD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F690F3" w14:textId="77777777" w:rsidR="00D22FAF" w:rsidRPr="00D22FAF" w:rsidRDefault="00D22FAF" w:rsidP="00D22FAF">
            <w:r w:rsidRPr="00D22FAF">
              <w:t>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23606A" w14:textId="77777777" w:rsidR="00D22FAF" w:rsidRPr="00D22FAF" w:rsidRDefault="00D22FAF" w:rsidP="00D22FAF">
            <w:r w:rsidRPr="00D22FAF">
              <w:t>exp Coronavirus Infections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36ADCE" w14:textId="77777777" w:rsidR="00D22FAF" w:rsidRPr="00D22FAF" w:rsidRDefault="00D22FAF" w:rsidP="00D22FAF">
            <w:r w:rsidRPr="00D22FAF">
              <w:t>228606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B695D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6A0645B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236B075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271C313A" w14:textId="77777777" w:rsidR="00D22FAF" w:rsidRPr="00D22FAF" w:rsidRDefault="00D22FAF" w:rsidP="00D22FAF"/>
        </w:tc>
      </w:tr>
      <w:tr w:rsidR="00D22FAF" w:rsidRPr="00D22FAF" w14:paraId="0D347FD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F1584C" w14:textId="77777777" w:rsidR="00D22FAF" w:rsidRPr="00D22FAF" w:rsidRDefault="00D22FAF" w:rsidP="00D22FAF">
            <w:r w:rsidRPr="00D22FAF">
              <w:t>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D51DC6" w14:textId="77777777" w:rsidR="00D22FAF" w:rsidRPr="00D22FAF" w:rsidRDefault="00D22FAF" w:rsidP="00D22FAF">
            <w:r w:rsidRPr="00D22FAF">
              <w:t>Severe Acute Respiratory Syndrome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E3F751" w14:textId="77777777" w:rsidR="00D22FAF" w:rsidRPr="00D22FAF" w:rsidRDefault="00D22FAF" w:rsidP="00D22FAF">
            <w:r w:rsidRPr="00D22FAF">
              <w:t>572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93B5B8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9AF1EC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7E3C5DFA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CEE4E08" w14:textId="77777777" w:rsidR="00D22FAF" w:rsidRPr="00D22FAF" w:rsidRDefault="00D22FAF" w:rsidP="00D22FAF"/>
        </w:tc>
      </w:tr>
      <w:tr w:rsidR="00D22FAF" w:rsidRPr="00D22FAF" w14:paraId="2334B445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1858F5" w14:textId="77777777" w:rsidR="00D22FAF" w:rsidRPr="00D22FAF" w:rsidRDefault="00D22FAF" w:rsidP="00D22FAF">
            <w:r w:rsidRPr="00D22FAF">
              <w:t>1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197549" w14:textId="77777777" w:rsidR="00D22FAF" w:rsidRPr="00D22FAF" w:rsidRDefault="00D22FAF" w:rsidP="00D22FAF">
            <w:r w:rsidRPr="00D22FAF">
              <w:t>SARS-CoV-2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B559E5" w14:textId="77777777" w:rsidR="00D22FAF" w:rsidRPr="00D22FAF" w:rsidRDefault="00D22FAF" w:rsidP="00D22FAF">
            <w:r w:rsidRPr="00D22FAF">
              <w:t>150891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46811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DD2C2C4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986C5A0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2585EAB" w14:textId="77777777" w:rsidR="00D22FAF" w:rsidRPr="00D22FAF" w:rsidRDefault="00D22FAF" w:rsidP="00D22FAF"/>
        </w:tc>
      </w:tr>
      <w:tr w:rsidR="00D22FAF" w:rsidRPr="00D22FAF" w14:paraId="49321F80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F46EFE" w14:textId="77777777" w:rsidR="00D22FAF" w:rsidRPr="00D22FAF" w:rsidRDefault="00D22FAF" w:rsidP="00D22FAF">
            <w:r w:rsidRPr="00D22FAF">
              <w:t>1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52DB65" w14:textId="77777777" w:rsidR="00D22FAF" w:rsidRPr="00D22FAF" w:rsidRDefault="00D22FAF" w:rsidP="00D22FAF">
            <w:r w:rsidRPr="00D22FAF">
              <w:t>SARS Virus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B7725C" w14:textId="77777777" w:rsidR="00D22FAF" w:rsidRPr="00D22FAF" w:rsidRDefault="00D22FAF" w:rsidP="00D22FAF">
            <w:r w:rsidRPr="00D22FAF">
              <w:t>417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AADD8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E018764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BB3FCA1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52EF80EE" w14:textId="77777777" w:rsidR="00D22FAF" w:rsidRPr="00D22FAF" w:rsidRDefault="00D22FAF" w:rsidP="00D22FAF"/>
        </w:tc>
      </w:tr>
      <w:tr w:rsidR="00D22FAF" w:rsidRPr="00D22FAF" w14:paraId="079F4977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EF40B4" w14:textId="77777777" w:rsidR="00D22FAF" w:rsidRPr="00D22FAF" w:rsidRDefault="00D22FAF" w:rsidP="00D22FAF">
            <w:r w:rsidRPr="00D22FAF">
              <w:t>1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91ECA4" w14:textId="77777777" w:rsidR="00D22FAF" w:rsidRPr="00D22FAF" w:rsidRDefault="00D22FAF" w:rsidP="00D22FAF">
            <w:r w:rsidRPr="00D22FAF">
              <w:t>Middle East Respiratory Syndrome Coronavirus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3032B6" w14:textId="77777777" w:rsidR="00D22FAF" w:rsidRPr="00D22FAF" w:rsidRDefault="00D22FAF" w:rsidP="00D22FAF">
            <w:r w:rsidRPr="00D22FAF">
              <w:t>1986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162F8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E295B53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3A17BD6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35187DCF" w14:textId="77777777" w:rsidR="00D22FAF" w:rsidRPr="00D22FAF" w:rsidRDefault="00D22FAF" w:rsidP="00D22FAF"/>
        </w:tc>
      </w:tr>
      <w:tr w:rsidR="00D22FAF" w:rsidRPr="00D22FAF" w14:paraId="2E5E90E0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D216DA" w14:textId="77777777" w:rsidR="00D22FAF" w:rsidRPr="00D22FAF" w:rsidRDefault="00D22FAF" w:rsidP="00D22FAF">
            <w:r w:rsidRPr="00D22FAF">
              <w:t>1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C35AA7" w14:textId="77777777" w:rsidR="00D22FAF" w:rsidRPr="00D22FAF" w:rsidRDefault="00D22FAF" w:rsidP="00D22FAF">
            <w:r w:rsidRPr="00D22FAF">
              <w:t>COVID-19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7967A7" w14:textId="77777777" w:rsidR="00D22FAF" w:rsidRPr="00D22FAF" w:rsidRDefault="00D22FAF" w:rsidP="00D22FAF">
            <w:r w:rsidRPr="00D22FAF">
              <w:t>21713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8A20D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51BF57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CA57428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526601C4" w14:textId="77777777" w:rsidR="00D22FAF" w:rsidRPr="00D22FAF" w:rsidRDefault="00D22FAF" w:rsidP="00D22FAF"/>
        </w:tc>
      </w:tr>
      <w:tr w:rsidR="00D22FAF" w:rsidRPr="00D22FAF" w14:paraId="4BB9F7BE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E89E97" w14:textId="77777777" w:rsidR="00D22FAF" w:rsidRPr="00D22FAF" w:rsidRDefault="00D22FAF" w:rsidP="00D22FAF">
            <w:r w:rsidRPr="00D22FAF">
              <w:t>1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18F00F" w14:textId="77777777" w:rsidR="00D22FAF" w:rsidRPr="00D22FAF" w:rsidRDefault="00D22FAF" w:rsidP="00D22FAF">
            <w:r w:rsidRPr="00D22FAF">
              <w:t>(coronavirus* or corona virus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BE23D2" w14:textId="77777777" w:rsidR="00D22FAF" w:rsidRPr="00D22FAF" w:rsidRDefault="00D22FAF" w:rsidP="00D22FAF">
            <w:r w:rsidRPr="00D22FAF">
              <w:t>117861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712E3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406FFB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B8D2CD5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1FDABF1" w14:textId="77777777" w:rsidR="00D22FAF" w:rsidRPr="00D22FAF" w:rsidRDefault="00D22FAF" w:rsidP="00D22FAF"/>
        </w:tc>
      </w:tr>
      <w:tr w:rsidR="00D22FAF" w:rsidRPr="00D22FAF" w14:paraId="09501615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6220E5" w14:textId="77777777" w:rsidR="00D22FAF" w:rsidRPr="00D22FAF" w:rsidRDefault="00D22FAF" w:rsidP="00D22FAF">
            <w:r w:rsidRPr="00D22FAF">
              <w:t>1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94C81C" w14:textId="77777777" w:rsidR="00D22FAF" w:rsidRPr="00D22FAF" w:rsidRDefault="00D22FAF" w:rsidP="00D22FAF">
            <w:r w:rsidRPr="00D22FAF">
              <w:t>(coronavirinae* or corona virinae*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CDA8A0" w14:textId="77777777" w:rsidR="00D22FAF" w:rsidRPr="00D22FAF" w:rsidRDefault="00D22FAF" w:rsidP="00D22FAF">
            <w:r w:rsidRPr="00D22FAF">
              <w:t>34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CABC6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1AB3ADA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70FD78D6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7119A0F" w14:textId="77777777" w:rsidR="00D22FAF" w:rsidRPr="00D22FAF" w:rsidRDefault="00D22FAF" w:rsidP="00D22FAF"/>
        </w:tc>
      </w:tr>
      <w:tr w:rsidR="00D22FAF" w:rsidRPr="00D22FAF" w14:paraId="69E670B8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6BD4EE" w14:textId="77777777" w:rsidR="00D22FAF" w:rsidRPr="00D22FAF" w:rsidRDefault="00D22FAF" w:rsidP="00D22FAF">
            <w:r w:rsidRPr="00D22FAF">
              <w:t>1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D49C3C" w14:textId="77777777" w:rsidR="00D22FAF" w:rsidRPr="00D22FAF" w:rsidRDefault="00D22FAF" w:rsidP="00D22FAF">
            <w:r w:rsidRPr="00D22FAF">
              <w:t>(txid1898672 or txid 1898672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7A613F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F1714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4926309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EEE58B7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8CE357B" w14:textId="77777777" w:rsidR="00D22FAF" w:rsidRPr="00D22FAF" w:rsidRDefault="00D22FAF" w:rsidP="00D22FAF"/>
        </w:tc>
      </w:tr>
      <w:tr w:rsidR="00D22FAF" w:rsidRPr="00D22FAF" w14:paraId="1589329F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7F3628" w14:textId="77777777" w:rsidR="00D22FAF" w:rsidRPr="00D22FAF" w:rsidRDefault="00D22FAF" w:rsidP="00D22FAF">
            <w:r w:rsidRPr="00D22FAF">
              <w:t>1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4D8B46" w14:textId="77777777" w:rsidR="00D22FAF" w:rsidRPr="00D22FAF" w:rsidRDefault="00D22FAF" w:rsidP="00D22FAF">
            <w:r w:rsidRPr="00D22FAF">
              <w:t>alphacoronavirus*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E4E81A" w14:textId="77777777" w:rsidR="00D22FAF" w:rsidRPr="00D22FAF" w:rsidRDefault="00D22FAF" w:rsidP="00D22FAF">
            <w:r w:rsidRPr="00D22FAF">
              <w:t>365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A907F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7A32C08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9DCE334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5A0539D9" w14:textId="77777777" w:rsidR="00D22FAF" w:rsidRPr="00D22FAF" w:rsidRDefault="00D22FAF" w:rsidP="00D22FAF"/>
        </w:tc>
      </w:tr>
      <w:tr w:rsidR="00D22FAF" w:rsidRPr="00D22FAF" w14:paraId="08CA6825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67A9BF" w14:textId="77777777" w:rsidR="00D22FAF" w:rsidRPr="00D22FAF" w:rsidRDefault="00D22FAF" w:rsidP="00D22FAF">
            <w:r w:rsidRPr="00D22FAF">
              <w:t>1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E7CFC3" w14:textId="77777777" w:rsidR="00D22FAF" w:rsidRPr="00D22FAF" w:rsidRDefault="00D22FAF" w:rsidP="00D22FAF">
            <w:r w:rsidRPr="00D22FAF">
              <w:t>(txid693996 or txid 693996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1A61B3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23058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F976B99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F07B3E8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58DB7A0" w14:textId="77777777" w:rsidR="00D22FAF" w:rsidRPr="00D22FAF" w:rsidRDefault="00D22FAF" w:rsidP="00D22FAF"/>
        </w:tc>
      </w:tr>
      <w:tr w:rsidR="00D22FAF" w:rsidRPr="00D22FAF" w14:paraId="7EB651B4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09FFF3" w14:textId="77777777" w:rsidR="00D22FAF" w:rsidRPr="00D22FAF" w:rsidRDefault="00D22FAF" w:rsidP="00D22FAF">
            <w:r w:rsidRPr="00D22FAF">
              <w:t>1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ACE313" w14:textId="77777777" w:rsidR="00D22FAF" w:rsidRPr="00D22FAF" w:rsidRDefault="00D22FAF" w:rsidP="00D22FAF">
            <w:r w:rsidRPr="00D22FAF">
              <w:t>betacoronavirus*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90028F" w14:textId="77777777" w:rsidR="00D22FAF" w:rsidRPr="00D22FAF" w:rsidRDefault="00D22FAF" w:rsidP="00D22FAF">
            <w:r w:rsidRPr="00D22FAF">
              <w:t>33894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BED35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BBE443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D4CA244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FF9D6E9" w14:textId="77777777" w:rsidR="00D22FAF" w:rsidRPr="00D22FAF" w:rsidRDefault="00D22FAF" w:rsidP="00D22FAF"/>
        </w:tc>
      </w:tr>
      <w:tr w:rsidR="00D22FAF" w:rsidRPr="00D22FAF" w14:paraId="122184EB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6954E9" w14:textId="77777777" w:rsidR="00D22FAF" w:rsidRPr="00D22FAF" w:rsidRDefault="00D22FAF" w:rsidP="00D22FAF">
            <w:r w:rsidRPr="00D22FAF">
              <w:t>2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EB457C" w14:textId="77777777" w:rsidR="00D22FAF" w:rsidRPr="00D22FAF" w:rsidRDefault="00D22FAF" w:rsidP="00D22FAF">
            <w:r w:rsidRPr="00D22FAF">
              <w:t>(txid694002 or txid 694002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D593E4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9776C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7B3BDA7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57F8CF4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94F4BF4" w14:textId="77777777" w:rsidR="00D22FAF" w:rsidRPr="00D22FAF" w:rsidRDefault="00D22FAF" w:rsidP="00D22FAF"/>
        </w:tc>
      </w:tr>
      <w:tr w:rsidR="00D22FAF" w:rsidRPr="00D22FAF" w14:paraId="1BE31571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F4E478" w14:textId="77777777" w:rsidR="00D22FAF" w:rsidRPr="00D22FAF" w:rsidRDefault="00D22FAF" w:rsidP="00D22FAF">
            <w:r w:rsidRPr="00D22FAF">
              <w:t>2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ED92CF" w14:textId="77777777" w:rsidR="00D22FAF" w:rsidRPr="00D22FAF" w:rsidRDefault="00D22FAF" w:rsidP="00D22FAF">
            <w:r w:rsidRPr="00D22FAF">
              <w:t>covid*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25C00E" w14:textId="77777777" w:rsidR="00D22FAF" w:rsidRPr="00D22FAF" w:rsidRDefault="00D22FAF" w:rsidP="00D22FAF">
            <w:r w:rsidRPr="00D22FAF">
              <w:t>22803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459D0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8A6A588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C2939E2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49E6706" w14:textId="77777777" w:rsidR="00D22FAF" w:rsidRPr="00D22FAF" w:rsidRDefault="00D22FAF" w:rsidP="00D22FAF"/>
        </w:tc>
      </w:tr>
      <w:tr w:rsidR="00D22FAF" w:rsidRPr="00D22FAF" w14:paraId="13DB877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BA55BB" w14:textId="77777777" w:rsidR="00D22FAF" w:rsidRPr="00D22FAF" w:rsidRDefault="00D22FAF" w:rsidP="00D22FAF">
            <w:r w:rsidRPr="00D22FAF">
              <w:t>2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77E44B" w14:textId="77777777" w:rsidR="00D22FAF" w:rsidRPr="00D22FAF" w:rsidRDefault="00D22FAF" w:rsidP="00D22FAF">
            <w:r w:rsidRPr="00D22FAF">
              <w:t>ncovid*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7DC060" w14:textId="77777777" w:rsidR="00D22FAF" w:rsidRPr="00D22FAF" w:rsidRDefault="00D22FAF" w:rsidP="00D22FAF">
            <w:r w:rsidRPr="00D22FAF">
              <w:t>31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4A066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FE39977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9836F74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22578D7C" w14:textId="77777777" w:rsidR="00D22FAF" w:rsidRPr="00D22FAF" w:rsidRDefault="00D22FAF" w:rsidP="00D22FAF"/>
        </w:tc>
      </w:tr>
      <w:tr w:rsidR="00D22FAF" w:rsidRPr="00D22FAF" w14:paraId="66A133B9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E7D922" w14:textId="77777777" w:rsidR="00D22FAF" w:rsidRPr="00D22FAF" w:rsidRDefault="00D22FAF" w:rsidP="00D22FAF">
            <w:r w:rsidRPr="00D22FAF">
              <w:lastRenderedPageBreak/>
              <w:t>2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81DA72" w14:textId="77777777" w:rsidR="00D22FAF" w:rsidRPr="00D22FAF" w:rsidRDefault="00D22FAF" w:rsidP="00D22FAF">
            <w:r w:rsidRPr="00D22FAF">
              <w:t>HCoV*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A6333C" w14:textId="77777777" w:rsidR="00D22FAF" w:rsidRPr="00D22FAF" w:rsidRDefault="00D22FAF" w:rsidP="00D22FAF">
            <w:r w:rsidRPr="00D22FAF">
              <w:t>123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086D3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953EBAB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384DA8A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AC08453" w14:textId="77777777" w:rsidR="00D22FAF" w:rsidRPr="00D22FAF" w:rsidRDefault="00D22FAF" w:rsidP="00D22FAF"/>
        </w:tc>
      </w:tr>
      <w:tr w:rsidR="00D22FAF" w:rsidRPr="00D22FAF" w14:paraId="4B5816F0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4A3CAA" w14:textId="77777777" w:rsidR="00D22FAF" w:rsidRPr="00D22FAF" w:rsidRDefault="00D22FAF" w:rsidP="00D22FAF">
            <w:r w:rsidRPr="00D22FAF">
              <w:t>2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061449" w14:textId="77777777" w:rsidR="00D22FAF" w:rsidRPr="00D22FAF" w:rsidRDefault="00D22FAF" w:rsidP="00D22FAF">
            <w:r w:rsidRPr="00D22FAF">
              <w:t>NCoV????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44F5C9" w14:textId="77777777" w:rsidR="00D22FAF" w:rsidRPr="00D22FAF" w:rsidRDefault="00D22FAF" w:rsidP="00D22FAF">
            <w:r w:rsidRPr="00D22FAF">
              <w:t>348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95DB8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2C1312F9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2CBA0E3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8E81AC8" w14:textId="77777777" w:rsidR="00D22FAF" w:rsidRPr="00D22FAF" w:rsidRDefault="00D22FAF" w:rsidP="00D22FAF"/>
        </w:tc>
      </w:tr>
      <w:tr w:rsidR="00D22FAF" w:rsidRPr="00D22FAF" w14:paraId="1EDE3B38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74DC71" w14:textId="77777777" w:rsidR="00D22FAF" w:rsidRPr="00D22FAF" w:rsidRDefault="00D22FAF" w:rsidP="00D22FAF">
            <w:r w:rsidRPr="00D22FAF">
              <w:t>2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399A10" w14:textId="77777777" w:rsidR="00D22FAF" w:rsidRPr="00D22FAF" w:rsidRDefault="00D22FAF" w:rsidP="00D22FAF">
            <w:r w:rsidRPr="00D22FAF">
              <w:t>(CoV2* or CoV-2*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D84ECC" w14:textId="77777777" w:rsidR="00D22FAF" w:rsidRPr="00D22FAF" w:rsidRDefault="00D22FAF" w:rsidP="00D22FAF">
            <w:r w:rsidRPr="00D22FAF">
              <w:t>16120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53D30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AD3BB76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7CB8ABD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6964B94" w14:textId="77777777" w:rsidR="00D22FAF" w:rsidRPr="00D22FAF" w:rsidRDefault="00D22FAF" w:rsidP="00D22FAF"/>
        </w:tc>
      </w:tr>
      <w:tr w:rsidR="00D22FAF" w:rsidRPr="00D22FAF" w14:paraId="19AF566B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928DA3" w14:textId="77777777" w:rsidR="00D22FAF" w:rsidRPr="00D22FAF" w:rsidRDefault="00D22FAF" w:rsidP="00D22FAF">
            <w:r w:rsidRPr="00D22FAF">
              <w:t>2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508C31" w14:textId="77777777" w:rsidR="00D22FAF" w:rsidRPr="00D22FAF" w:rsidRDefault="00D22FAF" w:rsidP="00D22FAF">
            <w:r w:rsidRPr="00D22FAF">
              <w:t>(CoV19 or CoV-19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1F15CF" w14:textId="77777777" w:rsidR="00D22FAF" w:rsidRPr="00D22FAF" w:rsidRDefault="00D22FAF" w:rsidP="00D22FAF">
            <w:r w:rsidRPr="00D22FAF">
              <w:t>17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94702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89F6CB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71AC60D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92CE08E" w14:textId="77777777" w:rsidR="00D22FAF" w:rsidRPr="00D22FAF" w:rsidRDefault="00D22FAF" w:rsidP="00D22FAF"/>
        </w:tc>
      </w:tr>
      <w:tr w:rsidR="00D22FAF" w:rsidRPr="00D22FAF" w14:paraId="79235353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930E80" w14:textId="77777777" w:rsidR="00D22FAF" w:rsidRPr="00D22FAF" w:rsidRDefault="00D22FAF" w:rsidP="00D22FAF">
            <w:r w:rsidRPr="00D22FAF">
              <w:t>2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A03738" w14:textId="77777777" w:rsidR="00D22FAF" w:rsidRPr="00D22FAF" w:rsidRDefault="00D22FAF" w:rsidP="00D22FAF">
            <w:r w:rsidRPr="00D22FAF">
              <w:t>(CoV2019 or CoV-2019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73166A" w14:textId="77777777" w:rsidR="00D22FAF" w:rsidRPr="00D22FAF" w:rsidRDefault="00D22FAF" w:rsidP="00D22FAF">
            <w:r w:rsidRPr="00D22FAF">
              <w:t>2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2FCDC1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5F54F83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EF82BBB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1B2884A" w14:textId="77777777" w:rsidR="00D22FAF" w:rsidRPr="00D22FAF" w:rsidRDefault="00D22FAF" w:rsidP="00D22FAF"/>
        </w:tc>
      </w:tr>
      <w:tr w:rsidR="00D22FAF" w:rsidRPr="00D22FAF" w14:paraId="4B7B87A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408C30" w14:textId="77777777" w:rsidR="00D22FAF" w:rsidRPr="00D22FAF" w:rsidRDefault="00D22FAF" w:rsidP="00D22FAF">
            <w:r w:rsidRPr="00D22FAF">
              <w:t>2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4F0326" w14:textId="77777777" w:rsidR="00D22FAF" w:rsidRPr="00D22FAF" w:rsidRDefault="00D22FAF" w:rsidP="00D22FAF">
            <w:r w:rsidRPr="00D22FAF">
              <w:t>(2019nCoV or 2019-nCoV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38B05B" w14:textId="77777777" w:rsidR="00D22FAF" w:rsidRPr="00D22FAF" w:rsidRDefault="00D22FAF" w:rsidP="00D22FAF">
            <w:r w:rsidRPr="00D22FAF">
              <w:t>222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D26DF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8D0C36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BE5A5EE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241B6EEF" w14:textId="77777777" w:rsidR="00D22FAF" w:rsidRPr="00D22FAF" w:rsidRDefault="00D22FAF" w:rsidP="00D22FAF"/>
        </w:tc>
      </w:tr>
      <w:tr w:rsidR="00D22FAF" w:rsidRPr="00D22FAF" w14:paraId="618CBF11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0F569F" w14:textId="77777777" w:rsidR="00D22FAF" w:rsidRPr="00D22FAF" w:rsidRDefault="00D22FAF" w:rsidP="00D22FAF">
            <w:r w:rsidRPr="00D22FAF">
              <w:t>2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7B0CDF" w14:textId="77777777" w:rsidR="00D22FAF" w:rsidRPr="00D22FAF" w:rsidRDefault="00D22FAF" w:rsidP="00D22FAF">
            <w:r w:rsidRPr="00D22FAF">
              <w:t>(SARS-CoV* or SARSCoV*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A98B31" w14:textId="77777777" w:rsidR="00D22FAF" w:rsidRPr="00D22FAF" w:rsidRDefault="00D22FAF" w:rsidP="00D22FAF">
            <w:r w:rsidRPr="00D22FAF">
              <w:t>163604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4DE23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0ED3FB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8B20521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07B9EED" w14:textId="77777777" w:rsidR="00D22FAF" w:rsidRPr="00D22FAF" w:rsidRDefault="00D22FAF" w:rsidP="00D22FAF"/>
        </w:tc>
      </w:tr>
      <w:tr w:rsidR="00D22FAF" w:rsidRPr="00D22FAF" w14:paraId="0BBE258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8AC843" w14:textId="77777777" w:rsidR="00D22FAF" w:rsidRPr="00D22FAF" w:rsidRDefault="00D22FAF" w:rsidP="00D22FAF">
            <w:r w:rsidRPr="00D22FAF">
              <w:t>3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31B16B" w14:textId="77777777" w:rsidR="00D22FAF" w:rsidRPr="00D22FAF" w:rsidRDefault="00D22FAF" w:rsidP="00D22FAF">
            <w:r w:rsidRPr="00D22FAF">
              <w:t>(2019nCoV* or 2019-nCoV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70321C" w14:textId="77777777" w:rsidR="00D22FAF" w:rsidRPr="00D22FAF" w:rsidRDefault="00D22FAF" w:rsidP="00D22FAF">
            <w:r w:rsidRPr="00D22FAF">
              <w:t>224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3F26A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7BA9D46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D3060A4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23F86818" w14:textId="77777777" w:rsidR="00D22FAF" w:rsidRPr="00D22FAF" w:rsidRDefault="00D22FAF" w:rsidP="00D22FAF"/>
        </w:tc>
      </w:tr>
      <w:tr w:rsidR="00D22FAF" w:rsidRPr="00D22FAF" w14:paraId="2402AE5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B195F7" w14:textId="77777777" w:rsidR="00D22FAF" w:rsidRPr="00D22FAF" w:rsidRDefault="00D22FAF" w:rsidP="00D22FAF">
            <w:r w:rsidRPr="00D22FAF">
              <w:t>3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D2DEDF" w14:textId="77777777" w:rsidR="00D22FAF" w:rsidRPr="00D22FAF" w:rsidRDefault="00D22FAF" w:rsidP="00D22FAF">
            <w:r w:rsidRPr="00D22FAF">
              <w:t>(SARS or SARSr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BD0F6B" w14:textId="77777777" w:rsidR="00D22FAF" w:rsidRPr="00D22FAF" w:rsidRDefault="00D22FAF" w:rsidP="00D22FAF">
            <w:r w:rsidRPr="00D22FAF">
              <w:t>169935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053FD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36E9E8E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15C56EDA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523A5CB0" w14:textId="77777777" w:rsidR="00D22FAF" w:rsidRPr="00D22FAF" w:rsidRDefault="00D22FAF" w:rsidP="00D22FAF"/>
        </w:tc>
      </w:tr>
      <w:tr w:rsidR="00D22FAF" w:rsidRPr="00D22FAF" w14:paraId="64224387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E64639" w14:textId="77777777" w:rsidR="00D22FAF" w:rsidRPr="00D22FAF" w:rsidRDefault="00D22FAF" w:rsidP="00D22FAF">
            <w:r w:rsidRPr="00D22FAF">
              <w:t>3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20C8A8" w14:textId="77777777" w:rsidR="00D22FAF" w:rsidRPr="00D22FAF" w:rsidRDefault="00D22FAF" w:rsidP="00D22FAF">
            <w:r w:rsidRPr="00D22FAF">
              <w:t>(severe acute respiratory adj2 syndrome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BEA79B" w14:textId="77777777" w:rsidR="00D22FAF" w:rsidRPr="00D22FAF" w:rsidRDefault="00D22FAF" w:rsidP="00D22FAF">
            <w:r w:rsidRPr="00D22FAF">
              <w:t>3422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309F3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7595D92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A677A49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ECB30F7" w14:textId="77777777" w:rsidR="00D22FAF" w:rsidRPr="00D22FAF" w:rsidRDefault="00D22FAF" w:rsidP="00D22FAF"/>
        </w:tc>
      </w:tr>
      <w:tr w:rsidR="00D22FAF" w:rsidRPr="00D22FAF" w14:paraId="3E327456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857D0B" w14:textId="77777777" w:rsidR="00D22FAF" w:rsidRPr="00D22FAF" w:rsidRDefault="00D22FAF" w:rsidP="00D22FAF">
            <w:r w:rsidRPr="00D22FAF">
              <w:t>3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1AD128" w14:textId="77777777" w:rsidR="00D22FAF" w:rsidRPr="00D22FAF" w:rsidRDefault="00D22FAF" w:rsidP="00D22FAF">
            <w:r w:rsidRPr="00D22FAF">
              <w:t>(txid694009 or txid 694009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D6D448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9AA57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7C9F7B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A30A6CF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77C14B1" w14:textId="77777777" w:rsidR="00D22FAF" w:rsidRPr="00D22FAF" w:rsidRDefault="00D22FAF" w:rsidP="00D22FAF"/>
        </w:tc>
      </w:tr>
      <w:tr w:rsidR="00D22FAF" w:rsidRPr="00D22FAF" w14:paraId="7B61AC0C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A5DD43" w14:textId="77777777" w:rsidR="00D22FAF" w:rsidRPr="00D22FAF" w:rsidRDefault="00D22FAF" w:rsidP="00D22FAF">
            <w:r w:rsidRPr="00D22FAF">
              <w:t>3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261AE5" w14:textId="77777777" w:rsidR="00D22FAF" w:rsidRPr="00D22FAF" w:rsidRDefault="00D22FAF" w:rsidP="00D22FAF">
            <w:r w:rsidRPr="00D22FAF">
              <w:t>(middle eastern respiratory adj2 syndrome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E2AEF0" w14:textId="77777777" w:rsidR="00D22FAF" w:rsidRPr="00D22FAF" w:rsidRDefault="00D22FAF" w:rsidP="00D22FAF">
            <w:r w:rsidRPr="00D22FAF">
              <w:t>75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5E0EA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8659C05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D1F6D38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9ADCB6B" w14:textId="77777777" w:rsidR="00D22FAF" w:rsidRPr="00D22FAF" w:rsidRDefault="00D22FAF" w:rsidP="00D22FAF"/>
        </w:tc>
      </w:tr>
      <w:tr w:rsidR="00D22FAF" w:rsidRPr="00D22FAF" w14:paraId="1A440243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1242F1" w14:textId="77777777" w:rsidR="00D22FAF" w:rsidRPr="00D22FAF" w:rsidRDefault="00D22FAF" w:rsidP="00D22FAF">
            <w:r w:rsidRPr="00D22FAF">
              <w:t>3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9EF7AE" w14:textId="77777777" w:rsidR="00D22FAF" w:rsidRPr="00D22FAF" w:rsidRDefault="00D22FAF" w:rsidP="00D22FAF">
            <w:r w:rsidRPr="00D22FAF">
              <w:t>MERS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90D037" w14:textId="77777777" w:rsidR="00D22FAF" w:rsidRPr="00D22FAF" w:rsidRDefault="00D22FAF" w:rsidP="00D22FAF">
            <w:r w:rsidRPr="00D22FAF">
              <w:t>614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90872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E9DAD58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210026D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B39FA4C" w14:textId="77777777" w:rsidR="00D22FAF" w:rsidRPr="00D22FAF" w:rsidRDefault="00D22FAF" w:rsidP="00D22FAF"/>
        </w:tc>
      </w:tr>
      <w:tr w:rsidR="00D22FAF" w:rsidRPr="00D22FAF" w14:paraId="6BFE8754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179736" w14:textId="77777777" w:rsidR="00D22FAF" w:rsidRPr="00D22FAF" w:rsidRDefault="00D22FAF" w:rsidP="00D22FAF">
            <w:r w:rsidRPr="00D22FAF">
              <w:t>3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10C869" w14:textId="77777777" w:rsidR="00D22FAF" w:rsidRPr="00D22FAF" w:rsidRDefault="00D22FAF" w:rsidP="00D22FAF">
            <w:r w:rsidRPr="00D22FAF">
              <w:t>(MERSCoV* or MERS-Cov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E53D28" w14:textId="77777777" w:rsidR="00D22FAF" w:rsidRPr="00D22FAF" w:rsidRDefault="00D22FAF" w:rsidP="00D22FAF">
            <w:r w:rsidRPr="00D22FAF">
              <w:t>281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681FA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692B6F0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580DF4B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C030C60" w14:textId="77777777" w:rsidR="00D22FAF" w:rsidRPr="00D22FAF" w:rsidRDefault="00D22FAF" w:rsidP="00D22FAF"/>
        </w:tc>
      </w:tr>
      <w:tr w:rsidR="00D22FAF" w:rsidRPr="00D22FAF" w14:paraId="4C9E5699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9A9429" w14:textId="77777777" w:rsidR="00D22FAF" w:rsidRPr="00D22FAF" w:rsidRDefault="00D22FAF" w:rsidP="00D22FAF">
            <w:r w:rsidRPr="00D22FAF">
              <w:t>3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329913" w14:textId="77777777" w:rsidR="00D22FAF" w:rsidRPr="00D22FAF" w:rsidRDefault="00D22FAF" w:rsidP="00D22FAF">
            <w:r w:rsidRPr="00D22FAF">
              <w:t>(txid1335626 or txid 1335626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273FE0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CA434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D83B888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14B2D05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7C0AFD24" w14:textId="77777777" w:rsidR="00D22FAF" w:rsidRPr="00D22FAF" w:rsidRDefault="00D22FAF" w:rsidP="00D22FAF"/>
        </w:tc>
      </w:tr>
      <w:tr w:rsidR="00D22FAF" w:rsidRPr="00D22FAF" w14:paraId="390FEE1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6D039F" w14:textId="77777777" w:rsidR="00D22FAF" w:rsidRPr="00D22FAF" w:rsidRDefault="00D22FAF" w:rsidP="00D22FAF">
            <w:r w:rsidRPr="00D22FAF">
              <w:t>3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30D502" w14:textId="77777777" w:rsidR="00D22FAF" w:rsidRPr="00D22FAF" w:rsidRDefault="00D22FAF" w:rsidP="00D22FAF">
            <w:r w:rsidRPr="00D22FAF">
              <w:t>or/7-37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689D72" w14:textId="77777777" w:rsidR="00D22FAF" w:rsidRPr="00D22FAF" w:rsidRDefault="00D22FAF" w:rsidP="00D22FAF">
            <w:r w:rsidRPr="00D22FAF">
              <w:t>25600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6CF1A8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587FB2A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5F60EAE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3B9E0AC5" w14:textId="77777777" w:rsidR="00D22FAF" w:rsidRPr="00D22FAF" w:rsidRDefault="00D22FAF" w:rsidP="00D22FAF"/>
        </w:tc>
      </w:tr>
      <w:tr w:rsidR="00D22FAF" w:rsidRPr="00D22FAF" w14:paraId="59D3CEFD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2D25D2" w14:textId="77777777" w:rsidR="00D22FAF" w:rsidRPr="00D22FAF" w:rsidRDefault="00D22FAF" w:rsidP="00D22FAF">
            <w:r w:rsidRPr="00D22FAF">
              <w:t>3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10B7BD" w14:textId="77777777" w:rsidR="00D22FAF" w:rsidRPr="00D22FAF" w:rsidRDefault="00D22FAF" w:rsidP="00D22FAF">
            <w:r w:rsidRPr="00D22FAF">
              <w:t>Influenza A virus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65AE52" w14:textId="77777777" w:rsidR="00D22FAF" w:rsidRPr="00D22FAF" w:rsidRDefault="00D22FAF" w:rsidP="00D22FAF">
            <w:r w:rsidRPr="00D22FAF">
              <w:t>2279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DD3F68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7D6346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FA6038D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EE31CC7" w14:textId="77777777" w:rsidR="00D22FAF" w:rsidRPr="00D22FAF" w:rsidRDefault="00D22FAF" w:rsidP="00D22FAF"/>
        </w:tc>
      </w:tr>
      <w:tr w:rsidR="00D22FAF" w:rsidRPr="00D22FAF" w14:paraId="502EDE79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B8B1CD" w14:textId="77777777" w:rsidR="00D22FAF" w:rsidRPr="00D22FAF" w:rsidRDefault="00D22FAF" w:rsidP="00D22FAF">
            <w:r w:rsidRPr="00D22FAF">
              <w:t>4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89E2E9" w14:textId="77777777" w:rsidR="00D22FAF" w:rsidRPr="00D22FAF" w:rsidRDefault="00D22FAF" w:rsidP="00D22FAF">
            <w:r w:rsidRPr="00D22FAF">
              <w:t>Influenza A Virus, H1N1 Subtype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D2CB87" w14:textId="77777777" w:rsidR="00D22FAF" w:rsidRPr="00D22FAF" w:rsidRDefault="00D22FAF" w:rsidP="00D22FAF">
            <w:r w:rsidRPr="00D22FAF">
              <w:t>1739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D6CD7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219421E6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AE530B9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58AFD93" w14:textId="77777777" w:rsidR="00D22FAF" w:rsidRPr="00D22FAF" w:rsidRDefault="00D22FAF" w:rsidP="00D22FAF"/>
        </w:tc>
      </w:tr>
      <w:tr w:rsidR="00D22FAF" w:rsidRPr="00D22FAF" w14:paraId="59A4A2D4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199B47" w14:textId="77777777" w:rsidR="00D22FAF" w:rsidRPr="00D22FAF" w:rsidRDefault="00D22FAF" w:rsidP="00D22FAF">
            <w:r w:rsidRPr="00D22FAF">
              <w:t>4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66CC08" w14:textId="77777777" w:rsidR="00D22FAF" w:rsidRPr="00D22FAF" w:rsidRDefault="00D22FAF" w:rsidP="00D22FAF">
            <w:r w:rsidRPr="00D22FAF">
              <w:t>Influenza A Virus, H2N2 Subtype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AE3590" w14:textId="77777777" w:rsidR="00D22FAF" w:rsidRPr="00D22FAF" w:rsidRDefault="00D22FAF" w:rsidP="00D22FAF">
            <w:r w:rsidRPr="00D22FAF">
              <w:t>235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4982F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531492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ECFD201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5B847BC" w14:textId="77777777" w:rsidR="00D22FAF" w:rsidRPr="00D22FAF" w:rsidRDefault="00D22FAF" w:rsidP="00D22FAF"/>
        </w:tc>
      </w:tr>
      <w:tr w:rsidR="00D22FAF" w:rsidRPr="00D22FAF" w14:paraId="0110146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078D50" w14:textId="77777777" w:rsidR="00D22FAF" w:rsidRPr="00D22FAF" w:rsidRDefault="00D22FAF" w:rsidP="00D22FAF">
            <w:r w:rsidRPr="00D22FAF">
              <w:t>4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C4F7EC" w14:textId="77777777" w:rsidR="00D22FAF" w:rsidRPr="00D22FAF" w:rsidRDefault="00D22FAF" w:rsidP="00D22FAF">
            <w:r w:rsidRPr="00D22FAF">
              <w:t>Influenza A Virus, H3N2 Subtype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680BF9" w14:textId="77777777" w:rsidR="00D22FAF" w:rsidRPr="00D22FAF" w:rsidRDefault="00D22FAF" w:rsidP="00D22FAF">
            <w:r w:rsidRPr="00D22FAF">
              <w:t>501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A0373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2673C23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1EF0536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9A7AFCD" w14:textId="77777777" w:rsidR="00D22FAF" w:rsidRPr="00D22FAF" w:rsidRDefault="00D22FAF" w:rsidP="00D22FAF"/>
        </w:tc>
      </w:tr>
      <w:tr w:rsidR="00D22FAF" w:rsidRPr="00D22FAF" w14:paraId="12DF440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EA9CF6" w14:textId="77777777" w:rsidR="00D22FAF" w:rsidRPr="00D22FAF" w:rsidRDefault="00D22FAF" w:rsidP="00D22FAF">
            <w:r w:rsidRPr="00D22FAF">
              <w:t>4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946D66" w14:textId="77777777" w:rsidR="00D22FAF" w:rsidRPr="00D22FAF" w:rsidRDefault="00D22FAF" w:rsidP="00D22FAF">
            <w:r w:rsidRPr="00D22FAF">
              <w:t>Influenza Pandemic, 1918-1919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35B3CE" w14:textId="77777777" w:rsidR="00D22FAF" w:rsidRPr="00D22FAF" w:rsidRDefault="00D22FAF" w:rsidP="00D22FAF">
            <w:r w:rsidRPr="00D22FAF">
              <w:t>258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3F9FD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EE3787B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791F93F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613DBAD" w14:textId="77777777" w:rsidR="00D22FAF" w:rsidRPr="00D22FAF" w:rsidRDefault="00D22FAF" w:rsidP="00D22FAF"/>
        </w:tc>
      </w:tr>
      <w:tr w:rsidR="00D22FAF" w:rsidRPr="00D22FAF" w14:paraId="61584FD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40B122" w14:textId="77777777" w:rsidR="00D22FAF" w:rsidRPr="00D22FAF" w:rsidRDefault="00D22FAF" w:rsidP="00D22FAF">
            <w:r w:rsidRPr="00D22FAF">
              <w:t>4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D825DD" w14:textId="77777777" w:rsidR="00D22FAF" w:rsidRPr="00D22FAF" w:rsidRDefault="00D22FAF" w:rsidP="00D22FAF">
            <w:r w:rsidRPr="00D22FAF">
              <w:t>influenza A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317830" w14:textId="77777777" w:rsidR="00D22FAF" w:rsidRPr="00D22FAF" w:rsidRDefault="00D22FAF" w:rsidP="00D22FAF">
            <w:r w:rsidRPr="00D22FAF">
              <w:t>5573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DC884D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865DB07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69041FB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27401AFE" w14:textId="77777777" w:rsidR="00D22FAF" w:rsidRPr="00D22FAF" w:rsidRDefault="00D22FAF" w:rsidP="00D22FAF"/>
        </w:tc>
      </w:tr>
      <w:tr w:rsidR="00D22FAF" w:rsidRPr="00D22FAF" w14:paraId="253903C4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FB2B6B" w14:textId="77777777" w:rsidR="00D22FAF" w:rsidRPr="00D22FAF" w:rsidRDefault="00D22FAF" w:rsidP="00D22FAF">
            <w:r w:rsidRPr="00D22FAF">
              <w:t>4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BD7294" w14:textId="77777777" w:rsidR="00D22FAF" w:rsidRPr="00D22FAF" w:rsidRDefault="00D22FAF" w:rsidP="00D22FAF">
            <w:r w:rsidRPr="00D22FAF">
              <w:t>flu A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E14EE9" w14:textId="77777777" w:rsidR="00D22FAF" w:rsidRPr="00D22FAF" w:rsidRDefault="00D22FAF" w:rsidP="00D22FAF">
            <w:r w:rsidRPr="00D22FAF">
              <w:t>44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9D34D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701AB4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16145D9F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6585170" w14:textId="77777777" w:rsidR="00D22FAF" w:rsidRPr="00D22FAF" w:rsidRDefault="00D22FAF" w:rsidP="00D22FAF"/>
        </w:tc>
      </w:tr>
      <w:tr w:rsidR="00D22FAF" w:rsidRPr="00D22FAF" w14:paraId="49FD8211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523406" w14:textId="77777777" w:rsidR="00D22FAF" w:rsidRPr="00D22FAF" w:rsidRDefault="00D22FAF" w:rsidP="00D22FAF">
            <w:r w:rsidRPr="00D22FAF">
              <w:t>4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A27809" w14:textId="77777777" w:rsidR="00D22FAF" w:rsidRPr="00D22FAF" w:rsidRDefault="00D22FAF" w:rsidP="00D22FAF">
            <w:r w:rsidRPr="00D22FAF">
              <w:t>fowl plague virus*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E3D167" w14:textId="77777777" w:rsidR="00D22FAF" w:rsidRPr="00D22FAF" w:rsidRDefault="00D22FAF" w:rsidP="00D22FAF">
            <w:r w:rsidRPr="00D22FAF">
              <w:t>379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E537F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28A170AD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46C642E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D4C0F8D" w14:textId="77777777" w:rsidR="00D22FAF" w:rsidRPr="00D22FAF" w:rsidRDefault="00D22FAF" w:rsidP="00D22FAF"/>
        </w:tc>
      </w:tr>
      <w:tr w:rsidR="00D22FAF" w:rsidRPr="00D22FAF" w14:paraId="6E5EFFE0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73AAF5" w14:textId="77777777" w:rsidR="00D22FAF" w:rsidRPr="00D22FAF" w:rsidRDefault="00D22FAF" w:rsidP="00D22FAF">
            <w:r w:rsidRPr="00D22FAF">
              <w:lastRenderedPageBreak/>
              <w:t>4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72383D" w14:textId="77777777" w:rsidR="00D22FAF" w:rsidRPr="00D22FAF" w:rsidRDefault="00D22FAF" w:rsidP="00D22FAF">
            <w:r w:rsidRPr="00D22FAF">
              <w:t>grippe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E4880D" w14:textId="77777777" w:rsidR="00D22FAF" w:rsidRPr="00D22FAF" w:rsidRDefault="00D22FAF" w:rsidP="00D22FAF">
            <w:r w:rsidRPr="00D22FAF">
              <w:t>129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44395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B5941B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A3A9AF1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556CF65" w14:textId="77777777" w:rsidR="00D22FAF" w:rsidRPr="00D22FAF" w:rsidRDefault="00D22FAF" w:rsidP="00D22FAF"/>
        </w:tc>
      </w:tr>
      <w:tr w:rsidR="00D22FAF" w:rsidRPr="00D22FAF" w14:paraId="22ED9088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8B1854" w14:textId="77777777" w:rsidR="00D22FAF" w:rsidRPr="00D22FAF" w:rsidRDefault="00D22FAF" w:rsidP="00D22FAF">
            <w:r w:rsidRPr="00D22FAF">
              <w:t>4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313457" w14:textId="77777777" w:rsidR="00D22FAF" w:rsidRPr="00D22FAF" w:rsidRDefault="00D22FAF" w:rsidP="00D22FAF">
            <w:r w:rsidRPr="00D22FAF">
              <w:t>pestis galli myxovirus*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B1E80A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1F99F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162FD8F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DA64CCF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FDD96C2" w14:textId="77777777" w:rsidR="00D22FAF" w:rsidRPr="00D22FAF" w:rsidRDefault="00D22FAF" w:rsidP="00D22FAF"/>
        </w:tc>
      </w:tr>
      <w:tr w:rsidR="00D22FAF" w:rsidRPr="00D22FAF" w14:paraId="45387D7A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CE7538" w14:textId="77777777" w:rsidR="00D22FAF" w:rsidRPr="00D22FAF" w:rsidRDefault="00D22FAF" w:rsidP="00D22FAF">
            <w:r w:rsidRPr="00D22FAF">
              <w:t>4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73A795" w14:textId="77777777" w:rsidR="00D22FAF" w:rsidRPr="00D22FAF" w:rsidRDefault="00D22FAF" w:rsidP="00D22FAF">
            <w:r w:rsidRPr="00D22FAF">
              <w:t>orthomyxovirus*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F0C87B" w14:textId="77777777" w:rsidR="00D22FAF" w:rsidRPr="00D22FAF" w:rsidRDefault="00D22FAF" w:rsidP="00D22FAF">
            <w:r w:rsidRPr="00D22FAF">
              <w:t>355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48103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3A2FFC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F3C0BA7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7D97D7A3" w14:textId="77777777" w:rsidR="00D22FAF" w:rsidRPr="00D22FAF" w:rsidRDefault="00D22FAF" w:rsidP="00D22FAF"/>
        </w:tc>
      </w:tr>
      <w:tr w:rsidR="00D22FAF" w:rsidRPr="00D22FAF" w14:paraId="71FA7628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329580" w14:textId="77777777" w:rsidR="00D22FAF" w:rsidRPr="00D22FAF" w:rsidRDefault="00D22FAF" w:rsidP="00D22FAF">
            <w:r w:rsidRPr="00D22FAF">
              <w:t>5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9E23B8" w14:textId="77777777" w:rsidR="00D22FAF" w:rsidRPr="00D22FAF" w:rsidRDefault="00D22FAF" w:rsidP="00D22FAF">
            <w:r w:rsidRPr="00D22FAF">
              <w:t>(txid11320 or txid 11320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CD29FA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D03761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6E98318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756F70E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E508490" w14:textId="77777777" w:rsidR="00D22FAF" w:rsidRPr="00D22FAF" w:rsidRDefault="00D22FAF" w:rsidP="00D22FAF"/>
        </w:tc>
      </w:tr>
      <w:tr w:rsidR="00D22FAF" w:rsidRPr="00D22FAF" w14:paraId="31FD0CD8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93C176" w14:textId="77777777" w:rsidR="00D22FAF" w:rsidRPr="00D22FAF" w:rsidRDefault="00D22FAF" w:rsidP="00D22FAF">
            <w:r w:rsidRPr="00D22FAF">
              <w:t>5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71991F" w14:textId="77777777" w:rsidR="00D22FAF" w:rsidRPr="00D22FAF" w:rsidRDefault="00D22FAF" w:rsidP="00D22FAF">
            <w:r w:rsidRPr="00D22FAF">
              <w:t>H1N1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0BF827" w14:textId="77777777" w:rsidR="00D22FAF" w:rsidRPr="00D22FAF" w:rsidRDefault="00D22FAF" w:rsidP="00D22FAF">
            <w:r w:rsidRPr="00D22FAF">
              <w:t>2174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3BCB5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2F53E11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55B147A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522D615D" w14:textId="77777777" w:rsidR="00D22FAF" w:rsidRPr="00D22FAF" w:rsidRDefault="00D22FAF" w:rsidP="00D22FAF"/>
        </w:tc>
      </w:tr>
      <w:tr w:rsidR="00D22FAF" w:rsidRPr="00D22FAF" w14:paraId="6F817057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E28F10" w14:textId="77777777" w:rsidR="00D22FAF" w:rsidRPr="00D22FAF" w:rsidRDefault="00D22FAF" w:rsidP="00D22FAF">
            <w:r w:rsidRPr="00D22FAF">
              <w:t>5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97356D" w14:textId="77777777" w:rsidR="00D22FAF" w:rsidRPr="00D22FAF" w:rsidRDefault="00D22FAF" w:rsidP="00D22FAF">
            <w:r w:rsidRPr="00D22FAF">
              <w:t>(spanish adj2 (influenza?? or flu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E95D8F" w14:textId="77777777" w:rsidR="00D22FAF" w:rsidRPr="00D22FAF" w:rsidRDefault="00D22FAF" w:rsidP="00D22FAF">
            <w:r w:rsidRPr="00D22FAF">
              <w:t>535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B6EAF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F60485E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BC4FAB0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ED22926" w14:textId="77777777" w:rsidR="00D22FAF" w:rsidRPr="00D22FAF" w:rsidRDefault="00D22FAF" w:rsidP="00D22FAF"/>
        </w:tc>
      </w:tr>
      <w:tr w:rsidR="00D22FAF" w:rsidRPr="00D22FAF" w14:paraId="0BD27784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BFBC21" w14:textId="77777777" w:rsidR="00D22FAF" w:rsidRPr="00D22FAF" w:rsidRDefault="00D22FAF" w:rsidP="00D22FAF">
            <w:r w:rsidRPr="00D22FAF">
              <w:t>5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A12802" w14:textId="77777777" w:rsidR="00D22FAF" w:rsidRPr="00D22FAF" w:rsidRDefault="00D22FAF" w:rsidP="00D22FAF">
            <w:r w:rsidRPr="00D22FAF">
              <w:t>(("1918" or "1919") adj2 (influenza?? or flu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88D5C1" w14:textId="77777777" w:rsidR="00D22FAF" w:rsidRPr="00D22FAF" w:rsidRDefault="00D22FAF" w:rsidP="00D22FAF">
            <w:r w:rsidRPr="00D22FAF">
              <w:t>1018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7D1ED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115BE49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A319A43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BF7C878" w14:textId="77777777" w:rsidR="00D22FAF" w:rsidRPr="00D22FAF" w:rsidRDefault="00D22FAF" w:rsidP="00D22FAF"/>
        </w:tc>
      </w:tr>
      <w:tr w:rsidR="00D22FAF" w:rsidRPr="00D22FAF" w14:paraId="7F332504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3FC737" w14:textId="77777777" w:rsidR="00D22FAF" w:rsidRPr="00D22FAF" w:rsidRDefault="00D22FAF" w:rsidP="00D22FAF">
            <w:r w:rsidRPr="00D22FAF">
              <w:t>5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CA4EAA" w14:textId="77777777" w:rsidR="00D22FAF" w:rsidRPr="00D22FAF" w:rsidRDefault="00D22FAF" w:rsidP="00D22FAF">
            <w:r w:rsidRPr="00D22FAF">
              <w:t>(russian* adj2 (influenza?? or flu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38A6C1" w14:textId="77777777" w:rsidR="00D22FAF" w:rsidRPr="00D22FAF" w:rsidRDefault="00D22FAF" w:rsidP="00D22FAF">
            <w:r w:rsidRPr="00D22FAF">
              <w:t>4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61E92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C3AF327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C8F2BE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B935BBD" w14:textId="77777777" w:rsidR="00D22FAF" w:rsidRPr="00D22FAF" w:rsidRDefault="00D22FAF" w:rsidP="00D22FAF"/>
        </w:tc>
      </w:tr>
      <w:tr w:rsidR="00D22FAF" w:rsidRPr="00D22FAF" w14:paraId="40436509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2015F8" w14:textId="77777777" w:rsidR="00D22FAF" w:rsidRPr="00D22FAF" w:rsidRDefault="00D22FAF" w:rsidP="00D22FAF">
            <w:r w:rsidRPr="00D22FAF">
              <w:t>5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F7AD53" w14:textId="77777777" w:rsidR="00D22FAF" w:rsidRPr="00D22FAF" w:rsidRDefault="00D22FAF" w:rsidP="00D22FAF">
            <w:r w:rsidRPr="00D22FAF">
              <w:t>("1977" adj2 (influenza?? or flu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C12804" w14:textId="77777777" w:rsidR="00D22FAF" w:rsidRPr="00D22FAF" w:rsidRDefault="00D22FAF" w:rsidP="00D22FAF">
            <w:r w:rsidRPr="00D22FAF">
              <w:t>35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28D34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F3E42FA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729C5825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72EE6FC9" w14:textId="77777777" w:rsidR="00D22FAF" w:rsidRPr="00D22FAF" w:rsidRDefault="00D22FAF" w:rsidP="00D22FAF"/>
        </w:tc>
      </w:tr>
      <w:tr w:rsidR="00D22FAF" w:rsidRPr="00D22FAF" w14:paraId="79A4E896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87DD36" w14:textId="77777777" w:rsidR="00D22FAF" w:rsidRPr="00D22FAF" w:rsidRDefault="00D22FAF" w:rsidP="00D22FAF">
            <w:r w:rsidRPr="00D22FAF">
              <w:t>5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3E63BF" w14:textId="77777777" w:rsidR="00D22FAF" w:rsidRPr="00D22FAF" w:rsidRDefault="00D22FAF" w:rsidP="00D22FAF">
            <w:r w:rsidRPr="00D22FAF">
              <w:t>(swine adj2 (influenza?? or flu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854511" w14:textId="77777777" w:rsidR="00D22FAF" w:rsidRPr="00D22FAF" w:rsidRDefault="00D22FAF" w:rsidP="00D22FAF">
            <w:r w:rsidRPr="00D22FAF">
              <w:t>3026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B77D3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C4C3B65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38F47F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AC7AF83" w14:textId="77777777" w:rsidR="00D22FAF" w:rsidRPr="00D22FAF" w:rsidRDefault="00D22FAF" w:rsidP="00D22FAF"/>
        </w:tc>
      </w:tr>
      <w:tr w:rsidR="00D22FAF" w:rsidRPr="00D22FAF" w14:paraId="751717DA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7BC4F1" w14:textId="77777777" w:rsidR="00D22FAF" w:rsidRPr="00D22FAF" w:rsidRDefault="00D22FAF" w:rsidP="00D22FAF">
            <w:r w:rsidRPr="00D22FAF">
              <w:t>5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3F3489" w14:textId="77777777" w:rsidR="00D22FAF" w:rsidRPr="00D22FAF" w:rsidRDefault="00D22FAF" w:rsidP="00D22FAF">
            <w:r w:rsidRPr="00D22FAF">
              <w:t>("2009" adj2 (influenza?? or flu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CF1D39" w14:textId="77777777" w:rsidR="00D22FAF" w:rsidRPr="00D22FAF" w:rsidRDefault="00D22FAF" w:rsidP="00D22FAF">
            <w:r w:rsidRPr="00D22FAF">
              <w:t>353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A0E90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0196D4B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A829A5C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F68732B" w14:textId="77777777" w:rsidR="00D22FAF" w:rsidRPr="00D22FAF" w:rsidRDefault="00D22FAF" w:rsidP="00D22FAF"/>
        </w:tc>
      </w:tr>
      <w:tr w:rsidR="00D22FAF" w:rsidRPr="00D22FAF" w14:paraId="0E711264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FB013B" w14:textId="77777777" w:rsidR="00D22FAF" w:rsidRPr="00D22FAF" w:rsidRDefault="00D22FAF" w:rsidP="00D22FAF">
            <w:r w:rsidRPr="00D22FAF">
              <w:t>5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6AF1CC" w14:textId="77777777" w:rsidR="00D22FAF" w:rsidRPr="00D22FAF" w:rsidRDefault="00D22FAF" w:rsidP="00D22FAF">
            <w:r w:rsidRPr="00D22FAF">
              <w:t>(txid114727 or txid 114727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CB163F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21416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AD625EB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4796FA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1BC435C" w14:textId="77777777" w:rsidR="00D22FAF" w:rsidRPr="00D22FAF" w:rsidRDefault="00D22FAF" w:rsidP="00D22FAF"/>
        </w:tc>
      </w:tr>
      <w:tr w:rsidR="00D22FAF" w:rsidRPr="00D22FAF" w14:paraId="1CB10BAB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DB445F" w14:textId="77777777" w:rsidR="00D22FAF" w:rsidRPr="00D22FAF" w:rsidRDefault="00D22FAF" w:rsidP="00D22FAF">
            <w:r w:rsidRPr="00D22FAF">
              <w:t>5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DAB346" w14:textId="77777777" w:rsidR="00D22FAF" w:rsidRPr="00D22FAF" w:rsidRDefault="00D22FAF" w:rsidP="00D22FAF">
            <w:r w:rsidRPr="00D22FAF">
              <w:t>H2N2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1C5832" w14:textId="77777777" w:rsidR="00D22FAF" w:rsidRPr="00D22FAF" w:rsidRDefault="00D22FAF" w:rsidP="00D22FAF">
            <w:r w:rsidRPr="00D22FAF">
              <w:t>678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70793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0E700FB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191D7A66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AED4D09" w14:textId="77777777" w:rsidR="00D22FAF" w:rsidRPr="00D22FAF" w:rsidRDefault="00D22FAF" w:rsidP="00D22FAF"/>
        </w:tc>
      </w:tr>
      <w:tr w:rsidR="00D22FAF" w:rsidRPr="00D22FAF" w14:paraId="7B4A73A5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1957D7" w14:textId="77777777" w:rsidR="00D22FAF" w:rsidRPr="00D22FAF" w:rsidRDefault="00D22FAF" w:rsidP="00D22FAF">
            <w:r w:rsidRPr="00D22FAF">
              <w:t>6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4BC034" w14:textId="77777777" w:rsidR="00D22FAF" w:rsidRPr="00D22FAF" w:rsidRDefault="00D22FAF" w:rsidP="00D22FAF">
            <w:r w:rsidRPr="00D22FAF">
              <w:t>(asian adj2 (influenza?? or flu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195059" w14:textId="77777777" w:rsidR="00D22FAF" w:rsidRPr="00D22FAF" w:rsidRDefault="00D22FAF" w:rsidP="00D22FAF">
            <w:r w:rsidRPr="00D22FAF">
              <w:t>60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2C4EC8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2BD73070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96A1419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591F3FF" w14:textId="77777777" w:rsidR="00D22FAF" w:rsidRPr="00D22FAF" w:rsidRDefault="00D22FAF" w:rsidP="00D22FAF"/>
        </w:tc>
      </w:tr>
      <w:tr w:rsidR="00D22FAF" w:rsidRPr="00D22FAF" w14:paraId="2CDFF66B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438470" w14:textId="77777777" w:rsidR="00D22FAF" w:rsidRPr="00D22FAF" w:rsidRDefault="00D22FAF" w:rsidP="00D22FAF">
            <w:r w:rsidRPr="00D22FAF">
              <w:t>6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3CB480" w14:textId="77777777" w:rsidR="00D22FAF" w:rsidRPr="00D22FAF" w:rsidRDefault="00D22FAF" w:rsidP="00D22FAF">
            <w:r w:rsidRPr="00D22FAF">
              <w:t>(("1957" or "1958") adj2 (influenza?? or flu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E5570F" w14:textId="77777777" w:rsidR="00D22FAF" w:rsidRPr="00D22FAF" w:rsidRDefault="00D22FAF" w:rsidP="00D22FAF">
            <w:r w:rsidRPr="00D22FAF">
              <w:t>158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49BC01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6BE5F62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05E1787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4B98996" w14:textId="77777777" w:rsidR="00D22FAF" w:rsidRPr="00D22FAF" w:rsidRDefault="00D22FAF" w:rsidP="00D22FAF"/>
        </w:tc>
      </w:tr>
      <w:tr w:rsidR="00D22FAF" w:rsidRPr="00D22FAF" w14:paraId="7CCFFD09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FD1FD2" w14:textId="77777777" w:rsidR="00D22FAF" w:rsidRPr="00D22FAF" w:rsidRDefault="00D22FAF" w:rsidP="00D22FAF">
            <w:r w:rsidRPr="00D22FAF">
              <w:t>6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BA7090" w14:textId="77777777" w:rsidR="00D22FAF" w:rsidRPr="00D22FAF" w:rsidRDefault="00D22FAF" w:rsidP="00D22FAF">
            <w:r w:rsidRPr="00D22FAF">
              <w:t>H3N2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7D23C6" w14:textId="77777777" w:rsidR="00D22FAF" w:rsidRPr="00D22FAF" w:rsidRDefault="00D22FAF" w:rsidP="00D22FAF">
            <w:r w:rsidRPr="00D22FAF">
              <w:t>8229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D2262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E0E0A4B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BADC99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51AB649" w14:textId="77777777" w:rsidR="00D22FAF" w:rsidRPr="00D22FAF" w:rsidRDefault="00D22FAF" w:rsidP="00D22FAF"/>
        </w:tc>
      </w:tr>
      <w:tr w:rsidR="00D22FAF" w:rsidRPr="00D22FAF" w14:paraId="7F29A6A9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2B3F66" w14:textId="77777777" w:rsidR="00D22FAF" w:rsidRPr="00D22FAF" w:rsidRDefault="00D22FAF" w:rsidP="00D22FAF">
            <w:r w:rsidRPr="00D22FAF">
              <w:t>6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2C1314" w14:textId="77777777" w:rsidR="00D22FAF" w:rsidRPr="00D22FAF" w:rsidRDefault="00D22FAF" w:rsidP="00D22FAF">
            <w:r w:rsidRPr="00D22FAF">
              <w:t>(hong kong adj2 (influenza?? or flu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E4DD1B" w14:textId="77777777" w:rsidR="00D22FAF" w:rsidRPr="00D22FAF" w:rsidRDefault="00D22FAF" w:rsidP="00D22FAF">
            <w:r w:rsidRPr="00D22FAF">
              <w:t>56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030B6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7DA64C2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1058529A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765959E" w14:textId="77777777" w:rsidR="00D22FAF" w:rsidRPr="00D22FAF" w:rsidRDefault="00D22FAF" w:rsidP="00D22FAF"/>
        </w:tc>
      </w:tr>
      <w:tr w:rsidR="00D22FAF" w:rsidRPr="00D22FAF" w14:paraId="1F889DFD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EBA08B" w14:textId="77777777" w:rsidR="00D22FAF" w:rsidRPr="00D22FAF" w:rsidRDefault="00D22FAF" w:rsidP="00D22FAF">
            <w:r w:rsidRPr="00D22FAF">
              <w:t>6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7AFE24" w14:textId="77777777" w:rsidR="00D22FAF" w:rsidRPr="00D22FAF" w:rsidRDefault="00D22FAF" w:rsidP="00D22FAF">
            <w:r w:rsidRPr="00D22FAF">
              <w:t>(("1968" or "1969") adj2 (influenza?? or flu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74787B" w14:textId="77777777" w:rsidR="00D22FAF" w:rsidRPr="00D22FAF" w:rsidRDefault="00D22FAF" w:rsidP="00D22FAF">
            <w:r w:rsidRPr="00D22FAF">
              <w:t>111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3ED28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61EBE8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4806A9B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2D86982C" w14:textId="77777777" w:rsidR="00D22FAF" w:rsidRPr="00D22FAF" w:rsidRDefault="00D22FAF" w:rsidP="00D22FAF"/>
        </w:tc>
      </w:tr>
      <w:tr w:rsidR="00D22FAF" w:rsidRPr="00D22FAF" w14:paraId="204CC61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21A9C2" w14:textId="77777777" w:rsidR="00D22FAF" w:rsidRPr="00D22FAF" w:rsidRDefault="00D22FAF" w:rsidP="00D22FAF">
            <w:r w:rsidRPr="00D22FAF">
              <w:t>6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7A4FD1" w14:textId="77777777" w:rsidR="00D22FAF" w:rsidRPr="00D22FAF" w:rsidRDefault="00D22FAF" w:rsidP="00D22FAF">
            <w:r w:rsidRPr="00D22FAF">
              <w:t>(fujian adj2 (influenza?? or flu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54E4B0" w14:textId="77777777" w:rsidR="00D22FAF" w:rsidRPr="00D22FAF" w:rsidRDefault="00D22FAF" w:rsidP="00D22FAF">
            <w:r w:rsidRPr="00D22FAF">
              <w:t>1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D5ECA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3CE4D621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1F77573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7D617EDC" w14:textId="77777777" w:rsidR="00D22FAF" w:rsidRPr="00D22FAF" w:rsidRDefault="00D22FAF" w:rsidP="00D22FAF"/>
        </w:tc>
      </w:tr>
      <w:tr w:rsidR="00D22FAF" w:rsidRPr="00D22FAF" w14:paraId="51969B60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5755AA" w14:textId="77777777" w:rsidR="00D22FAF" w:rsidRPr="00D22FAF" w:rsidRDefault="00D22FAF" w:rsidP="00D22FAF">
            <w:r w:rsidRPr="00D22FAF">
              <w:t>6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7E2C47" w14:textId="77777777" w:rsidR="00D22FAF" w:rsidRPr="00D22FAF" w:rsidRDefault="00D22FAF" w:rsidP="00D22FAF">
            <w:r w:rsidRPr="00D22FAF">
              <w:t>(("2003" or "2004") adj2 (influenza?? or flu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75919B" w14:textId="77777777" w:rsidR="00D22FAF" w:rsidRPr="00D22FAF" w:rsidRDefault="00D22FAF" w:rsidP="00D22FAF">
            <w:r w:rsidRPr="00D22FAF">
              <w:t>38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5FE43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AC2E406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1B2B67D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00F9A12" w14:textId="77777777" w:rsidR="00D22FAF" w:rsidRPr="00D22FAF" w:rsidRDefault="00D22FAF" w:rsidP="00D22FAF"/>
        </w:tc>
      </w:tr>
      <w:tr w:rsidR="00D22FAF" w:rsidRPr="00D22FAF" w14:paraId="3B7A7B43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D38EDD" w14:textId="77777777" w:rsidR="00D22FAF" w:rsidRPr="00D22FAF" w:rsidRDefault="00D22FAF" w:rsidP="00D22FAF">
            <w:r w:rsidRPr="00D22FAF">
              <w:t>6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1C77B8" w14:textId="77777777" w:rsidR="00D22FAF" w:rsidRPr="00D22FAF" w:rsidRDefault="00D22FAF" w:rsidP="00D22FAF">
            <w:r w:rsidRPr="00D22FAF">
              <w:t>(txid119210 or txid 119210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29B9F7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D016B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4035599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EF7AB7E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E7AE39B" w14:textId="77777777" w:rsidR="00D22FAF" w:rsidRPr="00D22FAF" w:rsidRDefault="00D22FAF" w:rsidP="00D22FAF"/>
        </w:tc>
      </w:tr>
      <w:tr w:rsidR="00D22FAF" w:rsidRPr="00D22FAF" w14:paraId="0C185A64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D79DE4" w14:textId="77777777" w:rsidR="00D22FAF" w:rsidRPr="00D22FAF" w:rsidRDefault="00D22FAF" w:rsidP="00D22FAF">
            <w:r w:rsidRPr="00D22FAF">
              <w:t>6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D12AE4" w14:textId="77777777" w:rsidR="00D22FAF" w:rsidRPr="00D22FAF" w:rsidRDefault="00D22FAF" w:rsidP="00D22FAF">
            <w:r w:rsidRPr="00D22FAF">
              <w:t>or/39-67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67385A" w14:textId="77777777" w:rsidR="00D22FAF" w:rsidRPr="00D22FAF" w:rsidRDefault="00D22FAF" w:rsidP="00D22FAF">
            <w:r w:rsidRPr="00D22FAF">
              <w:t>6102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E9D87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31234718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16B3E15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A3987B6" w14:textId="77777777" w:rsidR="00D22FAF" w:rsidRPr="00D22FAF" w:rsidRDefault="00D22FAF" w:rsidP="00D22FAF"/>
        </w:tc>
      </w:tr>
      <w:tr w:rsidR="00D22FAF" w:rsidRPr="00D22FAF" w14:paraId="33A4206C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5058D1" w14:textId="77777777" w:rsidR="00D22FAF" w:rsidRPr="00D22FAF" w:rsidRDefault="00D22FAF" w:rsidP="00D22FAF">
            <w:r w:rsidRPr="00D22FAF">
              <w:t>6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6BFD07" w14:textId="77777777" w:rsidR="00D22FAF" w:rsidRPr="00D22FAF" w:rsidRDefault="00D22FAF" w:rsidP="00D22FAF">
            <w:r w:rsidRPr="00D22FAF">
              <w:t>Hemorrhagic Fever, Ebola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D6CABC" w14:textId="77777777" w:rsidR="00D22FAF" w:rsidRPr="00D22FAF" w:rsidRDefault="00D22FAF" w:rsidP="00D22FAF">
            <w:r w:rsidRPr="00D22FAF">
              <w:t>6588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2C7C4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3BA91599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0AE6C04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E72C2B3" w14:textId="77777777" w:rsidR="00D22FAF" w:rsidRPr="00D22FAF" w:rsidRDefault="00D22FAF" w:rsidP="00D22FAF"/>
        </w:tc>
      </w:tr>
      <w:tr w:rsidR="00D22FAF" w:rsidRPr="00D22FAF" w14:paraId="2257A3A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7CAF71" w14:textId="77777777" w:rsidR="00D22FAF" w:rsidRPr="00D22FAF" w:rsidRDefault="00D22FAF" w:rsidP="00D22FAF">
            <w:r w:rsidRPr="00D22FAF">
              <w:t>7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636494" w14:textId="77777777" w:rsidR="00D22FAF" w:rsidRPr="00D22FAF" w:rsidRDefault="00D22FAF" w:rsidP="00D22FAF">
            <w:r w:rsidRPr="00D22FAF">
              <w:t>Ebolavirus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167C7F" w14:textId="77777777" w:rsidR="00D22FAF" w:rsidRPr="00D22FAF" w:rsidRDefault="00D22FAF" w:rsidP="00D22FAF">
            <w:r w:rsidRPr="00D22FAF">
              <w:t>394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B3023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2F687EA7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6CF8683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268321E" w14:textId="77777777" w:rsidR="00D22FAF" w:rsidRPr="00D22FAF" w:rsidRDefault="00D22FAF" w:rsidP="00D22FAF"/>
        </w:tc>
      </w:tr>
      <w:tr w:rsidR="00D22FAF" w:rsidRPr="00D22FAF" w14:paraId="4FF9BCAF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2D45B6" w14:textId="77777777" w:rsidR="00D22FAF" w:rsidRPr="00D22FAF" w:rsidRDefault="00D22FAF" w:rsidP="00D22FAF">
            <w:r w:rsidRPr="00D22FAF">
              <w:lastRenderedPageBreak/>
              <w:t>7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D81203" w14:textId="77777777" w:rsidR="00D22FAF" w:rsidRPr="00D22FAF" w:rsidRDefault="00D22FAF" w:rsidP="00D22FAF">
            <w:r w:rsidRPr="00D22FAF">
              <w:t>ebola*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37CE17" w14:textId="77777777" w:rsidR="00D22FAF" w:rsidRPr="00D22FAF" w:rsidRDefault="00D22FAF" w:rsidP="00D22FAF">
            <w:r w:rsidRPr="00D22FAF">
              <w:t>986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EA096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A7734A4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A2B7D53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173BBD6" w14:textId="77777777" w:rsidR="00D22FAF" w:rsidRPr="00D22FAF" w:rsidRDefault="00D22FAF" w:rsidP="00D22FAF"/>
        </w:tc>
      </w:tr>
      <w:tr w:rsidR="00D22FAF" w:rsidRPr="00D22FAF" w14:paraId="2A07824D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C86B67" w14:textId="77777777" w:rsidR="00D22FAF" w:rsidRPr="00D22FAF" w:rsidRDefault="00D22FAF" w:rsidP="00D22FAF">
            <w:r w:rsidRPr="00D22FAF">
              <w:t>7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CD2DF4" w14:textId="77777777" w:rsidR="00D22FAF" w:rsidRPr="00D22FAF" w:rsidRDefault="00D22FAF" w:rsidP="00D22FAF">
            <w:r w:rsidRPr="00D22FAF">
              <w:t>EVD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68B3D2" w14:textId="77777777" w:rsidR="00D22FAF" w:rsidRPr="00D22FAF" w:rsidRDefault="00D22FAF" w:rsidP="00D22FAF">
            <w:r w:rsidRPr="00D22FAF">
              <w:t>2126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C7526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BB0644C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904AA9F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3128F11" w14:textId="77777777" w:rsidR="00D22FAF" w:rsidRPr="00D22FAF" w:rsidRDefault="00D22FAF" w:rsidP="00D22FAF"/>
        </w:tc>
      </w:tr>
      <w:tr w:rsidR="00D22FAF" w:rsidRPr="00D22FAF" w14:paraId="15079A35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1E9903" w14:textId="77777777" w:rsidR="00D22FAF" w:rsidRPr="00D22FAF" w:rsidRDefault="00D22FAF" w:rsidP="00D22FAF">
            <w:r w:rsidRPr="00D22FAF">
              <w:t>7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E10E84" w14:textId="77777777" w:rsidR="00D22FAF" w:rsidRPr="00D22FAF" w:rsidRDefault="00D22FAF" w:rsidP="00D22FAF">
            <w:r w:rsidRPr="00D22FAF">
              <w:t>EHF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F68C55" w14:textId="77777777" w:rsidR="00D22FAF" w:rsidRPr="00D22FAF" w:rsidRDefault="00D22FAF" w:rsidP="00D22FAF">
            <w:r w:rsidRPr="00D22FAF">
              <w:t>664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72836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E28D1A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2F00B4F6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92B1669" w14:textId="77777777" w:rsidR="00D22FAF" w:rsidRPr="00D22FAF" w:rsidRDefault="00D22FAF" w:rsidP="00D22FAF"/>
        </w:tc>
      </w:tr>
      <w:tr w:rsidR="00D22FAF" w:rsidRPr="00D22FAF" w14:paraId="6965F73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B3917C" w14:textId="77777777" w:rsidR="00D22FAF" w:rsidRPr="00D22FAF" w:rsidRDefault="00D22FAF" w:rsidP="00D22FAF">
            <w:r w:rsidRPr="00D22FAF">
              <w:t>7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E11EA9" w14:textId="77777777" w:rsidR="00D22FAF" w:rsidRPr="00D22FAF" w:rsidRDefault="00D22FAF" w:rsidP="00D22FAF">
            <w:r w:rsidRPr="00D22FAF">
              <w:t>txid?128951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62005B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B4571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07CB689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B7388AC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A4F25B3" w14:textId="77777777" w:rsidR="00D22FAF" w:rsidRPr="00D22FAF" w:rsidRDefault="00D22FAF" w:rsidP="00D22FAF"/>
        </w:tc>
      </w:tr>
      <w:tr w:rsidR="00D22FAF" w:rsidRPr="00D22FAF" w14:paraId="0965AD5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C9620E" w14:textId="77777777" w:rsidR="00D22FAF" w:rsidRPr="00D22FAF" w:rsidRDefault="00D22FAF" w:rsidP="00D22FAF">
            <w:r w:rsidRPr="00D22FAF">
              <w:t>7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C37698" w14:textId="77777777" w:rsidR="00D22FAF" w:rsidRPr="00D22FAF" w:rsidRDefault="00D22FAF" w:rsidP="00D22FAF">
            <w:r w:rsidRPr="00D22FAF">
              <w:t>txid?186536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A99850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44E88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B99C7CE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593033A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33EF964C" w14:textId="77777777" w:rsidR="00D22FAF" w:rsidRPr="00D22FAF" w:rsidRDefault="00D22FAF" w:rsidP="00D22FAF"/>
        </w:tc>
      </w:tr>
      <w:tr w:rsidR="00D22FAF" w:rsidRPr="00D22FAF" w14:paraId="643D3DF5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B894C4" w14:textId="77777777" w:rsidR="00D22FAF" w:rsidRPr="00D22FAF" w:rsidRDefault="00D22FAF" w:rsidP="00D22FAF">
            <w:r w:rsidRPr="00D22FAF">
              <w:t>7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2FDDB8" w14:textId="77777777" w:rsidR="00D22FAF" w:rsidRPr="00D22FAF" w:rsidRDefault="00D22FAF" w:rsidP="00D22FAF">
            <w:r w:rsidRPr="00D22FAF">
              <w:t>or/69-75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59D6B9" w14:textId="77777777" w:rsidR="00D22FAF" w:rsidRPr="00D22FAF" w:rsidRDefault="00D22FAF" w:rsidP="00D22FAF">
            <w:r w:rsidRPr="00D22FAF">
              <w:t>11471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8F733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3643D022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294894F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764772F" w14:textId="77777777" w:rsidR="00D22FAF" w:rsidRPr="00D22FAF" w:rsidRDefault="00D22FAF" w:rsidP="00D22FAF"/>
        </w:tc>
      </w:tr>
      <w:tr w:rsidR="00D22FAF" w:rsidRPr="00D22FAF" w14:paraId="23473B98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7ED1D3" w14:textId="77777777" w:rsidR="00D22FAF" w:rsidRPr="00D22FAF" w:rsidRDefault="00D22FAF" w:rsidP="00D22FAF">
            <w:r w:rsidRPr="00D22FAF">
              <w:t>7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443BC2" w14:textId="77777777" w:rsidR="00D22FAF" w:rsidRPr="00D22FAF" w:rsidRDefault="00D22FAF" w:rsidP="00D22FAF">
            <w:r w:rsidRPr="00D22FAF">
              <w:t>Zika Virus Infection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B54C7A" w14:textId="77777777" w:rsidR="00D22FAF" w:rsidRPr="00D22FAF" w:rsidRDefault="00D22FAF" w:rsidP="00D22FAF">
            <w:r w:rsidRPr="00D22FAF">
              <w:t>689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43DDB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09D2620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77CC4408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725ADFC3" w14:textId="77777777" w:rsidR="00D22FAF" w:rsidRPr="00D22FAF" w:rsidRDefault="00D22FAF" w:rsidP="00D22FAF"/>
        </w:tc>
      </w:tr>
      <w:tr w:rsidR="00D22FAF" w:rsidRPr="00D22FAF" w14:paraId="27EDE5B1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C60484" w14:textId="77777777" w:rsidR="00D22FAF" w:rsidRPr="00D22FAF" w:rsidRDefault="00D22FAF" w:rsidP="00D22FAF">
            <w:r w:rsidRPr="00D22FAF">
              <w:t>7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A8350A" w14:textId="77777777" w:rsidR="00D22FAF" w:rsidRPr="00D22FAF" w:rsidRDefault="00D22FAF" w:rsidP="00D22FAF">
            <w:r w:rsidRPr="00D22FAF">
              <w:t>Zika Virus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07887E" w14:textId="77777777" w:rsidR="00D22FAF" w:rsidRPr="00D22FAF" w:rsidRDefault="00D22FAF" w:rsidP="00D22FAF">
            <w:r w:rsidRPr="00D22FAF">
              <w:t>632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0C04A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51BE51E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A31974D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3B863D63" w14:textId="77777777" w:rsidR="00D22FAF" w:rsidRPr="00D22FAF" w:rsidRDefault="00D22FAF" w:rsidP="00D22FAF"/>
        </w:tc>
      </w:tr>
      <w:tr w:rsidR="00D22FAF" w:rsidRPr="00D22FAF" w14:paraId="66CC011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919243" w14:textId="77777777" w:rsidR="00D22FAF" w:rsidRPr="00D22FAF" w:rsidRDefault="00D22FAF" w:rsidP="00D22FAF">
            <w:r w:rsidRPr="00D22FAF">
              <w:t>7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A501D0" w14:textId="77777777" w:rsidR="00D22FAF" w:rsidRPr="00D22FAF" w:rsidRDefault="00D22FAF" w:rsidP="00D22FAF">
            <w:r w:rsidRPr="00D22FAF">
              <w:t>zika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434A94" w14:textId="77777777" w:rsidR="00D22FAF" w:rsidRPr="00D22FAF" w:rsidRDefault="00D22FAF" w:rsidP="00D22FAF">
            <w:r w:rsidRPr="00D22FAF">
              <w:t>950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90C43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3CC45184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2780D84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2AB759D" w14:textId="77777777" w:rsidR="00D22FAF" w:rsidRPr="00D22FAF" w:rsidRDefault="00D22FAF" w:rsidP="00D22FAF"/>
        </w:tc>
      </w:tr>
      <w:tr w:rsidR="00D22FAF" w:rsidRPr="00D22FAF" w14:paraId="710B23FE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53CA1E" w14:textId="77777777" w:rsidR="00D22FAF" w:rsidRPr="00D22FAF" w:rsidRDefault="00D22FAF" w:rsidP="00D22FAF">
            <w:r w:rsidRPr="00D22FAF">
              <w:t>8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7DC228" w14:textId="77777777" w:rsidR="00D22FAF" w:rsidRPr="00D22FAF" w:rsidRDefault="00D22FAF" w:rsidP="00D22FAF">
            <w:r w:rsidRPr="00D22FAF">
              <w:t>zikv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8E4988" w14:textId="77777777" w:rsidR="00D22FAF" w:rsidRPr="00D22FAF" w:rsidRDefault="00D22FAF" w:rsidP="00D22FAF">
            <w:r w:rsidRPr="00D22FAF">
              <w:t>3744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A7A77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6CF8D5E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36F1788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7E681B7" w14:textId="77777777" w:rsidR="00D22FAF" w:rsidRPr="00D22FAF" w:rsidRDefault="00D22FAF" w:rsidP="00D22FAF"/>
        </w:tc>
      </w:tr>
      <w:tr w:rsidR="00D22FAF" w:rsidRPr="00D22FAF" w14:paraId="77B3FF54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70B14C" w14:textId="77777777" w:rsidR="00D22FAF" w:rsidRPr="00D22FAF" w:rsidRDefault="00D22FAF" w:rsidP="00D22FAF">
            <w:r w:rsidRPr="00D22FAF">
              <w:t>8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4E8B59" w14:textId="77777777" w:rsidR="00D22FAF" w:rsidRPr="00D22FAF" w:rsidRDefault="00D22FAF" w:rsidP="00D22FAF">
            <w:r w:rsidRPr="00D22FAF">
              <w:t>txid?64320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44ADE6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D01ED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53C8A48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E91B403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6B3B859" w14:textId="77777777" w:rsidR="00D22FAF" w:rsidRPr="00D22FAF" w:rsidRDefault="00D22FAF" w:rsidP="00D22FAF"/>
        </w:tc>
      </w:tr>
      <w:tr w:rsidR="00D22FAF" w:rsidRPr="00D22FAF" w14:paraId="0DA31BF5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5720EB" w14:textId="77777777" w:rsidR="00D22FAF" w:rsidRPr="00D22FAF" w:rsidRDefault="00D22FAF" w:rsidP="00D22FAF">
            <w:r w:rsidRPr="00D22FAF">
              <w:t>8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96A452" w14:textId="77777777" w:rsidR="00D22FAF" w:rsidRPr="00D22FAF" w:rsidRDefault="00D22FAF" w:rsidP="00D22FAF">
            <w:r w:rsidRPr="00D22FAF">
              <w:t>or/77-81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2ACC89" w14:textId="77777777" w:rsidR="00D22FAF" w:rsidRPr="00D22FAF" w:rsidRDefault="00D22FAF" w:rsidP="00D22FAF">
            <w:r w:rsidRPr="00D22FAF">
              <w:t>9529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F5691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3FCCFEC8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657025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300B817" w14:textId="77777777" w:rsidR="00D22FAF" w:rsidRPr="00D22FAF" w:rsidRDefault="00D22FAF" w:rsidP="00D22FAF"/>
        </w:tc>
      </w:tr>
      <w:tr w:rsidR="00D22FAF" w:rsidRPr="00D22FAF" w14:paraId="53A8D9FA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743210" w14:textId="77777777" w:rsidR="00D22FAF" w:rsidRPr="00D22FAF" w:rsidRDefault="00D22FAF" w:rsidP="00D22FAF">
            <w:r w:rsidRPr="00D22FAF">
              <w:t>8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B16229" w14:textId="77777777" w:rsidR="00D22FAF" w:rsidRPr="00D22FAF" w:rsidRDefault="00D22FAF" w:rsidP="00D22FAF">
            <w:r w:rsidRPr="00D22FAF">
              <w:t>West Nile Fever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0F8A46" w14:textId="77777777" w:rsidR="00D22FAF" w:rsidRPr="00D22FAF" w:rsidRDefault="00D22FAF" w:rsidP="00D22FAF">
            <w:r w:rsidRPr="00D22FAF">
              <w:t>455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386EED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C046F9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139A023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AC1460B" w14:textId="77777777" w:rsidR="00D22FAF" w:rsidRPr="00D22FAF" w:rsidRDefault="00D22FAF" w:rsidP="00D22FAF"/>
        </w:tc>
      </w:tr>
      <w:tr w:rsidR="00D22FAF" w:rsidRPr="00D22FAF" w14:paraId="75310795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BF3EB0" w14:textId="77777777" w:rsidR="00D22FAF" w:rsidRPr="00D22FAF" w:rsidRDefault="00D22FAF" w:rsidP="00D22FAF">
            <w:r w:rsidRPr="00D22FAF">
              <w:t>8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D4AADF" w14:textId="77777777" w:rsidR="00D22FAF" w:rsidRPr="00D22FAF" w:rsidRDefault="00D22FAF" w:rsidP="00D22FAF">
            <w:r w:rsidRPr="00D22FAF">
              <w:t>West Nile virus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AC0B0D" w14:textId="77777777" w:rsidR="00D22FAF" w:rsidRPr="00D22FAF" w:rsidRDefault="00D22FAF" w:rsidP="00D22FAF">
            <w:r w:rsidRPr="00D22FAF">
              <w:t>512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30A3A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B0209E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8433936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5F6B956" w14:textId="77777777" w:rsidR="00D22FAF" w:rsidRPr="00D22FAF" w:rsidRDefault="00D22FAF" w:rsidP="00D22FAF"/>
        </w:tc>
      </w:tr>
      <w:tr w:rsidR="00D22FAF" w:rsidRPr="00D22FAF" w14:paraId="36025EAC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FCDC2E" w14:textId="77777777" w:rsidR="00D22FAF" w:rsidRPr="00D22FAF" w:rsidRDefault="00D22FAF" w:rsidP="00D22FAF">
            <w:r w:rsidRPr="00D22FAF">
              <w:t>8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97D70F" w14:textId="77777777" w:rsidR="00D22FAF" w:rsidRPr="00D22FAF" w:rsidRDefault="00D22FAF" w:rsidP="00D22FAF">
            <w:r w:rsidRPr="00D22FAF">
              <w:t>(west nile adj2 virus*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222827" w14:textId="77777777" w:rsidR="00D22FAF" w:rsidRPr="00D22FAF" w:rsidRDefault="00D22FAF" w:rsidP="00D22FAF">
            <w:r w:rsidRPr="00D22FAF">
              <w:t>752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6B218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8F13AB0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9655032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EC27B55" w14:textId="77777777" w:rsidR="00D22FAF" w:rsidRPr="00D22FAF" w:rsidRDefault="00D22FAF" w:rsidP="00D22FAF"/>
        </w:tc>
      </w:tr>
      <w:tr w:rsidR="00D22FAF" w:rsidRPr="00D22FAF" w14:paraId="0CBB9F31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F6AA74" w14:textId="77777777" w:rsidR="00D22FAF" w:rsidRPr="00D22FAF" w:rsidRDefault="00D22FAF" w:rsidP="00D22FAF">
            <w:r w:rsidRPr="00D22FAF">
              <w:t>8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F5DFEE" w14:textId="77777777" w:rsidR="00D22FAF" w:rsidRPr="00D22FAF" w:rsidRDefault="00D22FAF" w:rsidP="00D22FAF">
            <w:r w:rsidRPr="00D22FAF">
              <w:t>(west nile adj2 flavivirus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9CABB8" w14:textId="77777777" w:rsidR="00D22FAF" w:rsidRPr="00D22FAF" w:rsidRDefault="00D22FAF" w:rsidP="00D22FAF">
            <w:r w:rsidRPr="00D22FAF">
              <w:t>21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7467D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50C18810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B8DB48A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653ED18" w14:textId="77777777" w:rsidR="00D22FAF" w:rsidRPr="00D22FAF" w:rsidRDefault="00D22FAF" w:rsidP="00D22FAF"/>
        </w:tc>
      </w:tr>
      <w:tr w:rsidR="00D22FAF" w:rsidRPr="00D22FAF" w14:paraId="3D980D50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D6DCD1" w14:textId="77777777" w:rsidR="00D22FAF" w:rsidRPr="00D22FAF" w:rsidRDefault="00D22FAF" w:rsidP="00D22FAF">
            <w:r w:rsidRPr="00D22FAF">
              <w:t>8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E1F261" w14:textId="77777777" w:rsidR="00D22FAF" w:rsidRPr="00D22FAF" w:rsidRDefault="00D22FAF" w:rsidP="00D22FAF">
            <w:r w:rsidRPr="00D22FAF">
              <w:t>(west nile adj2 infection?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1C2C69" w14:textId="77777777" w:rsidR="00D22FAF" w:rsidRPr="00D22FAF" w:rsidRDefault="00D22FAF" w:rsidP="00D22FAF">
            <w:r w:rsidRPr="00D22FAF">
              <w:t>104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E0825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AF47D40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075C497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1037B25" w14:textId="77777777" w:rsidR="00D22FAF" w:rsidRPr="00D22FAF" w:rsidRDefault="00D22FAF" w:rsidP="00D22FAF"/>
        </w:tc>
      </w:tr>
      <w:tr w:rsidR="00D22FAF" w:rsidRPr="00D22FAF" w14:paraId="437323BE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439753" w14:textId="77777777" w:rsidR="00D22FAF" w:rsidRPr="00D22FAF" w:rsidRDefault="00D22FAF" w:rsidP="00D22FAF">
            <w:r w:rsidRPr="00D22FAF">
              <w:t>8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10F5C9" w14:textId="77777777" w:rsidR="00D22FAF" w:rsidRPr="00D22FAF" w:rsidRDefault="00D22FAF" w:rsidP="00D22FAF">
            <w:r w:rsidRPr="00D22FAF">
              <w:t>(west nile adj2 fever?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B2076C" w14:textId="77777777" w:rsidR="00D22FAF" w:rsidRPr="00D22FAF" w:rsidRDefault="00D22FAF" w:rsidP="00D22FAF">
            <w:r w:rsidRPr="00D22FAF">
              <w:t>484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D3873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BF604D1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823B199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C611518" w14:textId="77777777" w:rsidR="00D22FAF" w:rsidRPr="00D22FAF" w:rsidRDefault="00D22FAF" w:rsidP="00D22FAF"/>
        </w:tc>
      </w:tr>
      <w:tr w:rsidR="00D22FAF" w:rsidRPr="00D22FAF" w14:paraId="1E03B4B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2F0AB0" w14:textId="77777777" w:rsidR="00D22FAF" w:rsidRPr="00D22FAF" w:rsidRDefault="00D22FAF" w:rsidP="00D22FAF">
            <w:r w:rsidRPr="00D22FAF">
              <w:t>8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B9D389" w14:textId="77777777" w:rsidR="00D22FAF" w:rsidRPr="00D22FAF" w:rsidRDefault="00D22FAF" w:rsidP="00D22FAF">
            <w:r w:rsidRPr="00D22FAF">
              <w:t>(west nile adj2 encephalitis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F50131" w14:textId="77777777" w:rsidR="00D22FAF" w:rsidRPr="00D22FAF" w:rsidRDefault="00D22FAF" w:rsidP="00D22FAF">
            <w:r w:rsidRPr="00D22FAF">
              <w:t>594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3B872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1BC8830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8C14293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923D087" w14:textId="77777777" w:rsidR="00D22FAF" w:rsidRPr="00D22FAF" w:rsidRDefault="00D22FAF" w:rsidP="00D22FAF"/>
        </w:tc>
      </w:tr>
      <w:tr w:rsidR="00D22FAF" w:rsidRPr="00D22FAF" w14:paraId="2D35EE0C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37C87D" w14:textId="77777777" w:rsidR="00D22FAF" w:rsidRPr="00D22FAF" w:rsidRDefault="00D22FAF" w:rsidP="00D22FAF">
            <w:r w:rsidRPr="00D22FAF">
              <w:t>9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13233F" w14:textId="77777777" w:rsidR="00D22FAF" w:rsidRPr="00D22FAF" w:rsidRDefault="00D22FAF" w:rsidP="00D22FAF">
            <w:r w:rsidRPr="00D22FAF">
              <w:t>(west nile adj2 meningitis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3C1ECB" w14:textId="77777777" w:rsidR="00D22FAF" w:rsidRPr="00D22FAF" w:rsidRDefault="00D22FAF" w:rsidP="00D22FAF">
            <w:r w:rsidRPr="00D22FAF">
              <w:t>1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765C1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3B6B7A3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3AFE2A6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D96CCA6" w14:textId="77777777" w:rsidR="00D22FAF" w:rsidRPr="00D22FAF" w:rsidRDefault="00D22FAF" w:rsidP="00D22FAF"/>
        </w:tc>
      </w:tr>
      <w:tr w:rsidR="00D22FAF" w:rsidRPr="00D22FAF" w14:paraId="19D8BA7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FA11DD" w14:textId="77777777" w:rsidR="00D22FAF" w:rsidRPr="00D22FAF" w:rsidRDefault="00D22FAF" w:rsidP="00D22FAF">
            <w:r w:rsidRPr="00D22FAF">
              <w:t>9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8BF40B" w14:textId="77777777" w:rsidR="00D22FAF" w:rsidRPr="00D22FAF" w:rsidRDefault="00D22FAF" w:rsidP="00D22FAF">
            <w:r w:rsidRPr="00D22FAF">
              <w:t>(west nile adj2 meningoencephalitis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1E4302" w14:textId="77777777" w:rsidR="00D22FAF" w:rsidRPr="00D22FAF" w:rsidRDefault="00D22FAF" w:rsidP="00D22FAF">
            <w:r w:rsidRPr="00D22FAF">
              <w:t>4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FD64B1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B0CA048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E6DDD05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37C4F431" w14:textId="77777777" w:rsidR="00D22FAF" w:rsidRPr="00D22FAF" w:rsidRDefault="00D22FAF" w:rsidP="00D22FAF"/>
        </w:tc>
      </w:tr>
      <w:tr w:rsidR="00D22FAF" w:rsidRPr="00D22FAF" w14:paraId="40967F79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755532" w14:textId="77777777" w:rsidR="00D22FAF" w:rsidRPr="00D22FAF" w:rsidRDefault="00D22FAF" w:rsidP="00D22FAF">
            <w:r w:rsidRPr="00D22FAF">
              <w:t>9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523853" w14:textId="77777777" w:rsidR="00D22FAF" w:rsidRPr="00D22FAF" w:rsidRDefault="00D22FAF" w:rsidP="00D22FAF">
            <w:r w:rsidRPr="00D22FAF">
              <w:t>(west nile adj2 myelitis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47CE33" w14:textId="77777777" w:rsidR="00D22FAF" w:rsidRPr="00D22FAF" w:rsidRDefault="00D22FAF" w:rsidP="00D22FAF">
            <w:r w:rsidRPr="00D22FAF">
              <w:t>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BE52B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38782EAB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5A31715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CB96CFB" w14:textId="77777777" w:rsidR="00D22FAF" w:rsidRPr="00D22FAF" w:rsidRDefault="00D22FAF" w:rsidP="00D22FAF"/>
        </w:tc>
      </w:tr>
      <w:tr w:rsidR="00D22FAF" w:rsidRPr="00D22FAF" w14:paraId="314DB63D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A517D3" w14:textId="77777777" w:rsidR="00D22FAF" w:rsidRPr="00D22FAF" w:rsidRDefault="00D22FAF" w:rsidP="00D22FAF">
            <w:r w:rsidRPr="00D22FAF">
              <w:t>9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8FF5D0" w14:textId="77777777" w:rsidR="00D22FAF" w:rsidRPr="00D22FAF" w:rsidRDefault="00D22FAF" w:rsidP="00D22FAF">
            <w:r w:rsidRPr="00D22FAF">
              <w:t>(egypt 101 adj2 virus*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D5DF37" w14:textId="77777777" w:rsidR="00D22FAF" w:rsidRPr="00D22FAF" w:rsidRDefault="00D22FAF" w:rsidP="00D22FAF">
            <w:r w:rsidRPr="00D22FAF">
              <w:t>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E112B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59849ED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E58F99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66AFBE0" w14:textId="77777777" w:rsidR="00D22FAF" w:rsidRPr="00D22FAF" w:rsidRDefault="00D22FAF" w:rsidP="00D22FAF"/>
        </w:tc>
      </w:tr>
      <w:tr w:rsidR="00D22FAF" w:rsidRPr="00D22FAF" w14:paraId="4B1A319B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55114A" w14:textId="77777777" w:rsidR="00D22FAF" w:rsidRPr="00D22FAF" w:rsidRDefault="00D22FAF" w:rsidP="00D22FAF">
            <w:r w:rsidRPr="00D22FAF">
              <w:t>9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84F02B" w14:textId="77777777" w:rsidR="00D22FAF" w:rsidRPr="00D22FAF" w:rsidRDefault="00D22FAF" w:rsidP="00D22FAF">
            <w:r w:rsidRPr="00D22FAF">
              <w:t>(egypt 101 adj2 flavivirus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FE6282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15FA9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D3BDD03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C9A614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991D80C" w14:textId="77777777" w:rsidR="00D22FAF" w:rsidRPr="00D22FAF" w:rsidRDefault="00D22FAF" w:rsidP="00D22FAF"/>
        </w:tc>
      </w:tr>
      <w:tr w:rsidR="00D22FAF" w:rsidRPr="00D22FAF" w14:paraId="05AA4824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EDDAB4" w14:textId="77777777" w:rsidR="00D22FAF" w:rsidRPr="00D22FAF" w:rsidRDefault="00D22FAF" w:rsidP="00D22FAF">
            <w:r w:rsidRPr="00D22FAF">
              <w:lastRenderedPageBreak/>
              <w:t>9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EC0B9A" w14:textId="77777777" w:rsidR="00D22FAF" w:rsidRPr="00D22FAF" w:rsidRDefault="00D22FAF" w:rsidP="00D22FAF">
            <w:r w:rsidRPr="00D22FAF">
              <w:t>(kunjin adj2 virus*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85CF1D" w14:textId="77777777" w:rsidR="00D22FAF" w:rsidRPr="00D22FAF" w:rsidRDefault="00D22FAF" w:rsidP="00D22FAF">
            <w:r w:rsidRPr="00D22FAF">
              <w:t>25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675FE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BD70EFD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1466D33C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7C257AC" w14:textId="77777777" w:rsidR="00D22FAF" w:rsidRPr="00D22FAF" w:rsidRDefault="00D22FAF" w:rsidP="00D22FAF"/>
        </w:tc>
      </w:tr>
      <w:tr w:rsidR="00D22FAF" w:rsidRPr="00D22FAF" w14:paraId="0EF8DA48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9E3AB5" w14:textId="77777777" w:rsidR="00D22FAF" w:rsidRPr="00D22FAF" w:rsidRDefault="00D22FAF" w:rsidP="00D22FAF">
            <w:r w:rsidRPr="00D22FAF">
              <w:t>9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3F2359" w14:textId="77777777" w:rsidR="00D22FAF" w:rsidRPr="00D22FAF" w:rsidRDefault="00D22FAF" w:rsidP="00D22FAF">
            <w:r w:rsidRPr="00D22FAF">
              <w:t>(kunjin adj2 flavivirus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3BCEE4" w14:textId="77777777" w:rsidR="00D22FAF" w:rsidRPr="00D22FAF" w:rsidRDefault="00D22FAF" w:rsidP="00D22FAF">
            <w:r w:rsidRPr="00D22FAF">
              <w:t>59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7CFE9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13E9162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85C49D9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789DD3A" w14:textId="77777777" w:rsidR="00D22FAF" w:rsidRPr="00D22FAF" w:rsidRDefault="00D22FAF" w:rsidP="00D22FAF"/>
        </w:tc>
      </w:tr>
      <w:tr w:rsidR="00D22FAF" w:rsidRPr="00D22FAF" w14:paraId="4440DE7A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DAB852" w14:textId="77777777" w:rsidR="00D22FAF" w:rsidRPr="00D22FAF" w:rsidRDefault="00D22FAF" w:rsidP="00D22FAF">
            <w:r w:rsidRPr="00D22FAF">
              <w:t>9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DE1C86" w14:textId="77777777" w:rsidR="00D22FAF" w:rsidRPr="00D22FAF" w:rsidRDefault="00D22FAF" w:rsidP="00D22FAF">
            <w:r w:rsidRPr="00D22FAF">
              <w:t>WNV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F90889" w14:textId="77777777" w:rsidR="00D22FAF" w:rsidRPr="00D22FAF" w:rsidRDefault="00D22FAF" w:rsidP="00D22FAF">
            <w:r w:rsidRPr="00D22FAF">
              <w:t>3979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C9510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D364A8B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76D6779B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CB76F98" w14:textId="77777777" w:rsidR="00D22FAF" w:rsidRPr="00D22FAF" w:rsidRDefault="00D22FAF" w:rsidP="00D22FAF"/>
        </w:tc>
      </w:tr>
      <w:tr w:rsidR="00D22FAF" w:rsidRPr="00D22FAF" w14:paraId="471517BC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A3DA5F" w14:textId="77777777" w:rsidR="00D22FAF" w:rsidRPr="00D22FAF" w:rsidRDefault="00D22FAF" w:rsidP="00D22FAF">
            <w:r w:rsidRPr="00D22FAF">
              <w:t>9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FD1F24" w14:textId="77777777" w:rsidR="00D22FAF" w:rsidRPr="00D22FAF" w:rsidRDefault="00D22FAF" w:rsidP="00D22FAF">
            <w:r w:rsidRPr="00D22FAF">
              <w:t>txid?11077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A07D80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FB4DA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EDFA5D5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4E9E160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B780998" w14:textId="77777777" w:rsidR="00D22FAF" w:rsidRPr="00D22FAF" w:rsidRDefault="00D22FAF" w:rsidP="00D22FAF"/>
        </w:tc>
      </w:tr>
      <w:tr w:rsidR="00D22FAF" w:rsidRPr="00D22FAF" w14:paraId="2D80038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3C6988" w14:textId="77777777" w:rsidR="00D22FAF" w:rsidRPr="00D22FAF" w:rsidRDefault="00D22FAF" w:rsidP="00D22FAF">
            <w:r w:rsidRPr="00D22FAF">
              <w:t>9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A93EE8" w14:textId="77777777" w:rsidR="00D22FAF" w:rsidRPr="00D22FAF" w:rsidRDefault="00D22FAF" w:rsidP="00D22FAF">
            <w:r w:rsidRPr="00D22FAF">
              <w:t>txid?11082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DEFC1C" w14:textId="77777777" w:rsidR="00D22FAF" w:rsidRPr="00D22FAF" w:rsidRDefault="00D22FAF" w:rsidP="00D22FAF">
            <w:r w:rsidRPr="00D22FAF">
              <w:t>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7A8FF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3FF2EA9A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51EDC0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BEAE5D5" w14:textId="77777777" w:rsidR="00D22FAF" w:rsidRPr="00D22FAF" w:rsidRDefault="00D22FAF" w:rsidP="00D22FAF"/>
        </w:tc>
      </w:tr>
      <w:tr w:rsidR="00D22FAF" w:rsidRPr="00D22FAF" w14:paraId="1C4B91E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153D13" w14:textId="77777777" w:rsidR="00D22FAF" w:rsidRPr="00D22FAF" w:rsidRDefault="00D22FAF" w:rsidP="00D22FAF">
            <w:r w:rsidRPr="00D22FAF">
              <w:t>10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D4B741" w14:textId="77777777" w:rsidR="00D22FAF" w:rsidRPr="00D22FAF" w:rsidRDefault="00D22FAF" w:rsidP="00D22FAF">
            <w:r w:rsidRPr="00D22FAF">
              <w:t>or/83-99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86F8AC" w14:textId="77777777" w:rsidR="00D22FAF" w:rsidRPr="00D22FAF" w:rsidRDefault="00D22FAF" w:rsidP="00D22FAF">
            <w:r w:rsidRPr="00D22FAF">
              <w:t>8365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FEEA4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56F6F1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F061E32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28C157A1" w14:textId="77777777" w:rsidR="00D22FAF" w:rsidRPr="00D22FAF" w:rsidRDefault="00D22FAF" w:rsidP="00D22FAF"/>
        </w:tc>
      </w:tr>
      <w:tr w:rsidR="00D22FAF" w:rsidRPr="00D22FAF" w14:paraId="3515438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284F24" w14:textId="77777777" w:rsidR="00D22FAF" w:rsidRPr="00D22FAF" w:rsidRDefault="00D22FAF" w:rsidP="00D22FAF">
            <w:r w:rsidRPr="00D22FAF">
              <w:t>10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70C8DC" w14:textId="77777777" w:rsidR="00D22FAF" w:rsidRPr="00D22FAF" w:rsidRDefault="00D22FAF" w:rsidP="00D22FAF">
            <w:r w:rsidRPr="00D22FAF">
              <w:t>6 or 38 or 68 or 76 or 82 or 100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D65CE9" w14:textId="77777777" w:rsidR="00D22FAF" w:rsidRPr="00D22FAF" w:rsidRDefault="00D22FAF" w:rsidP="00D22FAF">
            <w:r w:rsidRPr="00D22FAF">
              <w:t>44985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B7514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1B6DE12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F725658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06746D6" w14:textId="77777777" w:rsidR="00D22FAF" w:rsidRPr="00D22FAF" w:rsidRDefault="00D22FAF" w:rsidP="00D22FAF"/>
        </w:tc>
      </w:tr>
      <w:tr w:rsidR="00D22FAF" w:rsidRPr="00D22FAF" w14:paraId="092AEA9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CD60D3" w14:textId="77777777" w:rsidR="00D22FAF" w:rsidRPr="00D22FAF" w:rsidRDefault="00D22FAF" w:rsidP="00D22FAF">
            <w:r w:rsidRPr="00D22FAF">
              <w:t>10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084801" w14:textId="77777777" w:rsidR="00D22FAF" w:rsidRPr="00D22FAF" w:rsidRDefault="00D22FAF" w:rsidP="00D22FAF">
            <w:r w:rsidRPr="00D22FAF">
              <w:t>Financing, Government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BF47E6" w14:textId="77777777" w:rsidR="00D22FAF" w:rsidRPr="00D22FAF" w:rsidRDefault="00D22FAF" w:rsidP="00D22FAF">
            <w:r w:rsidRPr="00D22FAF">
              <w:t>21365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360DD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2BE7974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0462A63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3ED4EA3D" w14:textId="77777777" w:rsidR="00D22FAF" w:rsidRPr="00D22FAF" w:rsidRDefault="00D22FAF" w:rsidP="00D22FAF"/>
        </w:tc>
      </w:tr>
      <w:tr w:rsidR="00D22FAF" w:rsidRPr="00D22FAF" w14:paraId="490B76E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75B6A9" w14:textId="77777777" w:rsidR="00D22FAF" w:rsidRPr="00D22FAF" w:rsidRDefault="00D22FAF" w:rsidP="00D22FAF">
            <w:r w:rsidRPr="00D22FAF">
              <w:t>10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ED4026" w14:textId="77777777" w:rsidR="00D22FAF" w:rsidRPr="00D22FAF" w:rsidRDefault="00D22FAF" w:rsidP="00D22FAF">
            <w:r w:rsidRPr="00D22FAF">
              <w:t>Public Assistance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C2A19B" w14:textId="77777777" w:rsidR="00D22FAF" w:rsidRPr="00D22FAF" w:rsidRDefault="00D22FAF" w:rsidP="00D22FAF">
            <w:r w:rsidRPr="00D22FAF">
              <w:t>3012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BEB32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BEC35D7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7FDA3BF1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723A7E48" w14:textId="77777777" w:rsidR="00D22FAF" w:rsidRPr="00D22FAF" w:rsidRDefault="00D22FAF" w:rsidP="00D22FAF"/>
        </w:tc>
      </w:tr>
      <w:tr w:rsidR="00D22FAF" w:rsidRPr="00D22FAF" w14:paraId="520F11D6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DC9723" w14:textId="77777777" w:rsidR="00D22FAF" w:rsidRPr="00D22FAF" w:rsidRDefault="00D22FAF" w:rsidP="00D22FAF">
            <w:r w:rsidRPr="00D22FAF">
              <w:t>10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9F0E27" w14:textId="77777777" w:rsidR="00D22FAF" w:rsidRPr="00D22FAF" w:rsidRDefault="00D22FAF" w:rsidP="00D22FAF">
            <w:r w:rsidRPr="00D22FAF">
              <w:t>Food Assistance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EED259" w14:textId="77777777" w:rsidR="00D22FAF" w:rsidRPr="00D22FAF" w:rsidRDefault="00D22FAF" w:rsidP="00D22FAF">
            <w:r w:rsidRPr="00D22FAF">
              <w:t>1784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08748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546C255B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3E1EFB2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DB55F20" w14:textId="77777777" w:rsidR="00D22FAF" w:rsidRPr="00D22FAF" w:rsidRDefault="00D22FAF" w:rsidP="00D22FAF"/>
        </w:tc>
      </w:tr>
      <w:tr w:rsidR="00D22FAF" w:rsidRPr="00D22FAF" w14:paraId="107F8853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2C15F6" w14:textId="77777777" w:rsidR="00D22FAF" w:rsidRPr="00D22FAF" w:rsidRDefault="00D22FAF" w:rsidP="00D22FAF">
            <w:r w:rsidRPr="00D22FAF">
              <w:t>10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534253" w14:textId="77777777" w:rsidR="00D22FAF" w:rsidRPr="00D22FAF" w:rsidRDefault="00D22FAF" w:rsidP="00D22FAF">
            <w:r w:rsidRPr="00D22FAF">
              <w:t>Medical Assistance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2460B0" w14:textId="77777777" w:rsidR="00D22FAF" w:rsidRPr="00D22FAF" w:rsidRDefault="00D22FAF" w:rsidP="00D22FAF">
            <w:r w:rsidRPr="00D22FAF">
              <w:t>277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9E276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65AE16D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2786FD3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0AD3965" w14:textId="77777777" w:rsidR="00D22FAF" w:rsidRPr="00D22FAF" w:rsidRDefault="00D22FAF" w:rsidP="00D22FAF"/>
        </w:tc>
      </w:tr>
      <w:tr w:rsidR="00D22FAF" w:rsidRPr="00D22FAF" w14:paraId="2E774240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9D8736" w14:textId="77777777" w:rsidR="00D22FAF" w:rsidRPr="00D22FAF" w:rsidRDefault="00D22FAF" w:rsidP="00D22FAF">
            <w:r w:rsidRPr="00D22FAF">
              <w:t>10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58E44B" w14:textId="77777777" w:rsidR="00D22FAF" w:rsidRPr="00D22FAF" w:rsidRDefault="00D22FAF" w:rsidP="00D22FAF">
            <w:r w:rsidRPr="00D22FAF">
              <w:t>Workers' Compensation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3ADFE3" w14:textId="77777777" w:rsidR="00D22FAF" w:rsidRPr="00D22FAF" w:rsidRDefault="00D22FAF" w:rsidP="00D22FAF">
            <w:r w:rsidRPr="00D22FAF">
              <w:t>782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ABBFF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AF0188F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7EAF7C5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C3027E5" w14:textId="77777777" w:rsidR="00D22FAF" w:rsidRPr="00D22FAF" w:rsidRDefault="00D22FAF" w:rsidP="00D22FAF"/>
        </w:tc>
      </w:tr>
      <w:tr w:rsidR="00D22FAF" w:rsidRPr="00D22FAF" w14:paraId="18A9A4D5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3564B9" w14:textId="77777777" w:rsidR="00D22FAF" w:rsidRPr="00D22FAF" w:rsidRDefault="00D22FAF" w:rsidP="00D22FAF">
            <w:r w:rsidRPr="00D22FAF">
              <w:t>10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65CE06" w14:textId="77777777" w:rsidR="00D22FAF" w:rsidRPr="00D22FAF" w:rsidRDefault="00D22FAF" w:rsidP="00D22FAF">
            <w:r w:rsidRPr="00D22FAF">
              <w:t>exp Charities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9D743A" w14:textId="77777777" w:rsidR="00D22FAF" w:rsidRPr="00D22FAF" w:rsidRDefault="00D22FAF" w:rsidP="00D22FAF">
            <w:r w:rsidRPr="00D22FAF">
              <w:t>4043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80A9D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CFF7B1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022C64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11C605C" w14:textId="77777777" w:rsidR="00D22FAF" w:rsidRPr="00D22FAF" w:rsidRDefault="00D22FAF" w:rsidP="00D22FAF"/>
        </w:tc>
      </w:tr>
      <w:tr w:rsidR="00D22FAF" w:rsidRPr="00D22FAF" w14:paraId="5943FEFD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253913" w14:textId="77777777" w:rsidR="00D22FAF" w:rsidRPr="00D22FAF" w:rsidRDefault="00D22FAF" w:rsidP="00D22FAF">
            <w:r w:rsidRPr="00D22FAF">
              <w:t>10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0B6280" w14:textId="77777777" w:rsidR="00D22FAF" w:rsidRPr="00D22FAF" w:rsidRDefault="00D22FAF" w:rsidP="00D22FAF">
            <w:r w:rsidRPr="00D22FAF">
              <w:t>Child Welfare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CE7EBF" w14:textId="77777777" w:rsidR="00D22FAF" w:rsidRPr="00D22FAF" w:rsidRDefault="00D22FAF" w:rsidP="00D22FAF">
            <w:r w:rsidRPr="00D22FAF">
              <w:t>22532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E152B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C2EC41F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9268EFC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7483C73" w14:textId="77777777" w:rsidR="00D22FAF" w:rsidRPr="00D22FAF" w:rsidRDefault="00D22FAF" w:rsidP="00D22FAF"/>
        </w:tc>
      </w:tr>
      <w:tr w:rsidR="00D22FAF" w:rsidRPr="00D22FAF" w14:paraId="3846D98B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9A0960" w14:textId="77777777" w:rsidR="00D22FAF" w:rsidRPr="00D22FAF" w:rsidRDefault="00D22FAF" w:rsidP="00D22FAF">
            <w:r w:rsidRPr="00D22FAF">
              <w:t>10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667D11" w14:textId="77777777" w:rsidR="00D22FAF" w:rsidRPr="00D22FAF" w:rsidRDefault="00D22FAF" w:rsidP="00D22FAF">
            <w:r w:rsidRPr="00D22FAF">
              <w:t>Aid to Families with Dependent Children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D8E32D" w14:textId="77777777" w:rsidR="00D22FAF" w:rsidRPr="00D22FAF" w:rsidRDefault="00D22FAF" w:rsidP="00D22FAF">
            <w:r w:rsidRPr="00D22FAF">
              <w:t>753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8FDB5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EDE4F9B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21A0AD3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C223B3A" w14:textId="77777777" w:rsidR="00D22FAF" w:rsidRPr="00D22FAF" w:rsidRDefault="00D22FAF" w:rsidP="00D22FAF"/>
        </w:tc>
      </w:tr>
      <w:tr w:rsidR="00D22FAF" w:rsidRPr="00D22FAF" w14:paraId="0E5772F4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146930" w14:textId="77777777" w:rsidR="00D22FAF" w:rsidRPr="00D22FAF" w:rsidRDefault="00D22FAF" w:rsidP="00D22FAF">
            <w:r w:rsidRPr="00D22FAF">
              <w:t>11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14190C" w14:textId="77777777" w:rsidR="00D22FAF" w:rsidRPr="00D22FAF" w:rsidRDefault="00D22FAF" w:rsidP="00D22FAF">
            <w:r w:rsidRPr="00D22FAF">
              <w:t>Foundations/ec [Economics]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11CD8E" w14:textId="77777777" w:rsidR="00D22FAF" w:rsidRPr="00D22FAF" w:rsidRDefault="00D22FAF" w:rsidP="00D22FAF">
            <w:r w:rsidRPr="00D22FAF">
              <w:t>69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07A58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F658620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4D77D6D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9F3858D" w14:textId="77777777" w:rsidR="00D22FAF" w:rsidRPr="00D22FAF" w:rsidRDefault="00D22FAF" w:rsidP="00D22FAF"/>
        </w:tc>
      </w:tr>
      <w:tr w:rsidR="00D22FAF" w:rsidRPr="00D22FAF" w14:paraId="656ABF4B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E1B083" w14:textId="77777777" w:rsidR="00D22FAF" w:rsidRPr="00D22FAF" w:rsidRDefault="00D22FAF" w:rsidP="00D22FAF">
            <w:r w:rsidRPr="00D22FAF">
              <w:t>11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3D826F" w14:textId="77777777" w:rsidR="00D22FAF" w:rsidRPr="00D22FAF" w:rsidRDefault="00D22FAF" w:rsidP="00D22FAF">
            <w:r w:rsidRPr="00D22FAF">
              <w:t>Relief Work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C1A4EE" w14:textId="77777777" w:rsidR="00D22FAF" w:rsidRPr="00D22FAF" w:rsidRDefault="00D22FAF" w:rsidP="00D22FAF">
            <w:r w:rsidRPr="00D22FAF">
              <w:t>4242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E118A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77C72FF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C548BDC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32864DFD" w14:textId="77777777" w:rsidR="00D22FAF" w:rsidRPr="00D22FAF" w:rsidRDefault="00D22FAF" w:rsidP="00D22FAF"/>
        </w:tc>
      </w:tr>
      <w:tr w:rsidR="00D22FAF" w:rsidRPr="00D22FAF" w14:paraId="6DC5AD09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399F06" w14:textId="77777777" w:rsidR="00D22FAF" w:rsidRPr="00D22FAF" w:rsidRDefault="00D22FAF" w:rsidP="00D22FAF">
            <w:r w:rsidRPr="00D22FAF">
              <w:t>11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968FE7" w14:textId="77777777" w:rsidR="00D22FAF" w:rsidRPr="00D22FAF" w:rsidRDefault="00D22FAF" w:rsidP="00D22FAF">
            <w:r w:rsidRPr="00D22FAF">
              <w:t>Sick Leave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1B923F" w14:textId="77777777" w:rsidR="00D22FAF" w:rsidRPr="00D22FAF" w:rsidRDefault="00D22FAF" w:rsidP="00D22FAF">
            <w:r w:rsidRPr="00D22FAF">
              <w:t>6705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C6422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BE45551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1A9D008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3A9E80F3" w14:textId="77777777" w:rsidR="00D22FAF" w:rsidRPr="00D22FAF" w:rsidRDefault="00D22FAF" w:rsidP="00D22FAF"/>
        </w:tc>
      </w:tr>
      <w:tr w:rsidR="00D22FAF" w:rsidRPr="00D22FAF" w14:paraId="4BB771D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8C2C67" w14:textId="77777777" w:rsidR="00D22FAF" w:rsidRPr="00D22FAF" w:rsidRDefault="00D22FAF" w:rsidP="00D22FAF">
            <w:r w:rsidRPr="00D22FAF">
              <w:t>11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904841" w14:textId="77777777" w:rsidR="00D22FAF" w:rsidRPr="00D22FAF" w:rsidRDefault="00D22FAF" w:rsidP="00D22FAF">
            <w:r w:rsidRPr="00D22FAF">
              <w:t>Family Leave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30C17B" w14:textId="77777777" w:rsidR="00D22FAF" w:rsidRPr="00D22FAF" w:rsidRDefault="00D22FAF" w:rsidP="00D22FAF">
            <w:r w:rsidRPr="00D22FAF">
              <w:t>375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7B335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F6CAE01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75C0E57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19EFF5E" w14:textId="77777777" w:rsidR="00D22FAF" w:rsidRPr="00D22FAF" w:rsidRDefault="00D22FAF" w:rsidP="00D22FAF"/>
        </w:tc>
      </w:tr>
      <w:tr w:rsidR="00D22FAF" w:rsidRPr="00D22FAF" w14:paraId="2C7AC288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983EBE" w14:textId="77777777" w:rsidR="00D22FAF" w:rsidRPr="00D22FAF" w:rsidRDefault="00D22FAF" w:rsidP="00D22FAF">
            <w:r w:rsidRPr="00D22FAF">
              <w:t>11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ABF650" w14:textId="77777777" w:rsidR="00D22FAF" w:rsidRPr="00D22FAF" w:rsidRDefault="00D22FAF" w:rsidP="00D22FAF">
            <w:r w:rsidRPr="00D22FAF">
              <w:t>Parental Leave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151523" w14:textId="77777777" w:rsidR="00D22FAF" w:rsidRPr="00D22FAF" w:rsidRDefault="00D22FAF" w:rsidP="00D22FAF">
            <w:r w:rsidRPr="00D22FAF">
              <w:t>871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D88A6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3433F9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5EBE624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5E8BBD5" w14:textId="77777777" w:rsidR="00D22FAF" w:rsidRPr="00D22FAF" w:rsidRDefault="00D22FAF" w:rsidP="00D22FAF"/>
        </w:tc>
      </w:tr>
      <w:tr w:rsidR="00D22FAF" w:rsidRPr="00D22FAF" w14:paraId="0C0CCF08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85A150" w14:textId="77777777" w:rsidR="00D22FAF" w:rsidRPr="00D22FAF" w:rsidRDefault="00D22FAF" w:rsidP="00D22FAF">
            <w:r w:rsidRPr="00D22FAF">
              <w:t>11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8A65F6" w14:textId="77777777" w:rsidR="00D22FAF" w:rsidRPr="00D22FAF" w:rsidRDefault="00D22FAF" w:rsidP="00D22FAF">
            <w:r w:rsidRPr="00D22FAF">
              <w:t>Insurance, Disability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76576C" w14:textId="77777777" w:rsidR="00D22FAF" w:rsidRPr="00D22FAF" w:rsidRDefault="00D22FAF" w:rsidP="00D22FAF">
            <w:r w:rsidRPr="00D22FAF">
              <w:t>1564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04A7E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1A9D7FA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BCF7F37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7250424F" w14:textId="77777777" w:rsidR="00D22FAF" w:rsidRPr="00D22FAF" w:rsidRDefault="00D22FAF" w:rsidP="00D22FAF"/>
        </w:tc>
      </w:tr>
      <w:tr w:rsidR="00D22FAF" w:rsidRPr="00D22FAF" w14:paraId="20B8F69B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6F22F9" w14:textId="77777777" w:rsidR="00D22FAF" w:rsidRPr="00D22FAF" w:rsidRDefault="00D22FAF" w:rsidP="00D22FAF">
            <w:r w:rsidRPr="00D22FAF">
              <w:t>11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9D85B8" w14:textId="77777777" w:rsidR="00D22FAF" w:rsidRPr="00D22FAF" w:rsidRDefault="00D22FAF" w:rsidP="00D22FAF">
            <w:r w:rsidRPr="00D22FAF">
              <w:t>Financial Support/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1FC6D4" w14:textId="77777777" w:rsidR="00D22FAF" w:rsidRPr="00D22FAF" w:rsidRDefault="00D22FAF" w:rsidP="00D22FAF">
            <w:r w:rsidRPr="00D22FAF">
              <w:t>3915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1B6478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DEA24F1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A97E0C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F963696" w14:textId="77777777" w:rsidR="00D22FAF" w:rsidRPr="00D22FAF" w:rsidRDefault="00D22FAF" w:rsidP="00D22FAF"/>
        </w:tc>
      </w:tr>
      <w:tr w:rsidR="00D22FAF" w:rsidRPr="00D22FAF" w14:paraId="1D743494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D9512D" w14:textId="77777777" w:rsidR="00D22FAF" w:rsidRPr="00D22FAF" w:rsidRDefault="00D22FAF" w:rsidP="00D22FAF">
            <w:r w:rsidRPr="00D22FAF">
              <w:t>11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0C2662" w14:textId="77777777" w:rsidR="00D22FAF" w:rsidRPr="00D22FAF" w:rsidRDefault="00D22FAF" w:rsidP="00D22FAF">
            <w:r w:rsidRPr="00D22FAF">
              <w:t>Social Security/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293AF7" w14:textId="77777777" w:rsidR="00D22FAF" w:rsidRPr="00D22FAF" w:rsidRDefault="00D22FAF" w:rsidP="00D22FAF">
            <w:r w:rsidRPr="00D22FAF">
              <w:t>7824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C80CD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0A2734B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32DEB8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3B04C85" w14:textId="77777777" w:rsidR="00D22FAF" w:rsidRPr="00D22FAF" w:rsidRDefault="00D22FAF" w:rsidP="00D22FAF"/>
        </w:tc>
      </w:tr>
      <w:tr w:rsidR="00D22FAF" w:rsidRPr="00D22FAF" w14:paraId="64397FF5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11D654" w14:textId="77777777" w:rsidR="00D22FAF" w:rsidRPr="00D22FAF" w:rsidRDefault="00D22FAF" w:rsidP="00D22FAF">
            <w:r w:rsidRPr="00D22FAF">
              <w:lastRenderedPageBreak/>
              <w:t>11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580FB5" w14:textId="77777777" w:rsidR="00D22FAF" w:rsidRPr="00D22FAF" w:rsidRDefault="00D22FAF" w:rsidP="00D22FAF">
            <w:r w:rsidRPr="00D22FAF">
              <w:t>(economic adj2 (payment? or plan or plans or program* or intervention? or incentive?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5F7FA1" w14:textId="77777777" w:rsidR="00D22FAF" w:rsidRPr="00D22FAF" w:rsidRDefault="00D22FAF" w:rsidP="00D22FAF">
            <w:r w:rsidRPr="00D22FAF">
              <w:t>2201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AFF40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1321872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9E0AE12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B82CE83" w14:textId="77777777" w:rsidR="00D22FAF" w:rsidRPr="00D22FAF" w:rsidRDefault="00D22FAF" w:rsidP="00D22FAF"/>
        </w:tc>
      </w:tr>
      <w:tr w:rsidR="00D22FAF" w:rsidRPr="00D22FAF" w14:paraId="0D633B0F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EECA53" w14:textId="77777777" w:rsidR="00D22FAF" w:rsidRPr="00D22FAF" w:rsidRDefault="00D22FAF" w:rsidP="00D22FAF">
            <w:r w:rsidRPr="00D22FAF">
              <w:t>11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D49058" w14:textId="77777777" w:rsidR="00D22FAF" w:rsidRPr="00D22FAF" w:rsidRDefault="00D22FAF" w:rsidP="00D22FAF">
            <w:r w:rsidRPr="00D22FAF">
              <w:t>(economic adj3 (relief or support*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B250AA" w14:textId="77777777" w:rsidR="00D22FAF" w:rsidRPr="00D22FAF" w:rsidRDefault="00D22FAF" w:rsidP="00D22FAF">
            <w:r w:rsidRPr="00D22FAF">
              <w:t>1719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CD7BA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50D6CBE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F117BE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CCB46AE" w14:textId="77777777" w:rsidR="00D22FAF" w:rsidRPr="00D22FAF" w:rsidRDefault="00D22FAF" w:rsidP="00D22FAF"/>
        </w:tc>
      </w:tr>
      <w:tr w:rsidR="00D22FAF" w:rsidRPr="00D22FAF" w14:paraId="4C8C8B4C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DD6A9E" w14:textId="77777777" w:rsidR="00D22FAF" w:rsidRPr="00D22FAF" w:rsidRDefault="00D22FAF" w:rsidP="00D22FAF">
            <w:r w:rsidRPr="00D22FAF">
              <w:t>12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5003C4" w14:textId="77777777" w:rsidR="00D22FAF" w:rsidRPr="00D22FAF" w:rsidRDefault="00D22FAF" w:rsidP="00D22FAF">
            <w:r w:rsidRPr="00D22FAF">
              <w:t>(economic adj5 (assistance or benefit?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AD6445" w14:textId="77777777" w:rsidR="00D22FAF" w:rsidRPr="00D22FAF" w:rsidRDefault="00D22FAF" w:rsidP="00D22FAF">
            <w:r w:rsidRPr="00D22FAF">
              <w:t>810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ECA4D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267C12DD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00EC6475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7D68A83" w14:textId="77777777" w:rsidR="00D22FAF" w:rsidRPr="00D22FAF" w:rsidRDefault="00D22FAF" w:rsidP="00D22FAF"/>
        </w:tc>
      </w:tr>
      <w:tr w:rsidR="00D22FAF" w:rsidRPr="00D22FAF" w14:paraId="41172B26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C8C16E" w14:textId="77777777" w:rsidR="00D22FAF" w:rsidRPr="00D22FAF" w:rsidRDefault="00D22FAF" w:rsidP="00D22FAF">
            <w:r w:rsidRPr="00D22FAF">
              <w:t>12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B180D0" w14:textId="77777777" w:rsidR="00D22FAF" w:rsidRPr="00D22FAF" w:rsidRDefault="00D22FAF" w:rsidP="00D22FAF">
            <w:r w:rsidRPr="00D22FAF">
              <w:t>(financial adj5 (relief or assistance or support* or payment? or benefit? or plan or plans or incentive?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A77BF7" w14:textId="77777777" w:rsidR="00D22FAF" w:rsidRPr="00D22FAF" w:rsidRDefault="00D22FAF" w:rsidP="00D22FAF">
            <w:r w:rsidRPr="00D22FAF">
              <w:t>20022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4B626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350A3786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400D51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EFAA84C" w14:textId="77777777" w:rsidR="00D22FAF" w:rsidRPr="00D22FAF" w:rsidRDefault="00D22FAF" w:rsidP="00D22FAF"/>
        </w:tc>
      </w:tr>
      <w:tr w:rsidR="00D22FAF" w:rsidRPr="00D22FAF" w14:paraId="31833E15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DF2BD8" w14:textId="77777777" w:rsidR="00D22FAF" w:rsidRPr="00D22FAF" w:rsidRDefault="00D22FAF" w:rsidP="00D22FAF">
            <w:r w:rsidRPr="00D22FAF">
              <w:t>12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A1CB8A" w14:textId="77777777" w:rsidR="00D22FAF" w:rsidRPr="00D22FAF" w:rsidRDefault="00D22FAF" w:rsidP="00D22FAF">
            <w:r w:rsidRPr="00D22FAF">
              <w:t>(financial adj3 (program* or aid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0A77AC" w14:textId="77777777" w:rsidR="00D22FAF" w:rsidRPr="00D22FAF" w:rsidRDefault="00D22FAF" w:rsidP="00D22FAF">
            <w:r w:rsidRPr="00D22FAF">
              <w:t>1469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9DFC2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59DED82E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5183427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C959509" w14:textId="77777777" w:rsidR="00D22FAF" w:rsidRPr="00D22FAF" w:rsidRDefault="00D22FAF" w:rsidP="00D22FAF"/>
        </w:tc>
      </w:tr>
      <w:tr w:rsidR="00D22FAF" w:rsidRPr="00D22FAF" w14:paraId="07A6617A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F16DDE" w14:textId="77777777" w:rsidR="00D22FAF" w:rsidRPr="00D22FAF" w:rsidRDefault="00D22FAF" w:rsidP="00D22FAF">
            <w:r w:rsidRPr="00D22FAF">
              <w:t>12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10A701" w14:textId="77777777" w:rsidR="00D22FAF" w:rsidRPr="00D22FAF" w:rsidRDefault="00D22FAF" w:rsidP="00D22FAF">
            <w:r w:rsidRPr="00D22FAF">
              <w:t>(income adj2 (relief or assistance or support* or payment? or benefit? or replacement?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E3A489" w14:textId="77777777" w:rsidR="00D22FAF" w:rsidRPr="00D22FAF" w:rsidRDefault="00D22FAF" w:rsidP="00D22FAF">
            <w:r w:rsidRPr="00D22FAF">
              <w:t>1233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2BE71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74C8C6F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EB45191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6AA204F" w14:textId="77777777" w:rsidR="00D22FAF" w:rsidRPr="00D22FAF" w:rsidRDefault="00D22FAF" w:rsidP="00D22FAF"/>
        </w:tc>
      </w:tr>
      <w:tr w:rsidR="00D22FAF" w:rsidRPr="00D22FAF" w14:paraId="4994B986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F63294" w14:textId="77777777" w:rsidR="00D22FAF" w:rsidRPr="00D22FAF" w:rsidRDefault="00D22FAF" w:rsidP="00D22FAF">
            <w:r w:rsidRPr="00D22FAF">
              <w:t>12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FF2684" w14:textId="77777777" w:rsidR="00D22FAF" w:rsidRPr="00D22FAF" w:rsidRDefault="00D22FAF" w:rsidP="00D22FAF">
            <w:r w:rsidRPr="00D22FAF">
              <w:t>(income adj3 (plan or plans or program*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756C1F" w14:textId="77777777" w:rsidR="00D22FAF" w:rsidRPr="00D22FAF" w:rsidRDefault="00D22FAF" w:rsidP="00D22FAF">
            <w:r w:rsidRPr="00D22FAF">
              <w:t>1712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C1B6C1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78CED9E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0484A8A2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0460758" w14:textId="77777777" w:rsidR="00D22FAF" w:rsidRPr="00D22FAF" w:rsidRDefault="00D22FAF" w:rsidP="00D22FAF"/>
        </w:tc>
      </w:tr>
      <w:tr w:rsidR="00D22FAF" w:rsidRPr="00D22FAF" w14:paraId="55CEB00A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9E1B93" w14:textId="77777777" w:rsidR="00D22FAF" w:rsidRPr="00D22FAF" w:rsidRDefault="00D22FAF" w:rsidP="00D22FAF">
            <w:r w:rsidRPr="00D22FAF">
              <w:t>12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94C4B2" w14:textId="77777777" w:rsidR="00D22FAF" w:rsidRPr="00D22FAF" w:rsidRDefault="00D22FAF" w:rsidP="00D22FAF">
            <w:r w:rsidRPr="00D22FAF">
              <w:t>(monetary adj2 (relief or assistance or support* or payment? or benefit? or plan or plans or replacement? or incentive?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4AC8E3" w14:textId="77777777" w:rsidR="00D22FAF" w:rsidRPr="00D22FAF" w:rsidRDefault="00D22FAF" w:rsidP="00D22FAF">
            <w:r w:rsidRPr="00D22FAF">
              <w:t>2335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099FC8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743841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243018D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434B9F4" w14:textId="77777777" w:rsidR="00D22FAF" w:rsidRPr="00D22FAF" w:rsidRDefault="00D22FAF" w:rsidP="00D22FAF"/>
        </w:tc>
      </w:tr>
      <w:tr w:rsidR="00D22FAF" w:rsidRPr="00D22FAF" w14:paraId="31E7605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4446C6" w14:textId="77777777" w:rsidR="00D22FAF" w:rsidRPr="00D22FAF" w:rsidRDefault="00D22FAF" w:rsidP="00D22FAF">
            <w:r w:rsidRPr="00D22FAF">
              <w:t>12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5BFD49" w14:textId="77777777" w:rsidR="00D22FAF" w:rsidRPr="00D22FAF" w:rsidRDefault="00D22FAF" w:rsidP="00D22FAF">
            <w:r w:rsidRPr="00D22FAF">
              <w:t>(monetary adj5 program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10ADF6" w14:textId="77777777" w:rsidR="00D22FAF" w:rsidRPr="00D22FAF" w:rsidRDefault="00D22FAF" w:rsidP="00D22FAF">
            <w:r w:rsidRPr="00D22FAF">
              <w:t>14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EEAB68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8328422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503CD8B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DF10205" w14:textId="77777777" w:rsidR="00D22FAF" w:rsidRPr="00D22FAF" w:rsidRDefault="00D22FAF" w:rsidP="00D22FAF"/>
        </w:tc>
      </w:tr>
      <w:tr w:rsidR="00D22FAF" w:rsidRPr="00D22FAF" w14:paraId="01D7D4EB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66EFDA" w14:textId="77777777" w:rsidR="00D22FAF" w:rsidRPr="00D22FAF" w:rsidRDefault="00D22FAF" w:rsidP="00D22FAF">
            <w:r w:rsidRPr="00D22FAF">
              <w:t>12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0C2B4D" w14:textId="77777777" w:rsidR="00D22FAF" w:rsidRPr="00D22FAF" w:rsidRDefault="00D22FAF" w:rsidP="00D22FAF">
            <w:r w:rsidRPr="00D22FAF">
              <w:t>(government adj2 (relief or assistance or support* or payment? or benefit?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E61027" w14:textId="77777777" w:rsidR="00D22FAF" w:rsidRPr="00D22FAF" w:rsidRDefault="00D22FAF" w:rsidP="00D22FAF">
            <w:r w:rsidRPr="00D22FAF">
              <w:t>2465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06603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1A5F2B9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165D8DC2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E140A32" w14:textId="77777777" w:rsidR="00D22FAF" w:rsidRPr="00D22FAF" w:rsidRDefault="00D22FAF" w:rsidP="00D22FAF"/>
        </w:tc>
      </w:tr>
      <w:tr w:rsidR="00D22FAF" w:rsidRPr="00D22FAF" w14:paraId="122ABD69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0FEA0D" w14:textId="77777777" w:rsidR="00D22FAF" w:rsidRPr="00D22FAF" w:rsidRDefault="00D22FAF" w:rsidP="00D22FAF">
            <w:r w:rsidRPr="00D22FAF">
              <w:t>12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92D4C9" w14:textId="77777777" w:rsidR="00D22FAF" w:rsidRPr="00D22FAF" w:rsidRDefault="00D22FAF" w:rsidP="00D22FAF">
            <w:r w:rsidRPr="00D22FAF">
              <w:t>(government adj5 (subsid* or aid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F9E841" w14:textId="77777777" w:rsidR="00D22FAF" w:rsidRPr="00D22FAF" w:rsidRDefault="00D22FAF" w:rsidP="00D22FAF">
            <w:r w:rsidRPr="00D22FAF">
              <w:t>132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4FD92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C4AC1AE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AF4E422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FE0E7D6" w14:textId="77777777" w:rsidR="00D22FAF" w:rsidRPr="00D22FAF" w:rsidRDefault="00D22FAF" w:rsidP="00D22FAF"/>
        </w:tc>
      </w:tr>
      <w:tr w:rsidR="00D22FAF" w:rsidRPr="00D22FAF" w14:paraId="2AE8D410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B10F42" w14:textId="77777777" w:rsidR="00D22FAF" w:rsidRPr="00D22FAF" w:rsidRDefault="00D22FAF" w:rsidP="00D22FAF">
            <w:r w:rsidRPr="00D22FAF">
              <w:t>12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A30D99" w14:textId="77777777" w:rsidR="00D22FAF" w:rsidRPr="00D22FAF" w:rsidRDefault="00D22FAF" w:rsidP="00D22FAF">
            <w:r w:rsidRPr="00D22FAF">
              <w:t>(unemployment adj3 (relief or assistance or support* or payment? or benefit? or plan or plans or program* or replacement? or insurance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4D9062" w14:textId="77777777" w:rsidR="00D22FAF" w:rsidRPr="00D22FAF" w:rsidRDefault="00D22FAF" w:rsidP="00D22FAF">
            <w:r w:rsidRPr="00D22FAF">
              <w:t>65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A8C55D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CA83862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C87D8E5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3298CC78" w14:textId="77777777" w:rsidR="00D22FAF" w:rsidRPr="00D22FAF" w:rsidRDefault="00D22FAF" w:rsidP="00D22FAF"/>
        </w:tc>
      </w:tr>
      <w:tr w:rsidR="00D22FAF" w:rsidRPr="00D22FAF" w14:paraId="0897627D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1C33B1" w14:textId="77777777" w:rsidR="00D22FAF" w:rsidRPr="00D22FAF" w:rsidRDefault="00D22FAF" w:rsidP="00D22FAF">
            <w:r w:rsidRPr="00D22FAF">
              <w:t>13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F7EAE2" w14:textId="77777777" w:rsidR="00D22FAF" w:rsidRPr="00D22FAF" w:rsidRDefault="00D22FAF" w:rsidP="00D22FAF">
            <w:r w:rsidRPr="00D22FAF">
              <w:t>(employment adj3 (relief or assistance or support* or payment? or benefit? or plan or plans or program* or replacement? or insurance)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FADB48" w14:textId="77777777" w:rsidR="00D22FAF" w:rsidRPr="00D22FAF" w:rsidRDefault="00D22FAF" w:rsidP="00D22FAF">
            <w:r w:rsidRPr="00D22FAF">
              <w:t>4375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BB4AAD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42C8972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0BA18F8B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00C72A7" w14:textId="77777777" w:rsidR="00D22FAF" w:rsidRPr="00D22FAF" w:rsidRDefault="00D22FAF" w:rsidP="00D22FAF"/>
        </w:tc>
      </w:tr>
      <w:tr w:rsidR="00D22FAF" w:rsidRPr="00D22FAF" w14:paraId="155F8F7D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AA0584" w14:textId="77777777" w:rsidR="00D22FAF" w:rsidRPr="00D22FAF" w:rsidRDefault="00D22FAF" w:rsidP="00D22FAF">
            <w:r w:rsidRPr="00D22FAF">
              <w:t>13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A263F5" w14:textId="77777777" w:rsidR="00D22FAF" w:rsidRPr="00D22FAF" w:rsidRDefault="00D22FAF" w:rsidP="00D22FAF">
            <w:r w:rsidRPr="00D22FAF">
              <w:t>(social adj2 (relief or assistance or payment?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E18106" w14:textId="77777777" w:rsidR="00D22FAF" w:rsidRPr="00D22FAF" w:rsidRDefault="00D22FAF" w:rsidP="00D22FAF">
            <w:r w:rsidRPr="00D22FAF">
              <w:t>136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1FA6E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253096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169D205F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4EF8F77" w14:textId="77777777" w:rsidR="00D22FAF" w:rsidRPr="00D22FAF" w:rsidRDefault="00D22FAF" w:rsidP="00D22FAF"/>
        </w:tc>
      </w:tr>
      <w:tr w:rsidR="00D22FAF" w:rsidRPr="00D22FAF" w14:paraId="7C3523C0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107E49" w14:textId="77777777" w:rsidR="00D22FAF" w:rsidRPr="00D22FAF" w:rsidRDefault="00D22FAF" w:rsidP="00D22FAF">
            <w:r w:rsidRPr="00D22FAF">
              <w:t>13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C98220" w14:textId="77777777" w:rsidR="00D22FAF" w:rsidRPr="00D22FAF" w:rsidRDefault="00D22FAF" w:rsidP="00D22FAF">
            <w:r w:rsidRPr="00D22FAF">
              <w:t>(economic adj2 impact* adj2 pay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91C3AB" w14:textId="77777777" w:rsidR="00D22FAF" w:rsidRPr="00D22FAF" w:rsidRDefault="00D22FAF" w:rsidP="00D22FAF">
            <w:r w:rsidRPr="00D22FAF">
              <w:t>15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0C39E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91566DE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51855B3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19C8207" w14:textId="77777777" w:rsidR="00D22FAF" w:rsidRPr="00D22FAF" w:rsidRDefault="00D22FAF" w:rsidP="00D22FAF"/>
        </w:tc>
      </w:tr>
      <w:tr w:rsidR="00D22FAF" w:rsidRPr="00D22FAF" w14:paraId="4242057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A97B75" w14:textId="77777777" w:rsidR="00D22FAF" w:rsidRPr="00D22FAF" w:rsidRDefault="00D22FAF" w:rsidP="00D22FAF">
            <w:r w:rsidRPr="00D22FAF">
              <w:t>13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F1F0FA" w14:textId="77777777" w:rsidR="00D22FAF" w:rsidRPr="00D22FAF" w:rsidRDefault="00D22FAF" w:rsidP="00D22FAF">
            <w:r w:rsidRPr="00D22FAF">
              <w:t>(federal adj2 aid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B66683" w14:textId="77777777" w:rsidR="00D22FAF" w:rsidRPr="00D22FAF" w:rsidRDefault="00D22FAF" w:rsidP="00D22FAF">
            <w:r w:rsidRPr="00D22FAF">
              <w:t>88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87723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034FABA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B837024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C71BBE4" w14:textId="77777777" w:rsidR="00D22FAF" w:rsidRPr="00D22FAF" w:rsidRDefault="00D22FAF" w:rsidP="00D22FAF"/>
        </w:tc>
      </w:tr>
      <w:tr w:rsidR="00D22FAF" w:rsidRPr="00D22FAF" w14:paraId="78691E1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D97E00" w14:textId="77777777" w:rsidR="00D22FAF" w:rsidRPr="00D22FAF" w:rsidRDefault="00D22FAF" w:rsidP="00D22FAF">
            <w:r w:rsidRPr="00D22FAF">
              <w:t>13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C3ADED" w14:textId="77777777" w:rsidR="00D22FAF" w:rsidRPr="00D22FAF" w:rsidRDefault="00D22FAF" w:rsidP="00D22FAF">
            <w:r w:rsidRPr="00D22FAF">
              <w:t>(federal adj2 allocation?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F4348B" w14:textId="77777777" w:rsidR="00D22FAF" w:rsidRPr="00D22FAF" w:rsidRDefault="00D22FAF" w:rsidP="00D22FAF">
            <w:r w:rsidRPr="00D22FAF">
              <w:t>41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906AF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E65A2D0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C23C7E0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3B7ACB3" w14:textId="77777777" w:rsidR="00D22FAF" w:rsidRPr="00D22FAF" w:rsidRDefault="00D22FAF" w:rsidP="00D22FAF"/>
        </w:tc>
      </w:tr>
      <w:tr w:rsidR="00D22FAF" w:rsidRPr="00D22FAF" w14:paraId="04254860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B3B0F1" w14:textId="77777777" w:rsidR="00D22FAF" w:rsidRPr="00D22FAF" w:rsidRDefault="00D22FAF" w:rsidP="00D22FAF">
            <w:r w:rsidRPr="00D22FAF">
              <w:t>13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97F912" w14:textId="77777777" w:rsidR="00D22FAF" w:rsidRPr="00D22FAF" w:rsidRDefault="00D22FAF" w:rsidP="00D22FAF">
            <w:r w:rsidRPr="00D22FAF">
              <w:t>(public adj2 subsid*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3B1A8F" w14:textId="77777777" w:rsidR="00D22FAF" w:rsidRPr="00D22FAF" w:rsidRDefault="00D22FAF" w:rsidP="00D22FAF">
            <w:r w:rsidRPr="00D22FAF">
              <w:t>31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768C7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0F73A4B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7844EA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9C921E0" w14:textId="77777777" w:rsidR="00D22FAF" w:rsidRPr="00D22FAF" w:rsidRDefault="00D22FAF" w:rsidP="00D22FAF"/>
        </w:tc>
      </w:tr>
      <w:tr w:rsidR="00D22FAF" w:rsidRPr="00D22FAF" w14:paraId="12060E4F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562E9E" w14:textId="77777777" w:rsidR="00D22FAF" w:rsidRPr="00D22FAF" w:rsidRDefault="00D22FAF" w:rsidP="00D22FAF">
            <w:r w:rsidRPr="00D22FAF">
              <w:t>13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472F86" w14:textId="77777777" w:rsidR="00D22FAF" w:rsidRPr="00D22FAF" w:rsidRDefault="00D22FAF" w:rsidP="00D22FAF">
            <w:r w:rsidRPr="00D22FAF">
              <w:t>(public adj2 assistance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F71680" w14:textId="77777777" w:rsidR="00D22FAF" w:rsidRPr="00D22FAF" w:rsidRDefault="00D22FAF" w:rsidP="00D22FAF">
            <w:r w:rsidRPr="00D22FAF">
              <w:t>389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26F8D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725A08E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098D4DDE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CF0EECE" w14:textId="77777777" w:rsidR="00D22FAF" w:rsidRPr="00D22FAF" w:rsidRDefault="00D22FAF" w:rsidP="00D22FAF"/>
        </w:tc>
      </w:tr>
      <w:tr w:rsidR="00D22FAF" w:rsidRPr="00D22FAF" w14:paraId="0BB14E91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5FAC64" w14:textId="77777777" w:rsidR="00D22FAF" w:rsidRPr="00D22FAF" w:rsidRDefault="00D22FAF" w:rsidP="00D22FAF">
            <w:r w:rsidRPr="00D22FAF">
              <w:lastRenderedPageBreak/>
              <w:t>13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653AF1" w14:textId="77777777" w:rsidR="00D22FAF" w:rsidRPr="00D22FAF" w:rsidRDefault="00D22FAF" w:rsidP="00D22FAF">
            <w:r w:rsidRPr="00D22FAF">
              <w:t>(food adj5 (security or insecurity) adj5 (support* or benefit? or plan or plans or program or aid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92F563" w14:textId="77777777" w:rsidR="00D22FAF" w:rsidRPr="00D22FAF" w:rsidRDefault="00D22FAF" w:rsidP="00D22FAF">
            <w:r w:rsidRPr="00D22FAF">
              <w:t>628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DC958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1614F96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D36E46A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DE595D2" w14:textId="77777777" w:rsidR="00D22FAF" w:rsidRPr="00D22FAF" w:rsidRDefault="00D22FAF" w:rsidP="00D22FAF"/>
        </w:tc>
      </w:tr>
      <w:tr w:rsidR="00D22FAF" w:rsidRPr="00D22FAF" w14:paraId="72B7CAC4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1FC9C6" w14:textId="77777777" w:rsidR="00D22FAF" w:rsidRPr="00D22FAF" w:rsidRDefault="00D22FAF" w:rsidP="00D22FAF">
            <w:r w:rsidRPr="00D22FAF">
              <w:t>13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8C7424" w14:textId="77777777" w:rsidR="00D22FAF" w:rsidRPr="00D22FAF" w:rsidRDefault="00D22FAF" w:rsidP="00D22FAF">
            <w:r w:rsidRPr="00D22FAF">
              <w:t>(food adj2 assistance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50604B" w14:textId="77777777" w:rsidR="00D22FAF" w:rsidRPr="00D22FAF" w:rsidRDefault="00D22FAF" w:rsidP="00D22FAF">
            <w:r w:rsidRPr="00D22FAF">
              <w:t>219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8B0791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FAE3C37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A48CB3D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5A9EB61" w14:textId="77777777" w:rsidR="00D22FAF" w:rsidRPr="00D22FAF" w:rsidRDefault="00D22FAF" w:rsidP="00D22FAF"/>
        </w:tc>
      </w:tr>
      <w:tr w:rsidR="00D22FAF" w:rsidRPr="00D22FAF" w14:paraId="049253DD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EABBF0" w14:textId="77777777" w:rsidR="00D22FAF" w:rsidRPr="00D22FAF" w:rsidRDefault="00D22FAF" w:rsidP="00D22FAF">
            <w:r w:rsidRPr="00D22FAF">
              <w:t>13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38AE0B" w14:textId="77777777" w:rsidR="00D22FAF" w:rsidRPr="00D22FAF" w:rsidRDefault="00D22FAF" w:rsidP="00D22FAF">
            <w:r w:rsidRPr="00D22FAF">
              <w:t>(food adj2 relief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79BD42" w14:textId="77777777" w:rsidR="00D22FAF" w:rsidRPr="00D22FAF" w:rsidRDefault="00D22FAF" w:rsidP="00D22FAF">
            <w:r w:rsidRPr="00D22FAF">
              <w:t>78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5E379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6884312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481FCDB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9CE25F0" w14:textId="77777777" w:rsidR="00D22FAF" w:rsidRPr="00D22FAF" w:rsidRDefault="00D22FAF" w:rsidP="00D22FAF"/>
        </w:tc>
      </w:tr>
      <w:tr w:rsidR="00D22FAF" w:rsidRPr="00D22FAF" w14:paraId="5A0462E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A7F96F" w14:textId="77777777" w:rsidR="00D22FAF" w:rsidRPr="00D22FAF" w:rsidRDefault="00D22FAF" w:rsidP="00D22FAF">
            <w:r w:rsidRPr="00D22FAF">
              <w:t>14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190159" w14:textId="77777777" w:rsidR="00D22FAF" w:rsidRPr="00D22FAF" w:rsidRDefault="00D22FAF" w:rsidP="00D22FAF">
            <w:r w:rsidRPr="00D22FAF">
              <w:t>(food adj2 aid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558E13" w14:textId="77777777" w:rsidR="00D22FAF" w:rsidRPr="00D22FAF" w:rsidRDefault="00D22FAF" w:rsidP="00D22FAF">
            <w:r w:rsidRPr="00D22FAF">
              <w:t>38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38211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65AD71C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5FB2B5B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FBB2843" w14:textId="77777777" w:rsidR="00D22FAF" w:rsidRPr="00D22FAF" w:rsidRDefault="00D22FAF" w:rsidP="00D22FAF"/>
        </w:tc>
      </w:tr>
      <w:tr w:rsidR="00D22FAF" w:rsidRPr="00D22FAF" w14:paraId="761F68B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52826B" w14:textId="77777777" w:rsidR="00D22FAF" w:rsidRPr="00D22FAF" w:rsidRDefault="00D22FAF" w:rsidP="00D22FAF">
            <w:r w:rsidRPr="00D22FAF">
              <w:t>14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62288C" w14:textId="77777777" w:rsidR="00D22FAF" w:rsidRPr="00D22FAF" w:rsidRDefault="00D22FAF" w:rsidP="00D22FAF">
            <w:r w:rsidRPr="00D22FAF">
              <w:t>(food adj2 (fund? or funding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BA6F6E" w14:textId="77777777" w:rsidR="00D22FAF" w:rsidRPr="00D22FAF" w:rsidRDefault="00D22FAF" w:rsidP="00D22FAF">
            <w:r w:rsidRPr="00D22FAF">
              <w:t>7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51B07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4EAC4F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D929FAE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3D04A449" w14:textId="77777777" w:rsidR="00D22FAF" w:rsidRPr="00D22FAF" w:rsidRDefault="00D22FAF" w:rsidP="00D22FAF"/>
        </w:tc>
      </w:tr>
      <w:tr w:rsidR="00D22FAF" w:rsidRPr="00D22FAF" w14:paraId="43729C6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006F40" w14:textId="77777777" w:rsidR="00D22FAF" w:rsidRPr="00D22FAF" w:rsidRDefault="00D22FAF" w:rsidP="00D22FAF">
            <w:r w:rsidRPr="00D22FAF">
              <w:t>14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B8A405" w14:textId="77777777" w:rsidR="00D22FAF" w:rsidRPr="00D22FAF" w:rsidRDefault="00D22FAF" w:rsidP="00D22FAF">
            <w:r w:rsidRPr="00D22FAF">
              <w:t>(emergency adj3 medical adj3 assistance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792F62" w14:textId="77777777" w:rsidR="00D22FAF" w:rsidRPr="00D22FAF" w:rsidRDefault="00D22FAF" w:rsidP="00D22FAF">
            <w:r w:rsidRPr="00D22FAF">
              <w:t>156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1B74B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759F144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089948B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9148658" w14:textId="77777777" w:rsidR="00D22FAF" w:rsidRPr="00D22FAF" w:rsidRDefault="00D22FAF" w:rsidP="00D22FAF"/>
        </w:tc>
      </w:tr>
      <w:tr w:rsidR="00D22FAF" w:rsidRPr="00D22FAF" w14:paraId="3BF1A9ED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E64135" w14:textId="77777777" w:rsidR="00D22FAF" w:rsidRPr="00D22FAF" w:rsidRDefault="00D22FAF" w:rsidP="00D22FAF">
            <w:r w:rsidRPr="00D22FAF">
              <w:t>14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604D6C" w14:textId="77777777" w:rsidR="00D22FAF" w:rsidRPr="00D22FAF" w:rsidRDefault="00D22FAF" w:rsidP="00D22FAF">
            <w:r w:rsidRPr="00D22FAF">
              <w:t>child welfare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86E06E" w14:textId="77777777" w:rsidR="00D22FAF" w:rsidRPr="00D22FAF" w:rsidRDefault="00D22FAF" w:rsidP="00D22FAF">
            <w:r w:rsidRPr="00D22FAF">
              <w:t>23859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5CBEA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90A92E4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75B1EB3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599E4F7" w14:textId="77777777" w:rsidR="00D22FAF" w:rsidRPr="00D22FAF" w:rsidRDefault="00D22FAF" w:rsidP="00D22FAF"/>
        </w:tc>
      </w:tr>
      <w:tr w:rsidR="00D22FAF" w:rsidRPr="00D22FAF" w14:paraId="439D1204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10CCE7" w14:textId="77777777" w:rsidR="00D22FAF" w:rsidRPr="00D22FAF" w:rsidRDefault="00D22FAF" w:rsidP="00D22FAF">
            <w:r w:rsidRPr="00D22FAF">
              <w:t>14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9191A9" w14:textId="77777777" w:rsidR="00D22FAF" w:rsidRPr="00D22FAF" w:rsidRDefault="00D22FAF" w:rsidP="00D22FAF">
            <w:r w:rsidRPr="00D22FAF">
              <w:t>(charity or charities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8DCEC5" w14:textId="77777777" w:rsidR="00D22FAF" w:rsidRPr="00D22FAF" w:rsidRDefault="00D22FAF" w:rsidP="00D22FAF">
            <w:r w:rsidRPr="00D22FAF">
              <w:t>697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423541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501E8B6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5496FBF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D50E63A" w14:textId="77777777" w:rsidR="00D22FAF" w:rsidRPr="00D22FAF" w:rsidRDefault="00D22FAF" w:rsidP="00D22FAF"/>
        </w:tc>
      </w:tr>
      <w:tr w:rsidR="00D22FAF" w:rsidRPr="00D22FAF" w14:paraId="67E0B477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C90036" w14:textId="77777777" w:rsidR="00D22FAF" w:rsidRPr="00D22FAF" w:rsidRDefault="00D22FAF" w:rsidP="00D22FAF">
            <w:r w:rsidRPr="00D22FAF">
              <w:t>14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1A12DF" w14:textId="77777777" w:rsidR="00D22FAF" w:rsidRPr="00D22FAF" w:rsidRDefault="00D22FAF" w:rsidP="00D22FAF">
            <w:r w:rsidRPr="00D22FAF">
              <w:t>almshous*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52ED93" w14:textId="77777777" w:rsidR="00D22FAF" w:rsidRPr="00D22FAF" w:rsidRDefault="00D22FAF" w:rsidP="00D22FAF">
            <w:r w:rsidRPr="00D22FAF">
              <w:t>9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70DDD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4FB7F35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F4C08FE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3301D1F7" w14:textId="77777777" w:rsidR="00D22FAF" w:rsidRPr="00D22FAF" w:rsidRDefault="00D22FAF" w:rsidP="00D22FAF"/>
        </w:tc>
      </w:tr>
      <w:tr w:rsidR="00D22FAF" w:rsidRPr="00D22FAF" w14:paraId="75104BA0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781ADD" w14:textId="77777777" w:rsidR="00D22FAF" w:rsidRPr="00D22FAF" w:rsidRDefault="00D22FAF" w:rsidP="00D22FAF">
            <w:r w:rsidRPr="00D22FAF">
              <w:t>14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AB5DC3" w14:textId="77777777" w:rsidR="00D22FAF" w:rsidRPr="00D22FAF" w:rsidRDefault="00D22FAF" w:rsidP="00D22FAF">
            <w:r w:rsidRPr="00D22FAF">
              <w:t>(("nonprofit" or "non-profit" or "not-for-profit") adj2 organi#ation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38D4A2" w14:textId="77777777" w:rsidR="00D22FAF" w:rsidRPr="00D22FAF" w:rsidRDefault="00D22FAF" w:rsidP="00D22FAF">
            <w:r w:rsidRPr="00D22FAF">
              <w:t>5319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42400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09F9CC4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64E02F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9D39537" w14:textId="77777777" w:rsidR="00D22FAF" w:rsidRPr="00D22FAF" w:rsidRDefault="00D22FAF" w:rsidP="00D22FAF"/>
        </w:tc>
      </w:tr>
      <w:tr w:rsidR="00D22FAF" w:rsidRPr="00D22FAF" w14:paraId="4A5BBFE7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322181" w14:textId="77777777" w:rsidR="00D22FAF" w:rsidRPr="00D22FAF" w:rsidRDefault="00D22FAF" w:rsidP="00D22FAF">
            <w:r w:rsidRPr="00D22FAF">
              <w:t>14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3C0663" w14:textId="77777777" w:rsidR="00D22FAF" w:rsidRPr="00D22FAF" w:rsidRDefault="00D22FAF" w:rsidP="00D22FAF">
            <w:r w:rsidRPr="00D22FAF">
              <w:t>relief work?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CDEA78" w14:textId="77777777" w:rsidR="00D22FAF" w:rsidRPr="00D22FAF" w:rsidRDefault="00D22FAF" w:rsidP="00D22FAF">
            <w:r w:rsidRPr="00D22FAF">
              <w:t>431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A8C3A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766B124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9A672E4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192733C" w14:textId="77777777" w:rsidR="00D22FAF" w:rsidRPr="00D22FAF" w:rsidRDefault="00D22FAF" w:rsidP="00D22FAF"/>
        </w:tc>
      </w:tr>
      <w:tr w:rsidR="00D22FAF" w:rsidRPr="00D22FAF" w14:paraId="2798EF60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DDEB77" w14:textId="77777777" w:rsidR="00D22FAF" w:rsidRPr="00D22FAF" w:rsidRDefault="00D22FAF" w:rsidP="00D22FAF">
            <w:r w:rsidRPr="00D22FAF">
              <w:t>14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9F194F" w14:textId="77777777" w:rsidR="00D22FAF" w:rsidRPr="00D22FAF" w:rsidRDefault="00D22FAF" w:rsidP="00D22FAF">
            <w:r w:rsidRPr="00D22FAF">
              <w:t>(humanitarian adj2 assistance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9AC6CF" w14:textId="77777777" w:rsidR="00D22FAF" w:rsidRPr="00D22FAF" w:rsidRDefault="00D22FAF" w:rsidP="00D22FAF">
            <w:r w:rsidRPr="00D22FAF">
              <w:t>406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C9EE9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3D39071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26591A9D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35ED187" w14:textId="77777777" w:rsidR="00D22FAF" w:rsidRPr="00D22FAF" w:rsidRDefault="00D22FAF" w:rsidP="00D22FAF"/>
        </w:tc>
      </w:tr>
      <w:tr w:rsidR="00D22FAF" w:rsidRPr="00D22FAF" w14:paraId="6112556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240CB8" w14:textId="77777777" w:rsidR="00D22FAF" w:rsidRPr="00D22FAF" w:rsidRDefault="00D22FAF" w:rsidP="00D22FAF">
            <w:r w:rsidRPr="00D22FAF">
              <w:t>14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08B653" w14:textId="77777777" w:rsidR="00D22FAF" w:rsidRPr="00D22FAF" w:rsidRDefault="00D22FAF" w:rsidP="00D22FAF">
            <w:r w:rsidRPr="00D22FAF">
              <w:t>(sick adj4 leave?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4772EF" w14:textId="77777777" w:rsidR="00D22FAF" w:rsidRPr="00D22FAF" w:rsidRDefault="00D22FAF" w:rsidP="00D22FAF">
            <w:r w:rsidRPr="00D22FAF">
              <w:t>9670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10FA0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32561D57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2CB0713E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7F51AD0" w14:textId="77777777" w:rsidR="00D22FAF" w:rsidRPr="00D22FAF" w:rsidRDefault="00D22FAF" w:rsidP="00D22FAF"/>
        </w:tc>
      </w:tr>
      <w:tr w:rsidR="00D22FAF" w:rsidRPr="00D22FAF" w14:paraId="56763C2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6276CE" w14:textId="77777777" w:rsidR="00D22FAF" w:rsidRPr="00D22FAF" w:rsidRDefault="00D22FAF" w:rsidP="00D22FAF">
            <w:r w:rsidRPr="00D22FAF">
              <w:t>15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748D62" w14:textId="77777777" w:rsidR="00D22FAF" w:rsidRPr="00D22FAF" w:rsidRDefault="00D22FAF" w:rsidP="00D22FAF">
            <w:r w:rsidRPr="00D22FAF">
              <w:t>medical leave?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60CC8F" w14:textId="77777777" w:rsidR="00D22FAF" w:rsidRPr="00D22FAF" w:rsidRDefault="00D22FAF" w:rsidP="00D22FAF">
            <w:r w:rsidRPr="00D22FAF">
              <w:t>310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94494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34CB7BD6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D5A9B2D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80016C5" w14:textId="77777777" w:rsidR="00D22FAF" w:rsidRPr="00D22FAF" w:rsidRDefault="00D22FAF" w:rsidP="00D22FAF"/>
        </w:tc>
      </w:tr>
      <w:tr w:rsidR="00D22FAF" w:rsidRPr="00D22FAF" w14:paraId="59E18860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EDE9E1" w14:textId="77777777" w:rsidR="00D22FAF" w:rsidRPr="00D22FAF" w:rsidRDefault="00D22FAF" w:rsidP="00D22FAF">
            <w:r w:rsidRPr="00D22FAF">
              <w:t>15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320414" w14:textId="77777777" w:rsidR="00D22FAF" w:rsidRPr="00D22FAF" w:rsidRDefault="00D22FAF" w:rsidP="00D22FAF">
            <w:r w:rsidRPr="00D22FAF">
              <w:t>disability leave?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D3349B" w14:textId="77777777" w:rsidR="00D22FAF" w:rsidRPr="00D22FAF" w:rsidRDefault="00D22FAF" w:rsidP="00D22FAF">
            <w:r w:rsidRPr="00D22FAF">
              <w:t>64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95E0C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8DCC3D4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85162F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54EC4D3" w14:textId="77777777" w:rsidR="00D22FAF" w:rsidRPr="00D22FAF" w:rsidRDefault="00D22FAF" w:rsidP="00D22FAF"/>
        </w:tc>
      </w:tr>
      <w:tr w:rsidR="00D22FAF" w:rsidRPr="00D22FAF" w14:paraId="3967E51D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39ADC8" w14:textId="77777777" w:rsidR="00D22FAF" w:rsidRPr="00D22FAF" w:rsidRDefault="00D22FAF" w:rsidP="00D22FAF">
            <w:r w:rsidRPr="00D22FAF">
              <w:t>15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CCA282" w14:textId="77777777" w:rsidR="00D22FAF" w:rsidRPr="00D22FAF" w:rsidRDefault="00D22FAF" w:rsidP="00D22FAF">
            <w:r w:rsidRPr="00D22FAF">
              <w:t>(sick adj2 day?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830854" w14:textId="77777777" w:rsidR="00D22FAF" w:rsidRPr="00D22FAF" w:rsidRDefault="00D22FAF" w:rsidP="00D22FAF">
            <w:r w:rsidRPr="00D22FAF">
              <w:t>131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E353B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390F34C0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767761B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72AA0CE" w14:textId="77777777" w:rsidR="00D22FAF" w:rsidRPr="00D22FAF" w:rsidRDefault="00D22FAF" w:rsidP="00D22FAF"/>
        </w:tc>
      </w:tr>
      <w:tr w:rsidR="00D22FAF" w:rsidRPr="00D22FAF" w14:paraId="059DB097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CD6120" w14:textId="77777777" w:rsidR="00D22FAF" w:rsidRPr="00D22FAF" w:rsidRDefault="00D22FAF" w:rsidP="00D22FAF">
            <w:r w:rsidRPr="00D22FAF">
              <w:t>15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13EF6E" w14:textId="77777777" w:rsidR="00D22FAF" w:rsidRPr="00D22FAF" w:rsidRDefault="00D22FAF" w:rsidP="00D22FAF">
            <w:r w:rsidRPr="00D22FAF">
              <w:t>illness day?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D50A87" w14:textId="77777777" w:rsidR="00D22FAF" w:rsidRPr="00D22FAF" w:rsidRDefault="00D22FAF" w:rsidP="00D22FAF">
            <w:r w:rsidRPr="00D22FAF">
              <w:t>14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01C66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7124D300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2CBF9DB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E1137FC" w14:textId="77777777" w:rsidR="00D22FAF" w:rsidRPr="00D22FAF" w:rsidRDefault="00D22FAF" w:rsidP="00D22FAF"/>
        </w:tc>
      </w:tr>
      <w:tr w:rsidR="00D22FAF" w:rsidRPr="00D22FAF" w14:paraId="2BAC8001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8C55DE" w14:textId="77777777" w:rsidR="00D22FAF" w:rsidRPr="00D22FAF" w:rsidRDefault="00D22FAF" w:rsidP="00D22FAF">
            <w:r w:rsidRPr="00D22FAF">
              <w:t>15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C6E44A" w14:textId="77777777" w:rsidR="00D22FAF" w:rsidRPr="00D22FAF" w:rsidRDefault="00D22FAF" w:rsidP="00D22FAF">
            <w:r w:rsidRPr="00D22FAF">
              <w:t>sick absence?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30BF06" w14:textId="77777777" w:rsidR="00D22FAF" w:rsidRPr="00D22FAF" w:rsidRDefault="00D22FAF" w:rsidP="00D22FAF">
            <w:r w:rsidRPr="00D22FAF">
              <w:t>4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1D48B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5B7B2796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EAA8B8C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FB847F0" w14:textId="77777777" w:rsidR="00D22FAF" w:rsidRPr="00D22FAF" w:rsidRDefault="00D22FAF" w:rsidP="00D22FAF"/>
        </w:tc>
      </w:tr>
      <w:tr w:rsidR="00D22FAF" w:rsidRPr="00D22FAF" w14:paraId="0C14F69F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B77A96" w14:textId="77777777" w:rsidR="00D22FAF" w:rsidRPr="00D22FAF" w:rsidRDefault="00D22FAF" w:rsidP="00D22FAF">
            <w:r w:rsidRPr="00D22FAF">
              <w:t>15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E68644" w14:textId="77777777" w:rsidR="00D22FAF" w:rsidRPr="00D22FAF" w:rsidRDefault="00D22FAF" w:rsidP="00D22FAF">
            <w:r w:rsidRPr="00D22FAF">
              <w:t>illness absence?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B993E7" w14:textId="77777777" w:rsidR="00D22FAF" w:rsidRPr="00D22FAF" w:rsidRDefault="00D22FAF" w:rsidP="00D22FAF">
            <w:r w:rsidRPr="00D22FAF">
              <w:t>59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6BDD6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D19D7FB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37F7747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C0F9005" w14:textId="77777777" w:rsidR="00D22FAF" w:rsidRPr="00D22FAF" w:rsidRDefault="00D22FAF" w:rsidP="00D22FAF"/>
        </w:tc>
      </w:tr>
      <w:tr w:rsidR="00D22FAF" w:rsidRPr="00D22FAF" w14:paraId="3686C21B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45ED55" w14:textId="77777777" w:rsidR="00D22FAF" w:rsidRPr="00D22FAF" w:rsidRDefault="00D22FAF" w:rsidP="00D22FAF">
            <w:r w:rsidRPr="00D22FAF">
              <w:t>15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AE98DD" w14:textId="77777777" w:rsidR="00D22FAF" w:rsidRPr="00D22FAF" w:rsidRDefault="00D22FAF" w:rsidP="00D22FAF">
            <w:r w:rsidRPr="00D22FAF">
              <w:t>family leave?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2B3EF6" w14:textId="77777777" w:rsidR="00D22FAF" w:rsidRPr="00D22FAF" w:rsidRDefault="00D22FAF" w:rsidP="00D22FAF">
            <w:r w:rsidRPr="00D22FAF">
              <w:t>482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1B33B1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D9ADC5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904345F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15A0BE2" w14:textId="77777777" w:rsidR="00D22FAF" w:rsidRPr="00D22FAF" w:rsidRDefault="00D22FAF" w:rsidP="00D22FAF"/>
        </w:tc>
      </w:tr>
      <w:tr w:rsidR="00D22FAF" w:rsidRPr="00D22FAF" w14:paraId="7167470C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D159F3" w14:textId="77777777" w:rsidR="00D22FAF" w:rsidRPr="00D22FAF" w:rsidRDefault="00D22FAF" w:rsidP="00D22FAF">
            <w:r w:rsidRPr="00D22FAF">
              <w:t>15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74BECD" w14:textId="77777777" w:rsidR="00D22FAF" w:rsidRPr="00D22FAF" w:rsidRDefault="00D22FAF" w:rsidP="00D22FAF">
            <w:r w:rsidRPr="00D22FAF">
              <w:t>parental leave?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C8C4AC" w14:textId="77777777" w:rsidR="00D22FAF" w:rsidRPr="00D22FAF" w:rsidRDefault="00D22FAF" w:rsidP="00D22FAF">
            <w:r w:rsidRPr="00D22FAF">
              <w:t>105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2DBA4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F4EF2D4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22C69718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379F32A9" w14:textId="77777777" w:rsidR="00D22FAF" w:rsidRPr="00D22FAF" w:rsidRDefault="00D22FAF" w:rsidP="00D22FAF"/>
        </w:tc>
      </w:tr>
      <w:tr w:rsidR="00D22FAF" w:rsidRPr="00D22FAF" w14:paraId="7146DD2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1D8668" w14:textId="77777777" w:rsidR="00D22FAF" w:rsidRPr="00D22FAF" w:rsidRDefault="00D22FAF" w:rsidP="00D22FAF">
            <w:r w:rsidRPr="00D22FAF">
              <w:t>15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B9FEC0" w14:textId="77777777" w:rsidR="00D22FAF" w:rsidRPr="00D22FAF" w:rsidRDefault="00D22FAF" w:rsidP="00D22FAF">
            <w:r w:rsidRPr="00D22FAF">
              <w:t>((childcare or child-care) adj2 benefit?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6EE3B7" w14:textId="77777777" w:rsidR="00D22FAF" w:rsidRPr="00D22FAF" w:rsidRDefault="00D22FAF" w:rsidP="00D22FAF">
            <w:r w:rsidRPr="00D22FAF">
              <w:t>3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22C6C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352FF42B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0BB6DA7C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0E877C1" w14:textId="77777777" w:rsidR="00D22FAF" w:rsidRPr="00D22FAF" w:rsidRDefault="00D22FAF" w:rsidP="00D22FAF"/>
        </w:tc>
      </w:tr>
      <w:tr w:rsidR="00D22FAF" w:rsidRPr="00D22FAF" w14:paraId="025AC24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9E6022" w14:textId="77777777" w:rsidR="00D22FAF" w:rsidRPr="00D22FAF" w:rsidRDefault="00D22FAF" w:rsidP="00D22FAF">
            <w:r w:rsidRPr="00D22FAF">
              <w:lastRenderedPageBreak/>
              <w:t>15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DAC441" w14:textId="77777777" w:rsidR="00D22FAF" w:rsidRPr="00D22FAF" w:rsidRDefault="00D22FAF" w:rsidP="00D22FAF">
            <w:r w:rsidRPr="00D22FAF">
              <w:t>((childcare or child-care) adj2 support*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A7CB88" w14:textId="77777777" w:rsidR="00D22FAF" w:rsidRPr="00D22FAF" w:rsidRDefault="00D22FAF" w:rsidP="00D22FAF">
            <w:r w:rsidRPr="00D22FAF">
              <w:t>22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37D2B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79A58D8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74F2513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24DEBC6" w14:textId="77777777" w:rsidR="00D22FAF" w:rsidRPr="00D22FAF" w:rsidRDefault="00D22FAF" w:rsidP="00D22FAF"/>
        </w:tc>
      </w:tr>
      <w:tr w:rsidR="00D22FAF" w:rsidRPr="00D22FAF" w14:paraId="3C356E1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DCE6BA" w14:textId="77777777" w:rsidR="00D22FAF" w:rsidRPr="00D22FAF" w:rsidRDefault="00D22FAF" w:rsidP="00D22FAF">
            <w:r w:rsidRPr="00D22FAF">
              <w:t>16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8C6DD8" w14:textId="77777777" w:rsidR="00D22FAF" w:rsidRPr="00D22FAF" w:rsidRDefault="00D22FAF" w:rsidP="00D22FAF">
            <w:r w:rsidRPr="00D22FAF">
              <w:t>((childcare or child-care) adj2 assistance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5EC89E" w14:textId="77777777" w:rsidR="00D22FAF" w:rsidRPr="00D22FAF" w:rsidRDefault="00D22FAF" w:rsidP="00D22FAF">
            <w:r w:rsidRPr="00D22FAF">
              <w:t>62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43245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AD73B96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E15B29E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21726265" w14:textId="77777777" w:rsidR="00D22FAF" w:rsidRPr="00D22FAF" w:rsidRDefault="00D22FAF" w:rsidP="00D22FAF"/>
        </w:tc>
      </w:tr>
      <w:tr w:rsidR="00D22FAF" w:rsidRPr="00D22FAF" w14:paraId="6C147520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CC76E9" w14:textId="77777777" w:rsidR="00D22FAF" w:rsidRPr="00D22FAF" w:rsidRDefault="00D22FAF" w:rsidP="00D22FAF">
            <w:r w:rsidRPr="00D22FAF">
              <w:t>16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FAC8B3" w14:textId="77777777" w:rsidR="00D22FAF" w:rsidRPr="00D22FAF" w:rsidRDefault="00D22FAF" w:rsidP="00D22FAF">
            <w:r w:rsidRPr="00D22FAF">
              <w:t>((childcare or child-care) adj2 welfare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F23EC3" w14:textId="77777777" w:rsidR="00D22FAF" w:rsidRPr="00D22FAF" w:rsidRDefault="00D22FAF" w:rsidP="00D22FAF">
            <w:r w:rsidRPr="00D22FAF">
              <w:t>12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5EA07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63F0F70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C3FE820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AB8BC17" w14:textId="77777777" w:rsidR="00D22FAF" w:rsidRPr="00D22FAF" w:rsidRDefault="00D22FAF" w:rsidP="00D22FAF"/>
        </w:tc>
      </w:tr>
      <w:tr w:rsidR="00D22FAF" w:rsidRPr="00D22FAF" w14:paraId="2B2012F2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DE445C" w14:textId="77777777" w:rsidR="00D22FAF" w:rsidRPr="00D22FAF" w:rsidRDefault="00D22FAF" w:rsidP="00D22FAF">
            <w:r w:rsidRPr="00D22FAF">
              <w:t>16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F16173" w14:textId="77777777" w:rsidR="00D22FAF" w:rsidRPr="00D22FAF" w:rsidRDefault="00D22FAF" w:rsidP="00D22FAF">
            <w:r w:rsidRPr="00D22FAF">
              <w:t>(disabilit* adj2 insurance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34656C" w14:textId="77777777" w:rsidR="00D22FAF" w:rsidRPr="00D22FAF" w:rsidRDefault="00D22FAF" w:rsidP="00D22FAF">
            <w:r w:rsidRPr="00D22FAF">
              <w:t>2224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23C89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5BD3E37C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ACAEB94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05BC7D50" w14:textId="77777777" w:rsidR="00D22FAF" w:rsidRPr="00D22FAF" w:rsidRDefault="00D22FAF" w:rsidP="00D22FAF"/>
        </w:tc>
      </w:tr>
      <w:tr w:rsidR="00D22FAF" w:rsidRPr="00D22FAF" w14:paraId="59D24601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83A030" w14:textId="77777777" w:rsidR="00D22FAF" w:rsidRPr="00D22FAF" w:rsidRDefault="00D22FAF" w:rsidP="00D22FAF">
            <w:r w:rsidRPr="00D22FAF">
              <w:t>16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A515D9" w14:textId="77777777" w:rsidR="00D22FAF" w:rsidRPr="00D22FAF" w:rsidRDefault="00D22FAF" w:rsidP="00D22FAF">
            <w:r w:rsidRPr="00D22FAF">
              <w:t>(worker?? adj2 compensation?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43F974" w14:textId="77777777" w:rsidR="00D22FAF" w:rsidRPr="00D22FAF" w:rsidRDefault="00D22FAF" w:rsidP="00D22FAF">
            <w:r w:rsidRPr="00D22FAF">
              <w:t>9303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C5A5E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F79F1FE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4459921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5D106A7E" w14:textId="77777777" w:rsidR="00D22FAF" w:rsidRPr="00D22FAF" w:rsidRDefault="00D22FAF" w:rsidP="00D22FAF"/>
        </w:tc>
      </w:tr>
      <w:tr w:rsidR="00D22FAF" w:rsidRPr="00D22FAF" w14:paraId="2EDFC86D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D47338" w14:textId="77777777" w:rsidR="00D22FAF" w:rsidRPr="00D22FAF" w:rsidRDefault="00D22FAF" w:rsidP="00D22FAF">
            <w:r w:rsidRPr="00D22FAF">
              <w:t>16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5529E5" w14:textId="77777777" w:rsidR="00D22FAF" w:rsidRPr="00D22FAF" w:rsidRDefault="00D22FAF" w:rsidP="00D22FAF">
            <w:r w:rsidRPr="00D22FAF">
              <w:t>((workm#n* or workwom#n*) adj2 compensation?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352E73" w14:textId="77777777" w:rsidR="00D22FAF" w:rsidRPr="00D22FAF" w:rsidRDefault="00D22FAF" w:rsidP="00D22FAF">
            <w:r w:rsidRPr="00D22FAF">
              <w:t>149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43E01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2F7FAC4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E5BFE14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A2F2D0A" w14:textId="77777777" w:rsidR="00D22FAF" w:rsidRPr="00D22FAF" w:rsidRDefault="00D22FAF" w:rsidP="00D22FAF"/>
        </w:tc>
      </w:tr>
      <w:tr w:rsidR="00D22FAF" w:rsidRPr="00D22FAF" w14:paraId="3CB9DD07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18D7BC" w14:textId="77777777" w:rsidR="00D22FAF" w:rsidRPr="00D22FAF" w:rsidRDefault="00D22FAF" w:rsidP="00D22FAF">
            <w:r w:rsidRPr="00D22FAF">
              <w:t>16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1934D9" w14:textId="77777777" w:rsidR="00D22FAF" w:rsidRPr="00D22FAF" w:rsidRDefault="00D22FAF" w:rsidP="00D22FAF">
            <w:r w:rsidRPr="00D22FAF">
              <w:t>(covid* adj3 response adj3 (grant* or fund*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0D0B61" w14:textId="77777777" w:rsidR="00D22FAF" w:rsidRPr="00D22FAF" w:rsidRDefault="00D22FAF" w:rsidP="00D22FAF">
            <w:r w:rsidRPr="00D22FAF">
              <w:t>1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7A319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DCD9E9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44AB352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0CE12F3" w14:textId="77777777" w:rsidR="00D22FAF" w:rsidRPr="00D22FAF" w:rsidRDefault="00D22FAF" w:rsidP="00D22FAF"/>
        </w:tc>
      </w:tr>
      <w:tr w:rsidR="00D22FAF" w:rsidRPr="00D22FAF" w14:paraId="1F735710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612CD6" w14:textId="77777777" w:rsidR="00D22FAF" w:rsidRPr="00D22FAF" w:rsidRDefault="00D22FAF" w:rsidP="00D22FAF">
            <w:r w:rsidRPr="00D22FAF">
              <w:t>16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01D8AC" w14:textId="77777777" w:rsidR="00D22FAF" w:rsidRPr="00D22FAF" w:rsidRDefault="00D22FAF" w:rsidP="00D22FAF">
            <w:r w:rsidRPr="00D22FAF">
              <w:t>(debt? adj2 relie*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E20A8A" w14:textId="77777777" w:rsidR="00D22FAF" w:rsidRPr="00D22FAF" w:rsidRDefault="00D22FAF" w:rsidP="00D22FAF">
            <w:r w:rsidRPr="00D22FAF">
              <w:t>54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BB119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69FD12A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3C27E7EA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1F8C390" w14:textId="77777777" w:rsidR="00D22FAF" w:rsidRPr="00D22FAF" w:rsidRDefault="00D22FAF" w:rsidP="00D22FAF"/>
        </w:tc>
      </w:tr>
      <w:tr w:rsidR="00D22FAF" w:rsidRPr="00D22FAF" w14:paraId="00CC8B0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DFBBEF" w14:textId="77777777" w:rsidR="00D22FAF" w:rsidRPr="00D22FAF" w:rsidRDefault="00D22FAF" w:rsidP="00D22FAF">
            <w:r w:rsidRPr="00D22FAF">
              <w:t>16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397F5C" w14:textId="77777777" w:rsidR="00D22FAF" w:rsidRPr="00D22FAF" w:rsidRDefault="00D22FAF" w:rsidP="00D22FAF">
            <w:r w:rsidRPr="00D22FAF">
              <w:t>(defer* adj2 payment?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D7EDD2" w14:textId="77777777" w:rsidR="00D22FAF" w:rsidRPr="00D22FAF" w:rsidRDefault="00D22FAF" w:rsidP="00D22FAF">
            <w:r w:rsidRPr="00D22FAF">
              <w:t>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CB85C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0D8F49F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3E2D47DC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A2AA36D" w14:textId="77777777" w:rsidR="00D22FAF" w:rsidRPr="00D22FAF" w:rsidRDefault="00D22FAF" w:rsidP="00D22FAF"/>
        </w:tc>
      </w:tr>
      <w:tr w:rsidR="00D22FAF" w:rsidRPr="00D22FAF" w14:paraId="069AB75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FD6940" w14:textId="77777777" w:rsidR="00D22FAF" w:rsidRPr="00D22FAF" w:rsidRDefault="00D22FAF" w:rsidP="00D22FAF">
            <w:r w:rsidRPr="00D22FAF">
              <w:t>16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BB8575" w14:textId="77777777" w:rsidR="00D22FAF" w:rsidRPr="00D22FAF" w:rsidRDefault="00D22FAF" w:rsidP="00D22FAF">
            <w:r w:rsidRPr="00D22FAF">
              <w:t>emergency fund*3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FBAA35" w14:textId="77777777" w:rsidR="00D22FAF" w:rsidRPr="00D22FAF" w:rsidRDefault="00D22FAF" w:rsidP="00D22FAF">
            <w:r w:rsidRPr="00D22FAF">
              <w:t>174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BD586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30F5DE4F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35E5A95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35C5F6D2" w14:textId="77777777" w:rsidR="00D22FAF" w:rsidRPr="00D22FAF" w:rsidRDefault="00D22FAF" w:rsidP="00D22FAF"/>
        </w:tc>
      </w:tr>
      <w:tr w:rsidR="00D22FAF" w:rsidRPr="00D22FAF" w14:paraId="3FA4D0C0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77A73E" w14:textId="77777777" w:rsidR="00D22FAF" w:rsidRPr="00D22FAF" w:rsidRDefault="00D22FAF" w:rsidP="00D22FAF">
            <w:r w:rsidRPr="00D22FAF">
              <w:t>16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57E94A" w14:textId="77777777" w:rsidR="00D22FAF" w:rsidRPr="00D22FAF" w:rsidRDefault="00D22FAF" w:rsidP="00D22FAF">
            <w:r w:rsidRPr="00D22FAF">
              <w:t>emergency response benefit?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9D87C9" w14:textId="77777777" w:rsidR="00D22FAF" w:rsidRPr="00D22FAF" w:rsidRDefault="00D22FAF" w:rsidP="00D22FAF">
            <w:r w:rsidRPr="00D22FAF">
              <w:t>1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6F03E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3FF6C077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78426A7F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6FC7F1A" w14:textId="77777777" w:rsidR="00D22FAF" w:rsidRPr="00D22FAF" w:rsidRDefault="00D22FAF" w:rsidP="00D22FAF"/>
        </w:tc>
      </w:tr>
      <w:tr w:rsidR="00D22FAF" w:rsidRPr="00D22FAF" w14:paraId="5E634E61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E93A74" w14:textId="77777777" w:rsidR="00D22FAF" w:rsidRPr="00D22FAF" w:rsidRDefault="00D22FAF" w:rsidP="00D22FAF">
            <w:r w:rsidRPr="00D22FAF">
              <w:t>17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7452C6" w14:textId="77777777" w:rsidR="00D22FAF" w:rsidRPr="00D22FAF" w:rsidRDefault="00D22FAF" w:rsidP="00D22FAF">
            <w:r w:rsidRPr="00D22FAF">
              <w:t>foreign aid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985F94" w14:textId="77777777" w:rsidR="00D22FAF" w:rsidRPr="00D22FAF" w:rsidRDefault="00D22FAF" w:rsidP="00D22FAF">
            <w:r w:rsidRPr="00D22FAF">
              <w:t>737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978F1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859A639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24AA103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340FD4CB" w14:textId="77777777" w:rsidR="00D22FAF" w:rsidRPr="00D22FAF" w:rsidRDefault="00D22FAF" w:rsidP="00D22FAF"/>
        </w:tc>
      </w:tr>
      <w:tr w:rsidR="00D22FAF" w:rsidRPr="00D22FAF" w14:paraId="66F20ED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C2C8E4" w14:textId="77777777" w:rsidR="00D22FAF" w:rsidRPr="00D22FAF" w:rsidRDefault="00D22FAF" w:rsidP="00D22FAF">
            <w:r w:rsidRPr="00D22FAF">
              <w:t>17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A18AA7" w14:textId="77777777" w:rsidR="00D22FAF" w:rsidRPr="00D22FAF" w:rsidRDefault="00D22FAF" w:rsidP="00D22FAF">
            <w:r w:rsidRPr="00D22FAF">
              <w:t>humanitarian aid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50E882" w14:textId="77777777" w:rsidR="00D22FAF" w:rsidRPr="00D22FAF" w:rsidRDefault="00D22FAF" w:rsidP="00D22FAF">
            <w:r w:rsidRPr="00D22FAF">
              <w:t>479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F493C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5CD5F6E2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176D21C8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50B5BBCA" w14:textId="77777777" w:rsidR="00D22FAF" w:rsidRPr="00D22FAF" w:rsidRDefault="00D22FAF" w:rsidP="00D22FAF"/>
        </w:tc>
      </w:tr>
      <w:tr w:rsidR="00D22FAF" w:rsidRPr="00D22FAF" w14:paraId="4E8C26BB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2F7157" w14:textId="77777777" w:rsidR="00D22FAF" w:rsidRPr="00D22FAF" w:rsidRDefault="00D22FAF" w:rsidP="00D22FAF">
            <w:r w:rsidRPr="00D22FAF">
              <w:t>17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1C1BC2" w14:textId="77777777" w:rsidR="00D22FAF" w:rsidRPr="00D22FAF" w:rsidRDefault="00D22FAF" w:rsidP="00D22FAF">
            <w:r w:rsidRPr="00D22FAF">
              <w:t>((relief or recovery) adj2 fund*3)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618C68" w14:textId="77777777" w:rsidR="00D22FAF" w:rsidRPr="00D22FAF" w:rsidRDefault="00D22FAF" w:rsidP="00D22FAF">
            <w:r w:rsidRPr="00D22FAF">
              <w:t>154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54750F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31B7CEB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0940D41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1ACD3C39" w14:textId="77777777" w:rsidR="00D22FAF" w:rsidRPr="00D22FAF" w:rsidRDefault="00D22FAF" w:rsidP="00D22FAF"/>
        </w:tc>
      </w:tr>
      <w:tr w:rsidR="00D22FAF" w:rsidRPr="00D22FAF" w14:paraId="0B1A5AC6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B6AD78" w14:textId="77777777" w:rsidR="00D22FAF" w:rsidRPr="00D22FAF" w:rsidRDefault="00D22FAF" w:rsidP="00D22FAF">
            <w:r w:rsidRPr="00D22FAF">
              <w:t>17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29D71F" w14:textId="77777777" w:rsidR="00D22FAF" w:rsidRPr="00D22FAF" w:rsidRDefault="00D22FAF" w:rsidP="00D22FAF">
            <w:r w:rsidRPr="00D22FAF">
              <w:t>social protection program*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2E83EC" w14:textId="77777777" w:rsidR="00D22FAF" w:rsidRPr="00D22FAF" w:rsidRDefault="00D22FAF" w:rsidP="00D22FAF">
            <w:r w:rsidRPr="00D22FAF">
              <w:t>85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87CF6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642C4DA6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12ABD218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4A78EB3" w14:textId="77777777" w:rsidR="00D22FAF" w:rsidRPr="00D22FAF" w:rsidRDefault="00D22FAF" w:rsidP="00D22FAF"/>
        </w:tc>
      </w:tr>
      <w:tr w:rsidR="00D22FAF" w:rsidRPr="00D22FAF" w14:paraId="0EEA7B8D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190712" w14:textId="77777777" w:rsidR="00D22FAF" w:rsidRPr="00D22FAF" w:rsidRDefault="00D22FAF" w:rsidP="00D22FAF">
            <w:r w:rsidRPr="00D22FAF">
              <w:t>17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30E64E" w14:textId="77777777" w:rsidR="00D22FAF" w:rsidRPr="00D22FAF" w:rsidRDefault="00D22FAF" w:rsidP="00D22FAF">
            <w:r w:rsidRPr="00D22FAF">
              <w:t>universal basic income?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FFEA9F" w14:textId="77777777" w:rsidR="00D22FAF" w:rsidRPr="00D22FAF" w:rsidRDefault="00D22FAF" w:rsidP="00D22FAF">
            <w:r w:rsidRPr="00D22FAF">
              <w:t>29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D896A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761843AE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BE96133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342A616" w14:textId="77777777" w:rsidR="00D22FAF" w:rsidRPr="00D22FAF" w:rsidRDefault="00D22FAF" w:rsidP="00D22FAF"/>
        </w:tc>
      </w:tr>
      <w:tr w:rsidR="00D22FAF" w:rsidRPr="00D22FAF" w14:paraId="7EA6CA8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9296BB" w14:textId="77777777" w:rsidR="00D22FAF" w:rsidRPr="00D22FAF" w:rsidRDefault="00D22FAF" w:rsidP="00D22FAF">
            <w:r w:rsidRPr="00D22FAF">
              <w:t>17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AD5ADA" w14:textId="77777777" w:rsidR="00D22FAF" w:rsidRPr="00D22FAF" w:rsidRDefault="00D22FAF" w:rsidP="00D22FAF">
            <w:r w:rsidRPr="00D22FAF">
              <w:t>(Coronavirus Aid Relief adj2 Economic Security Act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832BA6" w14:textId="77777777" w:rsidR="00D22FAF" w:rsidRPr="00D22FAF" w:rsidRDefault="00D22FAF" w:rsidP="00D22FAF">
            <w:r w:rsidRPr="00D22FAF">
              <w:t>9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2E399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A64888F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0DD7B7F5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27B8FBF6" w14:textId="77777777" w:rsidR="00D22FAF" w:rsidRPr="00D22FAF" w:rsidRDefault="00D22FAF" w:rsidP="00D22FAF"/>
        </w:tc>
      </w:tr>
      <w:tr w:rsidR="00D22FAF" w:rsidRPr="00D22FAF" w14:paraId="37D8C883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B5A0A5" w14:textId="77777777" w:rsidR="00D22FAF" w:rsidRPr="00D22FAF" w:rsidRDefault="00D22FAF" w:rsidP="00D22FAF">
            <w:r w:rsidRPr="00D22FAF">
              <w:t>17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E0CBE8" w14:textId="77777777" w:rsidR="00D22FAF" w:rsidRPr="00D22FAF" w:rsidRDefault="00D22FAF" w:rsidP="00D22FAF">
            <w:r w:rsidRPr="00D22FAF">
              <w:t>CARES act.mp,kw,kf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FB67B0" w14:textId="77777777" w:rsidR="00D22FAF" w:rsidRPr="00D22FAF" w:rsidRDefault="00D22FAF" w:rsidP="00D22FAF">
            <w:r w:rsidRPr="00D22FAF">
              <w:t>32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C58DB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3D9DFCC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186B71CC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CF96D08" w14:textId="77777777" w:rsidR="00D22FAF" w:rsidRPr="00D22FAF" w:rsidRDefault="00D22FAF" w:rsidP="00D22FAF"/>
        </w:tc>
      </w:tr>
      <w:tr w:rsidR="00D22FAF" w:rsidRPr="00D22FAF" w14:paraId="0CFB58AA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912621" w14:textId="77777777" w:rsidR="00D22FAF" w:rsidRPr="00D22FAF" w:rsidRDefault="00D22FAF" w:rsidP="00D22FAF">
            <w:r w:rsidRPr="00D22FAF">
              <w:t>17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707FFA" w14:textId="77777777" w:rsidR="00D22FAF" w:rsidRPr="00D22FAF" w:rsidRDefault="00D22FAF" w:rsidP="00D22FAF">
            <w:r w:rsidRPr="00D22FAF">
              <w:t>(stimulus adj2 (cheque? or check? or payment? or money)).mp,kw,kf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EA784F" w14:textId="77777777" w:rsidR="00D22FAF" w:rsidRPr="00D22FAF" w:rsidRDefault="00D22FAF" w:rsidP="00D22FAF">
            <w:r w:rsidRPr="00D22FAF">
              <w:t>4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16240C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171C6CA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4E3F27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7D9E38C" w14:textId="77777777" w:rsidR="00D22FAF" w:rsidRPr="00D22FAF" w:rsidRDefault="00D22FAF" w:rsidP="00D22FAF"/>
        </w:tc>
      </w:tr>
      <w:tr w:rsidR="00D22FAF" w:rsidRPr="00D22FAF" w14:paraId="14F6B307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852D54" w14:textId="77777777" w:rsidR="00D22FAF" w:rsidRPr="00D22FAF" w:rsidRDefault="00D22FAF" w:rsidP="00D22FAF">
            <w:r w:rsidRPr="00D22FAF">
              <w:t>17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28B281" w14:textId="77777777" w:rsidR="00D22FAF" w:rsidRPr="00D22FAF" w:rsidRDefault="00D22FAF" w:rsidP="00D22FAF">
            <w:r w:rsidRPr="00D22FAF">
              <w:t>or/102-177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54C12C" w14:textId="77777777" w:rsidR="00D22FAF" w:rsidRPr="00D22FAF" w:rsidRDefault="00D22FAF" w:rsidP="00D22FAF">
            <w:r w:rsidRPr="00D22FAF">
              <w:t>144172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83ABA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15DB489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2E3B772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35017BCA" w14:textId="77777777" w:rsidR="00D22FAF" w:rsidRPr="00D22FAF" w:rsidRDefault="00D22FAF" w:rsidP="00D22FAF"/>
        </w:tc>
      </w:tr>
      <w:tr w:rsidR="00D22FAF" w:rsidRPr="00D22FAF" w14:paraId="6859C34C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3EC153" w14:textId="77777777" w:rsidR="00D22FAF" w:rsidRPr="00D22FAF" w:rsidRDefault="00D22FAF" w:rsidP="00D22FAF">
            <w:r w:rsidRPr="00D22FAF">
              <w:t>17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8B6652" w14:textId="77777777" w:rsidR="00D22FAF" w:rsidRPr="00D22FAF" w:rsidRDefault="00D22FAF" w:rsidP="00D22FAF">
            <w:r w:rsidRPr="00D22FAF">
              <w:t>101 and 178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E1111D" w14:textId="77777777" w:rsidR="00D22FAF" w:rsidRPr="00D22FAF" w:rsidRDefault="00D22FAF" w:rsidP="00D22FAF">
            <w:r w:rsidRPr="00D22FAF">
              <w:t>401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5A3749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007DCBE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8AC03BE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A187C00" w14:textId="77777777" w:rsidR="00D22FAF" w:rsidRPr="00D22FAF" w:rsidRDefault="00D22FAF" w:rsidP="00D22FAF"/>
        </w:tc>
      </w:tr>
      <w:tr w:rsidR="00D22FAF" w:rsidRPr="00D22FAF" w14:paraId="79F6E7E9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A61665" w14:textId="77777777" w:rsidR="00D22FAF" w:rsidRPr="00D22FAF" w:rsidRDefault="00D22FAF" w:rsidP="00D22FAF">
            <w:r w:rsidRPr="00D22FAF">
              <w:t>18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B60E16" w14:textId="77777777" w:rsidR="00D22FAF" w:rsidRPr="00D22FAF" w:rsidRDefault="00D22FAF" w:rsidP="00D22FAF">
            <w:r w:rsidRPr="00D22FAF">
              <w:t>animals/ not (animals/ and humans/)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474353" w14:textId="77777777" w:rsidR="00D22FAF" w:rsidRPr="00D22FAF" w:rsidRDefault="00D22FAF" w:rsidP="00D22FAF">
            <w:r w:rsidRPr="00D22FAF">
              <w:t>507390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EE9F1E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6C5B252D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7FAE2309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682FB7E" w14:textId="77777777" w:rsidR="00D22FAF" w:rsidRPr="00D22FAF" w:rsidRDefault="00D22FAF" w:rsidP="00D22FAF"/>
        </w:tc>
      </w:tr>
      <w:tr w:rsidR="00D22FAF" w:rsidRPr="00D22FAF" w14:paraId="2238A77D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2BDF5E" w14:textId="77777777" w:rsidR="00D22FAF" w:rsidRPr="00D22FAF" w:rsidRDefault="00D22FAF" w:rsidP="00D22FAF">
            <w:r w:rsidRPr="00D22FAF">
              <w:t>18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24C73A" w14:textId="77777777" w:rsidR="00D22FAF" w:rsidRPr="00D22FAF" w:rsidRDefault="00D22FAF" w:rsidP="00D22FAF">
            <w:r w:rsidRPr="00D22FAF">
              <w:t>179 not 180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FBF11B" w14:textId="77777777" w:rsidR="00D22FAF" w:rsidRPr="00D22FAF" w:rsidRDefault="00D22FAF" w:rsidP="00D22FAF">
            <w:r w:rsidRPr="00D22FAF">
              <w:t>3982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5D8E8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7316BDE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4E03FE8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0A48B446" w14:textId="77777777" w:rsidR="00D22FAF" w:rsidRPr="00D22FAF" w:rsidRDefault="00D22FAF" w:rsidP="00D22FAF"/>
        </w:tc>
      </w:tr>
      <w:tr w:rsidR="00D22FAF" w:rsidRPr="00D22FAF" w14:paraId="3562DEE7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7E39E1" w14:textId="77777777" w:rsidR="00D22FAF" w:rsidRPr="00D22FAF" w:rsidRDefault="00D22FAF" w:rsidP="00D22FAF">
            <w:r w:rsidRPr="00D22FAF">
              <w:lastRenderedPageBreak/>
              <w:t>182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7F53E9" w14:textId="77777777" w:rsidR="00D22FAF" w:rsidRPr="00D22FAF" w:rsidRDefault="00D22FAF" w:rsidP="00D22FAF">
            <w:r w:rsidRPr="00D22FAF">
              <w:t>limit 181 to (clinical conference or comment or consensus development conference or consensus development conference, nih or editorial or letter)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C3167F" w14:textId="77777777" w:rsidR="00D22FAF" w:rsidRPr="00D22FAF" w:rsidRDefault="00D22FAF" w:rsidP="00D22FAF">
            <w:r w:rsidRPr="00D22FAF">
              <w:t>213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42BB90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48224A59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668B0A4D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7F17213B" w14:textId="77777777" w:rsidR="00D22FAF" w:rsidRPr="00D22FAF" w:rsidRDefault="00D22FAF" w:rsidP="00D22FAF"/>
        </w:tc>
      </w:tr>
      <w:tr w:rsidR="00D22FAF" w:rsidRPr="00D22FAF" w14:paraId="17FE013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0E112C" w14:textId="77777777" w:rsidR="00D22FAF" w:rsidRPr="00D22FAF" w:rsidRDefault="00D22FAF" w:rsidP="00D22FAF">
            <w:r w:rsidRPr="00D22FAF">
              <w:t>183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B582E1" w14:textId="77777777" w:rsidR="00D22FAF" w:rsidRPr="00D22FAF" w:rsidRDefault="00D22FAF" w:rsidP="00D22FAF">
            <w:r w:rsidRPr="00D22FAF">
              <w:t>181 not 182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6AA690" w14:textId="77777777" w:rsidR="00D22FAF" w:rsidRPr="00D22FAF" w:rsidRDefault="00D22FAF" w:rsidP="00D22FAF">
            <w:r w:rsidRPr="00D22FAF">
              <w:t>3769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84BE53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06865218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6A081152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528D763E" w14:textId="77777777" w:rsidR="00D22FAF" w:rsidRPr="00D22FAF" w:rsidRDefault="00D22FAF" w:rsidP="00D22FAF"/>
        </w:tc>
      </w:tr>
      <w:tr w:rsidR="00D22FAF" w:rsidRPr="00D22FAF" w14:paraId="7EAC41F1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825D67" w14:textId="77777777" w:rsidR="00D22FAF" w:rsidRPr="00D22FAF" w:rsidRDefault="00D22FAF" w:rsidP="00D22FAF">
            <w:r w:rsidRPr="00D22FAF">
              <w:t>184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45DC88" w14:textId="77777777" w:rsidR="00D22FAF" w:rsidRPr="00D22FAF" w:rsidRDefault="00D22FAF" w:rsidP="00D22FAF">
            <w:r w:rsidRPr="00D22FAF">
              <w:t>remove duplicates from 183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2A3C60" w14:textId="77777777" w:rsidR="00D22FAF" w:rsidRPr="00D22FAF" w:rsidRDefault="00D22FAF" w:rsidP="00D22FAF">
            <w:r w:rsidRPr="00D22FAF">
              <w:t>3729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5B0917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7788582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05A69104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6215F030" w14:textId="77777777" w:rsidR="00D22FAF" w:rsidRPr="00D22FAF" w:rsidRDefault="00D22FAF" w:rsidP="00D22FAF"/>
        </w:tc>
      </w:tr>
      <w:tr w:rsidR="00D22FAF" w:rsidRPr="00D22FAF" w14:paraId="126F983E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6AB8F5" w14:textId="77777777" w:rsidR="00D22FAF" w:rsidRPr="00D22FAF" w:rsidRDefault="00D22FAF" w:rsidP="00D22FAF">
            <w:r w:rsidRPr="00D22FAF">
              <w:t>185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4652F6" w14:textId="77777777" w:rsidR="00D22FAF" w:rsidRPr="00D22FAF" w:rsidRDefault="00D22FAF" w:rsidP="00D22FAF">
            <w:r w:rsidRPr="00D22FAF">
              <w:t>202110*.ed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E99DE8" w14:textId="77777777" w:rsidR="00D22FAF" w:rsidRPr="00D22FAF" w:rsidRDefault="00D22FAF" w:rsidP="00D22FAF">
            <w:r w:rsidRPr="00D22FAF">
              <w:t>149493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5B8E65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1E728C9D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2B89274C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47B5544B" w14:textId="77777777" w:rsidR="00D22FAF" w:rsidRPr="00D22FAF" w:rsidRDefault="00D22FAF" w:rsidP="00D22FAF"/>
        </w:tc>
      </w:tr>
      <w:tr w:rsidR="00D22FAF" w:rsidRPr="00D22FAF" w14:paraId="35336FAF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303194" w14:textId="77777777" w:rsidR="00D22FAF" w:rsidRPr="00D22FAF" w:rsidRDefault="00D22FAF" w:rsidP="00D22FAF">
            <w:r w:rsidRPr="00D22FAF">
              <w:t>186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EAD74D" w14:textId="77777777" w:rsidR="00D22FAF" w:rsidRPr="00D22FAF" w:rsidRDefault="00D22FAF" w:rsidP="00D22FAF">
            <w:r w:rsidRPr="00D22FAF">
              <w:t>202111*.ed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528B53" w14:textId="77777777" w:rsidR="00D22FAF" w:rsidRPr="00D22FAF" w:rsidRDefault="00D22FAF" w:rsidP="00D22FAF">
            <w:r w:rsidRPr="00D22FAF">
              <w:t>13349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B7CDCA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245E81AC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8A15B4E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138A58A" w14:textId="77777777" w:rsidR="00D22FAF" w:rsidRPr="00D22FAF" w:rsidRDefault="00D22FAF" w:rsidP="00D22FAF"/>
        </w:tc>
      </w:tr>
      <w:tr w:rsidR="00D22FAF" w:rsidRPr="00D22FAF" w14:paraId="3D801A63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504A2B" w14:textId="77777777" w:rsidR="00D22FAF" w:rsidRPr="00D22FAF" w:rsidRDefault="00D22FAF" w:rsidP="00D22FAF">
            <w:r w:rsidRPr="00D22FAF">
              <w:t>187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3A12EF" w14:textId="77777777" w:rsidR="00D22FAF" w:rsidRPr="00D22FAF" w:rsidRDefault="00D22FAF" w:rsidP="00D22FAF">
            <w:r w:rsidRPr="00D22FAF">
              <w:t>202112*.ed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F54752" w14:textId="77777777" w:rsidR="00D22FAF" w:rsidRPr="00D22FAF" w:rsidRDefault="00D22FAF" w:rsidP="00D22FAF">
            <w:r w:rsidRPr="00D22FAF">
              <w:t>110002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BDEF3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4B8F6720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774156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B66455F" w14:textId="77777777" w:rsidR="00D22FAF" w:rsidRPr="00D22FAF" w:rsidRDefault="00D22FAF" w:rsidP="00D22FAF"/>
        </w:tc>
      </w:tr>
      <w:tr w:rsidR="00D22FAF" w:rsidRPr="00D22FAF" w14:paraId="48A092E4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812FBD" w14:textId="77777777" w:rsidR="00D22FAF" w:rsidRPr="00D22FAF" w:rsidRDefault="00D22FAF" w:rsidP="00D22FAF">
            <w:r w:rsidRPr="00D22FAF">
              <w:t>188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115574" w14:textId="77777777" w:rsidR="00D22FAF" w:rsidRPr="00D22FAF" w:rsidRDefault="00D22FAF" w:rsidP="00D22FAF">
            <w:r w:rsidRPr="00D22FAF">
              <w:t>2022*.ed.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081D48" w14:textId="77777777" w:rsidR="00D22FAF" w:rsidRPr="00D22FAF" w:rsidRDefault="00D22FAF" w:rsidP="00D22FAF">
            <w:r w:rsidRPr="00D22FAF">
              <w:t>1234119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581A56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15F74483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A0C2563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4F0331F6" w14:textId="77777777" w:rsidR="00D22FAF" w:rsidRPr="00D22FAF" w:rsidRDefault="00D22FAF" w:rsidP="00D22FAF"/>
        </w:tc>
      </w:tr>
      <w:tr w:rsidR="00D22FAF" w:rsidRPr="00D22FAF" w14:paraId="13179222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301D94" w14:textId="77777777" w:rsidR="00D22FAF" w:rsidRPr="00D22FAF" w:rsidRDefault="00D22FAF" w:rsidP="00D22FAF">
            <w:r w:rsidRPr="00D22FAF">
              <w:t>189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EB8E0E" w14:textId="77777777" w:rsidR="00D22FAF" w:rsidRPr="00D22FAF" w:rsidRDefault="00D22FAF" w:rsidP="00D22FAF">
            <w:r w:rsidRPr="00D22FAF">
              <w:t>2023*.ed.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B5A061" w14:textId="77777777" w:rsidR="00D22FAF" w:rsidRPr="00D22FAF" w:rsidRDefault="00D22FAF" w:rsidP="00D22FAF">
            <w:r w:rsidRPr="00D22FAF">
              <w:t>279246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D6754B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3A5E7FBC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56571FB2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6767C5AE" w14:textId="77777777" w:rsidR="00D22FAF" w:rsidRPr="00D22FAF" w:rsidRDefault="00D22FAF" w:rsidP="00D22FAF"/>
        </w:tc>
      </w:tr>
      <w:tr w:rsidR="00D22FAF" w:rsidRPr="00D22FAF" w14:paraId="28F1946B" w14:textId="77777777" w:rsidTr="000C21E9">
        <w:trPr>
          <w:gridAfter w:val="3"/>
          <w:wAfter w:w="439" w:type="dxa"/>
        </w:trPr>
        <w:tc>
          <w:tcPr>
            <w:tcW w:w="96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4DE7BD" w14:textId="77777777" w:rsidR="00D22FAF" w:rsidRPr="00D22FAF" w:rsidRDefault="00D22FAF" w:rsidP="00D22FAF">
            <w:r w:rsidRPr="00D22FAF">
              <w:t>190</w:t>
            </w:r>
          </w:p>
        </w:tc>
        <w:tc>
          <w:tcPr>
            <w:tcW w:w="665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BFF8C7" w14:textId="77777777" w:rsidR="00D22FAF" w:rsidRPr="00D22FAF" w:rsidRDefault="00D22FAF" w:rsidP="00D22FAF">
            <w:r w:rsidRPr="00D22FAF">
              <w:t>185 or 186 or 187 or 188 or 189</w:t>
            </w:r>
          </w:p>
        </w:tc>
        <w:tc>
          <w:tcPr>
            <w:tcW w:w="1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B7D033" w14:textId="77777777" w:rsidR="00D22FAF" w:rsidRPr="00D22FAF" w:rsidRDefault="00D22FAF" w:rsidP="00D22FAF">
            <w:r w:rsidRPr="00D22FAF">
              <w:t>1906358</w:t>
            </w:r>
          </w:p>
        </w:tc>
        <w:tc>
          <w:tcPr>
            <w:tcW w:w="14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BAE934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vAlign w:val="center"/>
            <w:hideMark/>
          </w:tcPr>
          <w:p w14:paraId="0F913DF8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520310E9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AAC8EDD" w14:textId="77777777" w:rsidR="00D22FAF" w:rsidRPr="00D22FAF" w:rsidRDefault="00D22FAF" w:rsidP="00D22FAF"/>
        </w:tc>
      </w:tr>
      <w:tr w:rsidR="00D22FAF" w:rsidRPr="00D22FAF" w14:paraId="457B8D91" w14:textId="77777777" w:rsidTr="000C21E9">
        <w:trPr>
          <w:gridAfter w:val="3"/>
          <w:wAfter w:w="439" w:type="dxa"/>
        </w:trPr>
        <w:tc>
          <w:tcPr>
            <w:tcW w:w="96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D7A86F" w14:textId="77777777" w:rsidR="00D22FAF" w:rsidRPr="00D22FAF" w:rsidRDefault="00D22FAF" w:rsidP="00D22FAF">
            <w:r w:rsidRPr="00D22FAF">
              <w:t>191</w:t>
            </w:r>
          </w:p>
        </w:tc>
        <w:tc>
          <w:tcPr>
            <w:tcW w:w="66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6582D1" w14:textId="77777777" w:rsidR="00D22FAF" w:rsidRPr="00D22FAF" w:rsidRDefault="00D22FAF" w:rsidP="00D22FAF">
            <w:r w:rsidRPr="00D22FAF">
              <w:t>184 and 190</w:t>
            </w:r>
          </w:p>
        </w:tc>
        <w:tc>
          <w:tcPr>
            <w:tcW w:w="1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585343" w14:textId="77777777" w:rsidR="00D22FAF" w:rsidRPr="00D22FAF" w:rsidRDefault="00D22FAF" w:rsidP="00D22FAF">
            <w:r w:rsidRPr="00D22FAF">
              <w:t>1337</w:t>
            </w:r>
          </w:p>
        </w:tc>
        <w:tc>
          <w:tcPr>
            <w:tcW w:w="14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7EE1D2" w14:textId="77777777" w:rsidR="00D22FAF" w:rsidRPr="00D22FAF" w:rsidRDefault="00D22FAF" w:rsidP="00D22FAF">
            <w:r w:rsidRPr="00D22FAF">
              <w:t>Advanced</w:t>
            </w:r>
          </w:p>
        </w:tc>
        <w:tc>
          <w:tcPr>
            <w:tcW w:w="209" w:type="dxa"/>
            <w:shd w:val="clear" w:color="auto" w:fill="F8F8F8"/>
            <w:vAlign w:val="center"/>
            <w:hideMark/>
          </w:tcPr>
          <w:p w14:paraId="24A9FCC6" w14:textId="77777777" w:rsidR="00D22FAF" w:rsidRPr="00D22FAF" w:rsidRDefault="00D22FAF" w:rsidP="00D22FAF"/>
        </w:tc>
        <w:tc>
          <w:tcPr>
            <w:tcW w:w="208" w:type="dxa"/>
            <w:shd w:val="clear" w:color="auto" w:fill="F8F8F8"/>
            <w:vAlign w:val="center"/>
            <w:hideMark/>
          </w:tcPr>
          <w:p w14:paraId="2852F659" w14:textId="77777777" w:rsidR="00D22FAF" w:rsidRPr="00D22FAF" w:rsidRDefault="00D22FAF" w:rsidP="00D22FAF"/>
        </w:tc>
        <w:tc>
          <w:tcPr>
            <w:tcW w:w="20" w:type="dxa"/>
            <w:shd w:val="clear" w:color="auto" w:fill="F8F8F8"/>
            <w:vAlign w:val="center"/>
            <w:hideMark/>
          </w:tcPr>
          <w:p w14:paraId="11C17393" w14:textId="77777777" w:rsidR="00D22FAF" w:rsidRPr="00D22FAF" w:rsidRDefault="00D22FAF" w:rsidP="00D22FAF"/>
        </w:tc>
      </w:tr>
      <w:tr w:rsidR="00D22FAF" w:rsidRPr="00D22FAF" w14:paraId="14F39F51" w14:textId="77777777" w:rsidTr="000C21E9">
        <w:tc>
          <w:tcPr>
            <w:tcW w:w="9221" w:type="dxa"/>
            <w:gridSpan w:val="3"/>
            <w:shd w:val="clear" w:color="auto" w:fill="FFFFFF"/>
            <w:tcMar>
              <w:top w:w="480" w:type="dxa"/>
              <w:left w:w="48" w:type="dxa"/>
              <w:bottom w:w="0" w:type="dxa"/>
              <w:right w:w="0" w:type="dxa"/>
            </w:tcMar>
            <w:hideMark/>
          </w:tcPr>
          <w:p w14:paraId="2FF2D23D" w14:textId="77777777" w:rsidR="00D22FAF" w:rsidRPr="00D22FAF" w:rsidRDefault="00D22FAF" w:rsidP="00D22FAF"/>
        </w:tc>
        <w:tc>
          <w:tcPr>
            <w:tcW w:w="1848" w:type="dxa"/>
            <w:gridSpan w:val="4"/>
            <w:vAlign w:val="center"/>
            <w:hideMark/>
          </w:tcPr>
          <w:p w14:paraId="11782A7B" w14:textId="77777777" w:rsidR="00D22FAF" w:rsidRPr="00D22FAF" w:rsidRDefault="00D22FAF" w:rsidP="00D22FAF"/>
        </w:tc>
        <w:tc>
          <w:tcPr>
            <w:tcW w:w="208" w:type="dxa"/>
            <w:vAlign w:val="center"/>
            <w:hideMark/>
          </w:tcPr>
          <w:p w14:paraId="4A026CA0" w14:textId="77777777" w:rsidR="00D22FAF" w:rsidRPr="00D22FAF" w:rsidRDefault="00D22FAF" w:rsidP="00D22FAF"/>
        </w:tc>
        <w:tc>
          <w:tcPr>
            <w:tcW w:w="20" w:type="dxa"/>
            <w:vAlign w:val="center"/>
            <w:hideMark/>
          </w:tcPr>
          <w:p w14:paraId="5A0E1BF4" w14:textId="77777777" w:rsidR="00D22FAF" w:rsidRPr="00D22FAF" w:rsidRDefault="00D22FAF" w:rsidP="00D22FAF"/>
        </w:tc>
        <w:tc>
          <w:tcPr>
            <w:tcW w:w="211" w:type="dxa"/>
            <w:vAlign w:val="center"/>
            <w:hideMark/>
          </w:tcPr>
          <w:p w14:paraId="6A5333B5" w14:textId="77777777" w:rsidR="00D22FAF" w:rsidRPr="00D22FAF" w:rsidRDefault="00D22FAF" w:rsidP="00D22FAF"/>
        </w:tc>
      </w:tr>
    </w:tbl>
    <w:p w14:paraId="0F970EE6" w14:textId="316F6073" w:rsidR="00FE5A1C" w:rsidRDefault="00FE5A1C" w:rsidP="00FC2553"/>
    <w:p w14:paraId="2622CCA4" w14:textId="77777777" w:rsidR="000C21E9" w:rsidRPr="003F1A1B" w:rsidRDefault="000C21E9" w:rsidP="000C21E9">
      <w:pPr>
        <w:rPr>
          <w:rFonts w:ascii="Arial Unicode MS" w:eastAsia="Arial Unicode MS" w:hAnsi="Arial Unicode MS" w:cs="Arial Unicode MS"/>
          <w:b/>
          <w:bCs/>
          <w:sz w:val="20"/>
        </w:rPr>
      </w:pPr>
      <w:r>
        <w:rPr>
          <w:rFonts w:ascii="Arial Unicode MS" w:eastAsia="Arial Unicode MS" w:hAnsi="Arial Unicode MS" w:cs="Arial Unicode MS"/>
          <w:b/>
          <w:bCs/>
          <w:sz w:val="20"/>
        </w:rPr>
        <w:t>Meaning of some abbreviations used in the MEDLINE search strategy</w:t>
      </w:r>
    </w:p>
    <w:p w14:paraId="201167B4" w14:textId="77777777" w:rsidR="000C21E9" w:rsidRPr="00F35816" w:rsidRDefault="000C21E9" w:rsidP="000C21E9">
      <w:pPr>
        <w:rPr>
          <w:rFonts w:ascii="Arial Unicode MS" w:eastAsia="Arial Unicode MS" w:hAnsi="Arial Unicode MS" w:cs="Arial Unicode MS"/>
          <w:i/>
          <w:iCs/>
          <w:sz w:val="20"/>
        </w:rPr>
      </w:pPr>
      <w:r w:rsidRPr="00F35816">
        <w:rPr>
          <w:rFonts w:ascii="Arial Unicode MS" w:eastAsia="Arial Unicode MS" w:hAnsi="Arial Unicode MS" w:cs="Arial Unicode MS"/>
          <w:i/>
          <w:iCs/>
          <w:sz w:val="20"/>
        </w:rPr>
        <w:t>exp- exploded; mp- multipurpose; kw- keywords; adj- adjacent; yr-year;  tx-text word;*- truncated</w:t>
      </w:r>
    </w:p>
    <w:p w14:paraId="3C1C4E16" w14:textId="77777777" w:rsidR="000C21E9" w:rsidRPr="003F1A1B" w:rsidRDefault="000C21E9" w:rsidP="000C21E9">
      <w:pPr>
        <w:rPr>
          <w:rFonts w:ascii="Arial Unicode MS" w:eastAsia="Arial Unicode MS" w:hAnsi="Arial Unicode MS" w:cs="Arial Unicode MS"/>
          <w:sz w:val="20"/>
        </w:rPr>
      </w:pPr>
      <w:r w:rsidRPr="003F1A1B">
        <w:rPr>
          <w:rFonts w:ascii="Arial Unicode MS" w:eastAsia="Arial Unicode MS" w:hAnsi="Arial Unicode MS" w:cs="Arial Unicode MS"/>
          <w:sz w:val="20"/>
        </w:rPr>
        <w:t xml:space="preserve">An extensive list of the </w:t>
      </w:r>
      <w:r>
        <w:rPr>
          <w:rFonts w:ascii="Arial Unicode MS" w:eastAsia="Arial Unicode MS" w:hAnsi="Arial Unicode MS" w:cs="Arial Unicode MS"/>
          <w:sz w:val="20"/>
        </w:rPr>
        <w:t xml:space="preserve">meaning of </w:t>
      </w:r>
      <w:r w:rsidRPr="003F1A1B">
        <w:rPr>
          <w:rFonts w:ascii="Arial Unicode MS" w:eastAsia="Arial Unicode MS" w:hAnsi="Arial Unicode MS" w:cs="Arial Unicode MS"/>
          <w:sz w:val="20"/>
        </w:rPr>
        <w:t xml:space="preserve">abbreviations used in MEDLINE search engine can be found through this link: </w:t>
      </w:r>
      <w:hyperlink r:id="rId4" w:history="1">
        <w:r w:rsidRPr="003F1A1B">
          <w:rPr>
            <w:rStyle w:val="Hyperlink"/>
            <w:rFonts w:ascii="Arial Unicode MS" w:hAnsi="Arial Unicode MS" w:cs="Arial Unicode MS"/>
            <w:sz w:val="20"/>
          </w:rPr>
          <w:t>https://ospguides.ovid.com/OSPguides/medline.htm</w:t>
        </w:r>
      </w:hyperlink>
      <w:r w:rsidRPr="003F1A1B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14EB68DE" w14:textId="77777777" w:rsidR="000C21E9" w:rsidRPr="00FC2553" w:rsidRDefault="000C21E9" w:rsidP="00FC2553"/>
    <w:sectPr w:rsidR="000C21E9" w:rsidRPr="00FC25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FAF"/>
    <w:rsid w:val="00081F0E"/>
    <w:rsid w:val="000C21E9"/>
    <w:rsid w:val="002C79AB"/>
    <w:rsid w:val="005540B5"/>
    <w:rsid w:val="006524B9"/>
    <w:rsid w:val="00706F6F"/>
    <w:rsid w:val="00770642"/>
    <w:rsid w:val="00866730"/>
    <w:rsid w:val="008F6DBE"/>
    <w:rsid w:val="00B855C5"/>
    <w:rsid w:val="00B85F61"/>
    <w:rsid w:val="00BB63BD"/>
    <w:rsid w:val="00D22FAF"/>
    <w:rsid w:val="00D3395B"/>
    <w:rsid w:val="00FC2553"/>
    <w:rsid w:val="00FE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C7E5B"/>
  <w15:chartTrackingRefBased/>
  <w15:docId w15:val="{679CDFAE-6688-43CE-8AA8-3A5BAB09A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C79A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22F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howdbname">
    <w:name w:val="showdbname"/>
    <w:basedOn w:val="DefaultParagraphFont"/>
    <w:rsid w:val="00D22FAF"/>
  </w:style>
  <w:style w:type="character" w:customStyle="1" w:styleId="searchhistory-search-header">
    <w:name w:val="searchhistory-search-header"/>
    <w:basedOn w:val="DefaultParagraphFont"/>
    <w:rsid w:val="00D22FAF"/>
  </w:style>
  <w:style w:type="character" w:customStyle="1" w:styleId="searchhistory-search-term">
    <w:name w:val="searchhistory-search-term"/>
    <w:basedOn w:val="DefaultParagraphFont"/>
    <w:rsid w:val="00D22FAF"/>
  </w:style>
  <w:style w:type="character" w:customStyle="1" w:styleId="Heading3Char">
    <w:name w:val="Heading 3 Char"/>
    <w:basedOn w:val="DefaultParagraphFont"/>
    <w:link w:val="Heading3"/>
    <w:uiPriority w:val="9"/>
    <w:rsid w:val="002C79AB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medium-bold">
    <w:name w:val="medium-bold"/>
    <w:basedOn w:val="DefaultParagraphFont"/>
    <w:rsid w:val="002C79AB"/>
  </w:style>
  <w:style w:type="character" w:customStyle="1" w:styleId="medium-normal">
    <w:name w:val="medium-normal"/>
    <w:basedOn w:val="DefaultParagraphFont"/>
    <w:rsid w:val="002C79AB"/>
  </w:style>
  <w:style w:type="character" w:styleId="Hyperlink">
    <w:name w:val="Hyperlink"/>
    <w:basedOn w:val="DefaultParagraphFont"/>
    <w:rsid w:val="000C21E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21E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61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9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7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1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7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1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7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9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8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0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0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9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1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3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87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0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6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8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5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1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7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7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0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5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4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0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9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8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0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1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7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7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1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7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8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4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45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8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7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1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6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0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1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0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36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8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4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7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1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8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0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2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5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3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7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9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3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62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2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2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7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3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3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4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6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1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2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8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8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6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2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1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7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8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2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0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54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2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1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7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4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5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7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6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8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8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7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5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90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3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0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7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8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3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3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1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6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3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0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1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46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2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6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8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2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9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3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8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1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0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6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2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3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83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0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1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8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1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6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3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24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4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76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5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4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3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83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7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2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0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1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4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2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3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7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8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8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1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7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3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13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1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97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3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8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4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4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9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1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1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6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23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0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9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2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6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2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4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7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3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72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8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3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2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9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7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9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5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7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2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9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9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1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5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2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0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6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5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8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3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4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8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0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8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3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4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9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9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8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3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79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7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8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5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2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7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4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1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9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1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3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5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3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3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9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5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7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1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8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2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4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7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9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0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9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1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0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5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5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2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3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0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6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8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5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6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4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5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9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3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2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9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2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3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2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5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5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9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5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0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7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8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0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8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1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7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4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2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6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9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7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0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4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5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2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5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5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4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6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0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0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5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8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9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5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7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03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7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5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9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8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7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7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3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8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53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9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96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7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3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5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83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6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0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4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8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8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5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0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8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35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4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2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0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3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1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8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3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3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0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8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1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3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2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1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2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8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2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9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17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3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4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93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7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5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6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1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2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52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8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0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8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6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2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1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69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5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4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2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3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7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7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4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0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7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3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1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4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5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0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2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7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8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1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3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9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2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5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5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8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7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1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8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5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4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1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1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5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4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4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2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3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5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3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0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0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93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0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5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35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56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4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2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7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3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1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2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1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4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4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6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6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33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4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5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1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9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0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4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5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2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75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1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8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6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9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3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2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1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2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7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6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8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0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74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7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7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6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9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6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8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0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7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1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1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9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3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8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9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0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3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8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8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55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4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9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6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3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2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5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0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3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1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0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3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8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7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6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2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7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4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0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1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0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4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4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8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0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6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6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3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4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5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pguides.ovid.com/OSPguides/medlin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45</Words>
  <Characters>938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ell, Ashley</dc:creator>
  <cp:keywords/>
  <dc:description/>
  <cp:lastModifiedBy>Adeteju Ogunbameru</cp:lastModifiedBy>
  <cp:revision>2</cp:revision>
  <dcterms:created xsi:type="dcterms:W3CDTF">2024-07-31T13:39:00Z</dcterms:created>
  <dcterms:modified xsi:type="dcterms:W3CDTF">2024-07-31T13:39:00Z</dcterms:modified>
</cp:coreProperties>
</file>